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1F8728" w14:textId="0495F1EC" w:rsidR="001A4F50" w:rsidRPr="00AC0469" w:rsidRDefault="00235F48" w:rsidP="00C841DA">
      <w:pPr>
        <w:spacing w:line="480" w:lineRule="auto"/>
      </w:pPr>
      <w:r>
        <w:t xml:space="preserve">Additional file 1: </w:t>
      </w:r>
      <w:bookmarkStart w:id="0" w:name="_GoBack"/>
      <w:bookmarkEnd w:id="0"/>
      <w:r w:rsidR="0077384A" w:rsidRPr="00AC0469">
        <w:t>English version of the questionnaire</w:t>
      </w:r>
      <w:r w:rsidR="003270E7" w:rsidRPr="00AC0469">
        <w:t>.</w:t>
      </w:r>
      <w:r w:rsidR="0077384A" w:rsidRPr="00AC0469">
        <w:t xml:space="preserve"> Knowledge, </w:t>
      </w:r>
      <w:r w:rsidR="00E81793" w:rsidRPr="00AC0469">
        <w:t>attitudes</w:t>
      </w:r>
      <w:r w:rsidR="0077384A" w:rsidRPr="00AC0469">
        <w:t>, and practice</w:t>
      </w:r>
      <w:r w:rsidR="00E81793" w:rsidRPr="00AC0469">
        <w:t>s</w:t>
      </w:r>
      <w:r w:rsidR="0077384A" w:rsidRPr="00AC0469">
        <w:t xml:space="preserve"> of active surveillance in prostate cancer.</w:t>
      </w:r>
    </w:p>
    <w:p w14:paraId="6CD4BABB" w14:textId="77777777" w:rsidR="00EF5885" w:rsidRPr="00AC0469" w:rsidRDefault="00EF5885" w:rsidP="00C841DA">
      <w:pPr>
        <w:spacing w:line="480" w:lineRule="auto"/>
      </w:pPr>
    </w:p>
    <w:p w14:paraId="6A50B63C" w14:textId="3EB3ABD3" w:rsidR="001A4F50" w:rsidRPr="00AC0469" w:rsidRDefault="0077384A" w:rsidP="001A4F50">
      <w:pPr>
        <w:pStyle w:val="Heading1"/>
        <w:keepNext w:val="0"/>
        <w:keepLines w:val="0"/>
        <w:widowControl w:val="0"/>
        <w:numPr>
          <w:ilvl w:val="0"/>
          <w:numId w:val="9"/>
        </w:numPr>
        <w:tabs>
          <w:tab w:val="num" w:pos="360"/>
          <w:tab w:val="left" w:pos="399"/>
        </w:tabs>
        <w:autoSpaceDE w:val="0"/>
        <w:autoSpaceDN w:val="0"/>
        <w:spacing w:before="0" w:line="480" w:lineRule="auto"/>
        <w:ind w:left="0" w:firstLine="0"/>
        <w:jc w:val="both"/>
        <w:rPr>
          <w:rFonts w:ascii="Times New Roman" w:hAnsi="Times New Roman" w:cs="Times New Roman"/>
          <w:b w:val="0"/>
          <w:spacing w:val="-6"/>
          <w:szCs w:val="24"/>
        </w:rPr>
      </w:pPr>
      <w:r w:rsidRPr="00AC0469">
        <w:rPr>
          <w:rFonts w:ascii="Times New Roman" w:hAnsi="Times New Roman" w:cs="Times New Roman"/>
          <w:b w:val="0"/>
          <w:spacing w:val="-6"/>
          <w:szCs w:val="24"/>
        </w:rPr>
        <w:t>Informed Consent Form</w:t>
      </w:r>
    </w:p>
    <w:p w14:paraId="356BFA95" w14:textId="0D2388F1" w:rsidR="001A4F50" w:rsidRPr="00AC0469" w:rsidRDefault="0077384A" w:rsidP="001A4F50">
      <w:pPr>
        <w:pStyle w:val="Heading1"/>
        <w:tabs>
          <w:tab w:val="left" w:pos="399"/>
        </w:tabs>
        <w:spacing w:before="0" w:line="480" w:lineRule="auto"/>
        <w:jc w:val="both"/>
        <w:rPr>
          <w:rFonts w:ascii="Times New Roman" w:hAnsi="Times New Roman" w:cs="Times New Roman"/>
          <w:b w:val="0"/>
          <w:szCs w:val="24"/>
        </w:rPr>
      </w:pPr>
      <w:r w:rsidRPr="00AC0469">
        <w:rPr>
          <w:rFonts w:ascii="Times New Roman" w:hAnsi="Times New Roman" w:cs="Times New Roman"/>
          <w:b w:val="0"/>
          <w:w w:val="105"/>
          <w:szCs w:val="24"/>
        </w:rPr>
        <w:t xml:space="preserve">By checking this field, you agree with the </w:t>
      </w:r>
      <w:r w:rsidR="003270E7" w:rsidRPr="00AC0469">
        <w:rPr>
          <w:rFonts w:ascii="Times New Roman" w:hAnsi="Times New Roman" w:cs="Times New Roman"/>
          <w:b w:val="0"/>
          <w:w w:val="105"/>
          <w:szCs w:val="24"/>
        </w:rPr>
        <w:t xml:space="preserve">consent form </w:t>
      </w:r>
      <w:r w:rsidRPr="00AC0469">
        <w:rPr>
          <w:rFonts w:ascii="Times New Roman" w:hAnsi="Times New Roman" w:cs="Times New Roman"/>
          <w:b w:val="0"/>
          <w:w w:val="105"/>
          <w:szCs w:val="24"/>
        </w:rPr>
        <w:t>above, considering that you have been informed of the objectives and relevance of the proposed study, how your participation will be, the procedures and risks arising from this study, and the</w:t>
      </w:r>
      <w:r w:rsidR="003270E7" w:rsidRPr="00AC0469">
        <w:rPr>
          <w:rFonts w:ascii="Times New Roman" w:hAnsi="Times New Roman" w:cs="Times New Roman"/>
          <w:b w:val="0"/>
          <w:w w:val="105"/>
          <w:szCs w:val="24"/>
        </w:rPr>
        <w:t xml:space="preserve"> authorisation that the</w:t>
      </w:r>
      <w:r w:rsidRPr="00AC0469">
        <w:rPr>
          <w:rFonts w:ascii="Times New Roman" w:hAnsi="Times New Roman" w:cs="Times New Roman"/>
          <w:b w:val="0"/>
          <w:w w:val="105"/>
          <w:szCs w:val="24"/>
        </w:rPr>
        <w:t xml:space="preserve"> data obtained in </w:t>
      </w:r>
      <w:r w:rsidR="003270E7" w:rsidRPr="00AC0469">
        <w:rPr>
          <w:rFonts w:ascii="Times New Roman" w:hAnsi="Times New Roman" w:cs="Times New Roman"/>
          <w:b w:val="0"/>
          <w:w w:val="105"/>
          <w:szCs w:val="24"/>
        </w:rPr>
        <w:t xml:space="preserve">this </w:t>
      </w:r>
      <w:r w:rsidRPr="00AC0469">
        <w:rPr>
          <w:rFonts w:ascii="Times New Roman" w:hAnsi="Times New Roman" w:cs="Times New Roman"/>
          <w:b w:val="0"/>
          <w:w w:val="105"/>
          <w:szCs w:val="24"/>
        </w:rPr>
        <w:t>research are used for scientific purposes (disclosure in events and publications)</w:t>
      </w:r>
      <w:r w:rsidRPr="00AC0469">
        <w:rPr>
          <w:rFonts w:ascii="Times New Roman" w:eastAsia="Malgun Gothic" w:hAnsi="Times New Roman" w:cs="Times New Roman"/>
          <w:b w:val="0"/>
          <w:color w:val="000000"/>
          <w:w w:val="105"/>
          <w:szCs w:val="24"/>
        </w:rPr>
        <w:t>.</w:t>
      </w:r>
    </w:p>
    <w:p w14:paraId="0A78F75B" w14:textId="4C6317EE" w:rsidR="001A4F50" w:rsidRPr="00AC0469" w:rsidRDefault="0077384A" w:rsidP="001A4F50">
      <w:pPr>
        <w:pStyle w:val="Heading1"/>
        <w:keepNext w:val="0"/>
        <w:keepLines w:val="0"/>
        <w:widowControl w:val="0"/>
        <w:numPr>
          <w:ilvl w:val="0"/>
          <w:numId w:val="9"/>
        </w:numPr>
        <w:tabs>
          <w:tab w:val="num" w:pos="360"/>
          <w:tab w:val="left" w:pos="399"/>
        </w:tabs>
        <w:autoSpaceDE w:val="0"/>
        <w:autoSpaceDN w:val="0"/>
        <w:spacing w:before="0" w:line="480" w:lineRule="auto"/>
        <w:ind w:left="0" w:firstLine="0"/>
        <w:jc w:val="both"/>
        <w:rPr>
          <w:rFonts w:ascii="Times New Roman" w:hAnsi="Times New Roman" w:cs="Times New Roman"/>
          <w:b w:val="0"/>
          <w:szCs w:val="24"/>
        </w:rPr>
      </w:pPr>
      <w:r w:rsidRPr="00AC0469">
        <w:rPr>
          <w:rFonts w:ascii="Times New Roman" w:hAnsi="Times New Roman" w:cs="Times New Roman"/>
          <w:b w:val="0"/>
          <w:szCs w:val="24"/>
        </w:rPr>
        <w:t>How old are you? (in years)</w:t>
      </w:r>
    </w:p>
    <w:p w14:paraId="5DB60DA3" w14:textId="7A631B47" w:rsidR="001A4F50" w:rsidRPr="00AC0469" w:rsidRDefault="004D1142" w:rsidP="001A4F50">
      <w:pPr>
        <w:pStyle w:val="Heading1"/>
        <w:keepNext w:val="0"/>
        <w:keepLines w:val="0"/>
        <w:widowControl w:val="0"/>
        <w:numPr>
          <w:ilvl w:val="0"/>
          <w:numId w:val="9"/>
        </w:numPr>
        <w:tabs>
          <w:tab w:val="num" w:pos="360"/>
          <w:tab w:val="left" w:pos="399"/>
        </w:tabs>
        <w:autoSpaceDE w:val="0"/>
        <w:autoSpaceDN w:val="0"/>
        <w:spacing w:before="0" w:line="480" w:lineRule="auto"/>
        <w:ind w:left="0" w:firstLine="0"/>
        <w:jc w:val="both"/>
        <w:rPr>
          <w:rFonts w:ascii="Times New Roman" w:hAnsi="Times New Roman" w:cs="Times New Roman"/>
          <w:b w:val="0"/>
          <w:szCs w:val="24"/>
        </w:rPr>
      </w:pPr>
      <w:r w:rsidRPr="00AC0469">
        <w:rPr>
          <w:rFonts w:ascii="Times New Roman" w:hAnsi="Times New Roman" w:cs="Times New Roman"/>
          <w:b w:val="0"/>
          <w:szCs w:val="24"/>
        </w:rPr>
        <w:t>W</w:t>
      </w:r>
      <w:r w:rsidR="0077384A" w:rsidRPr="00AC0469">
        <w:rPr>
          <w:rFonts w:ascii="Times New Roman" w:hAnsi="Times New Roman" w:cs="Times New Roman"/>
          <w:b w:val="0"/>
          <w:szCs w:val="24"/>
        </w:rPr>
        <w:t>hich state do you practice medicine</w:t>
      </w:r>
      <w:r w:rsidRPr="00AC0469">
        <w:rPr>
          <w:rFonts w:ascii="Times New Roman" w:hAnsi="Times New Roman" w:cs="Times New Roman"/>
          <w:b w:val="0"/>
          <w:szCs w:val="24"/>
        </w:rPr>
        <w:t xml:space="preserve"> in</w:t>
      </w:r>
      <w:r w:rsidR="0077384A" w:rsidRPr="00AC0469">
        <w:rPr>
          <w:rFonts w:ascii="Times New Roman" w:hAnsi="Times New Roman" w:cs="Times New Roman"/>
          <w:b w:val="0"/>
          <w:szCs w:val="24"/>
        </w:rPr>
        <w:t>?</w:t>
      </w:r>
    </w:p>
    <w:p w14:paraId="2C360D2B" w14:textId="5DD9E573" w:rsidR="001A4F50" w:rsidRPr="00AC0469" w:rsidRDefault="004D1142" w:rsidP="001A4F50">
      <w:pPr>
        <w:pStyle w:val="Heading1"/>
        <w:keepNext w:val="0"/>
        <w:keepLines w:val="0"/>
        <w:widowControl w:val="0"/>
        <w:numPr>
          <w:ilvl w:val="0"/>
          <w:numId w:val="9"/>
        </w:numPr>
        <w:tabs>
          <w:tab w:val="num" w:pos="360"/>
          <w:tab w:val="left" w:pos="399"/>
        </w:tabs>
        <w:autoSpaceDE w:val="0"/>
        <w:autoSpaceDN w:val="0"/>
        <w:spacing w:before="0" w:line="480" w:lineRule="auto"/>
        <w:ind w:left="0" w:firstLine="0"/>
        <w:jc w:val="both"/>
        <w:rPr>
          <w:rFonts w:ascii="Times New Roman" w:hAnsi="Times New Roman" w:cs="Times New Roman"/>
          <w:b w:val="0"/>
          <w:szCs w:val="24"/>
        </w:rPr>
      </w:pPr>
      <w:r w:rsidRPr="00AC0469">
        <w:rPr>
          <w:rFonts w:ascii="Times New Roman" w:hAnsi="Times New Roman" w:cs="Times New Roman"/>
          <w:b w:val="0"/>
          <w:szCs w:val="24"/>
        </w:rPr>
        <w:t>W</w:t>
      </w:r>
      <w:r w:rsidR="0077384A" w:rsidRPr="00AC0469">
        <w:rPr>
          <w:rFonts w:ascii="Times New Roman" w:hAnsi="Times New Roman" w:cs="Times New Roman"/>
          <w:b w:val="0"/>
          <w:szCs w:val="24"/>
        </w:rPr>
        <w:t>hich municipality do you practice medicine</w:t>
      </w:r>
      <w:r w:rsidRPr="00AC0469">
        <w:rPr>
          <w:rFonts w:ascii="Times New Roman" w:hAnsi="Times New Roman" w:cs="Times New Roman"/>
          <w:b w:val="0"/>
          <w:szCs w:val="24"/>
        </w:rPr>
        <w:t xml:space="preserve"> in</w:t>
      </w:r>
      <w:r w:rsidR="0077384A" w:rsidRPr="00AC0469">
        <w:rPr>
          <w:rFonts w:ascii="Times New Roman" w:hAnsi="Times New Roman" w:cs="Times New Roman"/>
          <w:b w:val="0"/>
          <w:szCs w:val="24"/>
        </w:rPr>
        <w:t xml:space="preserve">? </w:t>
      </w:r>
    </w:p>
    <w:p w14:paraId="30A3F421" w14:textId="77777777" w:rsidR="001A4F50" w:rsidRPr="00AC0469" w:rsidRDefault="0077384A" w:rsidP="001A4F50">
      <w:pPr>
        <w:pStyle w:val="Heading1"/>
        <w:keepNext w:val="0"/>
        <w:keepLines w:val="0"/>
        <w:widowControl w:val="0"/>
        <w:numPr>
          <w:ilvl w:val="0"/>
          <w:numId w:val="9"/>
        </w:numPr>
        <w:tabs>
          <w:tab w:val="num" w:pos="360"/>
          <w:tab w:val="left" w:pos="399"/>
        </w:tabs>
        <w:autoSpaceDE w:val="0"/>
        <w:autoSpaceDN w:val="0"/>
        <w:spacing w:before="0" w:line="480" w:lineRule="auto"/>
        <w:ind w:left="0" w:firstLine="0"/>
        <w:jc w:val="both"/>
        <w:rPr>
          <w:rFonts w:ascii="Times New Roman" w:hAnsi="Times New Roman" w:cs="Times New Roman"/>
          <w:b w:val="0"/>
          <w:szCs w:val="24"/>
        </w:rPr>
      </w:pPr>
      <w:r w:rsidRPr="00AC0469">
        <w:rPr>
          <w:rFonts w:ascii="Times New Roman" w:hAnsi="Times New Roman" w:cs="Times New Roman"/>
          <w:b w:val="0"/>
          <w:szCs w:val="24"/>
        </w:rPr>
        <w:t xml:space="preserve">What is your specialty? </w:t>
      </w:r>
    </w:p>
    <w:p w14:paraId="1CD950BC" w14:textId="21B4AF81" w:rsidR="001A4F50" w:rsidRPr="00AC0469" w:rsidRDefault="0077384A" w:rsidP="001A4F50">
      <w:pPr>
        <w:pStyle w:val="Heading1"/>
        <w:tabs>
          <w:tab w:val="left" w:pos="399"/>
        </w:tabs>
        <w:spacing w:before="0" w:line="480" w:lineRule="auto"/>
        <w:jc w:val="both"/>
        <w:rPr>
          <w:rFonts w:ascii="Times New Roman" w:hAnsi="Times New Roman" w:cs="Times New Roman"/>
          <w:b w:val="0"/>
          <w:szCs w:val="24"/>
        </w:rPr>
      </w:pPr>
      <w:r w:rsidRPr="00AC0469">
        <w:rPr>
          <w:rFonts w:ascii="Times New Roman" w:hAnsi="Times New Roman" w:cs="Times New Roman"/>
          <w:b w:val="0"/>
          <w:szCs w:val="24"/>
        </w:rPr>
        <w:t xml:space="preserve">Options: </w:t>
      </w:r>
      <w:r w:rsidR="003270E7" w:rsidRPr="00AC0469">
        <w:rPr>
          <w:rFonts w:ascii="Times New Roman" w:hAnsi="Times New Roman" w:cs="Times New Roman"/>
          <w:b w:val="0"/>
          <w:szCs w:val="24"/>
        </w:rPr>
        <w:t xml:space="preserve">1) </w:t>
      </w:r>
      <w:r w:rsidRPr="00AC0469">
        <w:rPr>
          <w:rFonts w:ascii="Times New Roman" w:hAnsi="Times New Roman" w:cs="Times New Roman"/>
          <w:b w:val="0"/>
          <w:szCs w:val="24"/>
        </w:rPr>
        <w:t>Urology</w:t>
      </w:r>
      <w:r w:rsidR="004F3995">
        <w:rPr>
          <w:rFonts w:ascii="Times New Roman" w:hAnsi="Times New Roman" w:cs="Times New Roman"/>
          <w:b w:val="0"/>
          <w:szCs w:val="24"/>
        </w:rPr>
        <w:t>,</w:t>
      </w:r>
      <w:r w:rsidR="003270E7" w:rsidRPr="00AC0469">
        <w:rPr>
          <w:rFonts w:ascii="Times New Roman" w:hAnsi="Times New Roman" w:cs="Times New Roman"/>
          <w:b w:val="0"/>
          <w:szCs w:val="24"/>
        </w:rPr>
        <w:t xml:space="preserve"> 2)</w:t>
      </w:r>
      <w:r w:rsidRPr="00AC0469">
        <w:rPr>
          <w:rFonts w:ascii="Times New Roman" w:hAnsi="Times New Roman" w:cs="Times New Roman"/>
          <w:b w:val="0"/>
          <w:szCs w:val="24"/>
        </w:rPr>
        <w:t xml:space="preserve"> </w:t>
      </w:r>
      <w:r w:rsidR="003270E7" w:rsidRPr="00AC0469">
        <w:rPr>
          <w:rFonts w:ascii="Times New Roman" w:hAnsi="Times New Roman" w:cs="Times New Roman"/>
          <w:b w:val="0"/>
          <w:szCs w:val="24"/>
        </w:rPr>
        <w:t>M</w:t>
      </w:r>
      <w:r w:rsidRPr="00AC0469">
        <w:rPr>
          <w:rFonts w:ascii="Times New Roman" w:hAnsi="Times New Roman" w:cs="Times New Roman"/>
          <w:b w:val="0"/>
          <w:szCs w:val="24"/>
        </w:rPr>
        <w:t>edical oncology</w:t>
      </w:r>
      <w:r w:rsidR="004F3995">
        <w:rPr>
          <w:rFonts w:ascii="Times New Roman" w:hAnsi="Times New Roman" w:cs="Times New Roman"/>
          <w:b w:val="0"/>
          <w:szCs w:val="24"/>
        </w:rPr>
        <w:t>,</w:t>
      </w:r>
      <w:r w:rsidR="003270E7" w:rsidRPr="00AC0469">
        <w:rPr>
          <w:rFonts w:ascii="Times New Roman" w:hAnsi="Times New Roman" w:cs="Times New Roman"/>
          <w:b w:val="0"/>
          <w:szCs w:val="24"/>
        </w:rPr>
        <w:t xml:space="preserve"> 3)</w:t>
      </w:r>
      <w:r w:rsidRPr="00AC0469">
        <w:rPr>
          <w:rFonts w:ascii="Times New Roman" w:hAnsi="Times New Roman" w:cs="Times New Roman"/>
          <w:b w:val="0"/>
          <w:szCs w:val="24"/>
        </w:rPr>
        <w:t xml:space="preserve"> </w:t>
      </w:r>
      <w:r w:rsidR="003270E7" w:rsidRPr="00AC0469">
        <w:rPr>
          <w:rFonts w:ascii="Times New Roman" w:hAnsi="Times New Roman" w:cs="Times New Roman"/>
          <w:b w:val="0"/>
          <w:szCs w:val="24"/>
        </w:rPr>
        <w:t>R</w:t>
      </w:r>
      <w:r w:rsidRPr="00AC0469">
        <w:rPr>
          <w:rFonts w:ascii="Times New Roman" w:hAnsi="Times New Roman" w:cs="Times New Roman"/>
          <w:b w:val="0"/>
          <w:szCs w:val="24"/>
        </w:rPr>
        <w:t>adiotherapy</w:t>
      </w:r>
      <w:r w:rsidR="004F3995">
        <w:rPr>
          <w:rFonts w:ascii="Times New Roman" w:hAnsi="Times New Roman" w:cs="Times New Roman"/>
          <w:b w:val="0"/>
          <w:szCs w:val="24"/>
        </w:rPr>
        <w:t>,</w:t>
      </w:r>
      <w:r w:rsidR="00331478">
        <w:rPr>
          <w:rFonts w:ascii="Times New Roman" w:hAnsi="Times New Roman" w:cs="Times New Roman"/>
          <w:b w:val="0"/>
          <w:szCs w:val="24"/>
        </w:rPr>
        <w:t xml:space="preserve"> </w:t>
      </w:r>
      <w:r w:rsidR="00745D90">
        <w:rPr>
          <w:rFonts w:ascii="Times New Roman" w:hAnsi="Times New Roman" w:cs="Times New Roman"/>
          <w:b w:val="0"/>
          <w:szCs w:val="24"/>
        </w:rPr>
        <w:t>and/</w:t>
      </w:r>
      <w:r w:rsidR="00C80C80">
        <w:rPr>
          <w:rFonts w:ascii="Times New Roman" w:hAnsi="Times New Roman" w:cs="Times New Roman"/>
          <w:b w:val="0"/>
          <w:szCs w:val="24"/>
        </w:rPr>
        <w:t>or</w:t>
      </w:r>
      <w:r w:rsidR="003270E7" w:rsidRPr="00AC0469">
        <w:rPr>
          <w:rFonts w:ascii="Times New Roman" w:hAnsi="Times New Roman" w:cs="Times New Roman"/>
          <w:b w:val="0"/>
          <w:szCs w:val="24"/>
        </w:rPr>
        <w:t xml:space="preserve"> 4)</w:t>
      </w:r>
      <w:r w:rsidRPr="00AC0469">
        <w:rPr>
          <w:rFonts w:ascii="Times New Roman" w:hAnsi="Times New Roman" w:cs="Times New Roman"/>
          <w:b w:val="0"/>
          <w:szCs w:val="24"/>
        </w:rPr>
        <w:t xml:space="preserve"> </w:t>
      </w:r>
      <w:r w:rsidR="003270E7" w:rsidRPr="00AC0469">
        <w:rPr>
          <w:rFonts w:ascii="Times New Roman" w:hAnsi="Times New Roman" w:cs="Times New Roman"/>
          <w:b w:val="0"/>
          <w:szCs w:val="24"/>
        </w:rPr>
        <w:t>O</w:t>
      </w:r>
      <w:r w:rsidRPr="00AC0469">
        <w:rPr>
          <w:rFonts w:ascii="Times New Roman" w:hAnsi="Times New Roman" w:cs="Times New Roman"/>
          <w:b w:val="0"/>
          <w:szCs w:val="24"/>
        </w:rPr>
        <w:t>ther (please specify).</w:t>
      </w:r>
    </w:p>
    <w:p w14:paraId="57FAFF5B" w14:textId="77777777" w:rsidR="001A4F50" w:rsidRPr="00AC0469" w:rsidRDefault="0077384A" w:rsidP="001A4F50">
      <w:pPr>
        <w:pStyle w:val="Heading1"/>
        <w:keepNext w:val="0"/>
        <w:keepLines w:val="0"/>
        <w:widowControl w:val="0"/>
        <w:numPr>
          <w:ilvl w:val="0"/>
          <w:numId w:val="9"/>
        </w:numPr>
        <w:tabs>
          <w:tab w:val="num" w:pos="360"/>
          <w:tab w:val="left" w:pos="399"/>
        </w:tabs>
        <w:autoSpaceDE w:val="0"/>
        <w:autoSpaceDN w:val="0"/>
        <w:spacing w:before="0" w:line="480" w:lineRule="auto"/>
        <w:ind w:left="0" w:firstLine="0"/>
        <w:jc w:val="both"/>
        <w:rPr>
          <w:rFonts w:ascii="Times New Roman" w:hAnsi="Times New Roman" w:cs="Times New Roman"/>
          <w:b w:val="0"/>
          <w:szCs w:val="24"/>
        </w:rPr>
      </w:pPr>
      <w:r w:rsidRPr="00AC0469">
        <w:rPr>
          <w:rFonts w:ascii="Times New Roman" w:hAnsi="Times New Roman" w:cs="Times New Roman"/>
          <w:b w:val="0"/>
          <w:szCs w:val="24"/>
        </w:rPr>
        <w:t>How long (in years) have you been practicing in this field (after your residency)?</w:t>
      </w:r>
    </w:p>
    <w:p w14:paraId="532335B3" w14:textId="77777777" w:rsidR="001A4F50" w:rsidRPr="00AC0469" w:rsidRDefault="0077384A" w:rsidP="001A4F50">
      <w:pPr>
        <w:pStyle w:val="Heading1"/>
        <w:keepNext w:val="0"/>
        <w:keepLines w:val="0"/>
        <w:widowControl w:val="0"/>
        <w:numPr>
          <w:ilvl w:val="0"/>
          <w:numId w:val="9"/>
        </w:numPr>
        <w:tabs>
          <w:tab w:val="num" w:pos="360"/>
          <w:tab w:val="left" w:pos="399"/>
        </w:tabs>
        <w:autoSpaceDE w:val="0"/>
        <w:autoSpaceDN w:val="0"/>
        <w:spacing w:before="0" w:line="480" w:lineRule="auto"/>
        <w:ind w:left="0" w:firstLine="0"/>
        <w:jc w:val="both"/>
        <w:rPr>
          <w:rFonts w:ascii="Times New Roman" w:hAnsi="Times New Roman" w:cs="Times New Roman"/>
          <w:b w:val="0"/>
          <w:szCs w:val="24"/>
        </w:rPr>
      </w:pPr>
      <w:r w:rsidRPr="00AC0469">
        <w:rPr>
          <w:rFonts w:ascii="Times New Roman" w:hAnsi="Times New Roman" w:cs="Times New Roman"/>
          <w:b w:val="0"/>
          <w:szCs w:val="24"/>
        </w:rPr>
        <w:t xml:space="preserve">Do you have a urological oncology training? </w:t>
      </w:r>
    </w:p>
    <w:p w14:paraId="08D00699" w14:textId="2BBDA887" w:rsidR="001A4F50" w:rsidRPr="00AC0469" w:rsidRDefault="0077384A" w:rsidP="001A4F50">
      <w:pPr>
        <w:pStyle w:val="Heading1"/>
        <w:tabs>
          <w:tab w:val="left" w:pos="399"/>
        </w:tabs>
        <w:spacing w:before="0" w:line="480" w:lineRule="auto"/>
        <w:jc w:val="both"/>
        <w:rPr>
          <w:rFonts w:ascii="Times New Roman" w:hAnsi="Times New Roman" w:cs="Times New Roman"/>
          <w:b w:val="0"/>
          <w:szCs w:val="24"/>
        </w:rPr>
      </w:pPr>
      <w:r w:rsidRPr="00AC0469">
        <w:rPr>
          <w:rFonts w:ascii="Times New Roman" w:hAnsi="Times New Roman" w:cs="Times New Roman"/>
          <w:b w:val="0"/>
          <w:szCs w:val="24"/>
        </w:rPr>
        <w:t xml:space="preserve">Options: 1) No; 2) Yes, fellowship; 3) Yes, Master’s degree; </w:t>
      </w:r>
      <w:r w:rsidR="008C63DF">
        <w:rPr>
          <w:rFonts w:ascii="Times New Roman" w:hAnsi="Times New Roman" w:cs="Times New Roman"/>
          <w:b w:val="0"/>
          <w:szCs w:val="24"/>
        </w:rPr>
        <w:t>and/</w:t>
      </w:r>
      <w:r w:rsidR="00C80C80">
        <w:rPr>
          <w:rFonts w:ascii="Times New Roman" w:hAnsi="Times New Roman" w:cs="Times New Roman"/>
          <w:b w:val="0"/>
          <w:szCs w:val="24"/>
        </w:rPr>
        <w:t>or</w:t>
      </w:r>
      <w:r w:rsidR="007B3324">
        <w:rPr>
          <w:rFonts w:ascii="Times New Roman" w:hAnsi="Times New Roman" w:cs="Times New Roman"/>
          <w:b w:val="0"/>
          <w:szCs w:val="24"/>
        </w:rPr>
        <w:t xml:space="preserve"> </w:t>
      </w:r>
      <w:r w:rsidRPr="00AC0469">
        <w:rPr>
          <w:rFonts w:ascii="Times New Roman" w:hAnsi="Times New Roman" w:cs="Times New Roman"/>
          <w:b w:val="0"/>
          <w:szCs w:val="24"/>
        </w:rPr>
        <w:t>4) Yes, P</w:t>
      </w:r>
      <w:r w:rsidR="00E30663">
        <w:rPr>
          <w:rFonts w:ascii="Times New Roman" w:hAnsi="Times New Roman" w:cs="Times New Roman"/>
          <w:b w:val="0"/>
          <w:szCs w:val="24"/>
        </w:rPr>
        <w:t>h</w:t>
      </w:r>
      <w:r w:rsidRPr="00AC0469">
        <w:rPr>
          <w:rFonts w:ascii="Times New Roman" w:hAnsi="Times New Roman" w:cs="Times New Roman"/>
          <w:b w:val="0"/>
          <w:szCs w:val="24"/>
        </w:rPr>
        <w:t>D.</w:t>
      </w:r>
    </w:p>
    <w:p w14:paraId="2F99C4A5" w14:textId="77777777" w:rsidR="001A4F50" w:rsidRPr="00AC0469" w:rsidRDefault="0077384A" w:rsidP="001A4F50">
      <w:pPr>
        <w:pStyle w:val="Heading1"/>
        <w:keepNext w:val="0"/>
        <w:keepLines w:val="0"/>
        <w:widowControl w:val="0"/>
        <w:numPr>
          <w:ilvl w:val="0"/>
          <w:numId w:val="9"/>
        </w:numPr>
        <w:tabs>
          <w:tab w:val="num" w:pos="360"/>
          <w:tab w:val="left" w:pos="399"/>
        </w:tabs>
        <w:autoSpaceDE w:val="0"/>
        <w:autoSpaceDN w:val="0"/>
        <w:spacing w:before="0" w:line="480" w:lineRule="auto"/>
        <w:ind w:left="0" w:firstLine="0"/>
        <w:jc w:val="both"/>
        <w:rPr>
          <w:rFonts w:ascii="Times New Roman" w:hAnsi="Times New Roman" w:cs="Times New Roman"/>
          <w:b w:val="0"/>
          <w:szCs w:val="24"/>
        </w:rPr>
      </w:pPr>
      <w:r w:rsidRPr="00AC0469">
        <w:rPr>
          <w:rFonts w:ascii="Times New Roman" w:hAnsi="Times New Roman" w:cs="Times New Roman"/>
          <w:b w:val="0"/>
          <w:szCs w:val="24"/>
        </w:rPr>
        <w:t>Where is your major type of workplace?</w:t>
      </w:r>
    </w:p>
    <w:p w14:paraId="3919B619" w14:textId="7BDE9B0B" w:rsidR="001A4F50" w:rsidRPr="00AC0469" w:rsidRDefault="0077384A" w:rsidP="001A4F50">
      <w:pPr>
        <w:pStyle w:val="Heading1"/>
        <w:tabs>
          <w:tab w:val="left" w:pos="399"/>
        </w:tabs>
        <w:spacing w:before="0" w:line="480" w:lineRule="auto"/>
        <w:jc w:val="both"/>
        <w:rPr>
          <w:rFonts w:ascii="Times New Roman" w:hAnsi="Times New Roman" w:cs="Times New Roman"/>
          <w:b w:val="0"/>
          <w:szCs w:val="24"/>
        </w:rPr>
      </w:pPr>
      <w:r w:rsidRPr="00AC0469">
        <w:rPr>
          <w:rFonts w:ascii="Times New Roman" w:hAnsi="Times New Roman" w:cs="Times New Roman"/>
          <w:b w:val="0"/>
          <w:szCs w:val="24"/>
        </w:rPr>
        <w:t>Options: 1) Outpatient clinic or non-university hospital of the public health system</w:t>
      </w:r>
      <w:r w:rsidR="00893A10">
        <w:rPr>
          <w:rFonts w:ascii="Times New Roman" w:hAnsi="Times New Roman" w:cs="Times New Roman"/>
          <w:b w:val="0"/>
          <w:szCs w:val="24"/>
        </w:rPr>
        <w:t>,</w:t>
      </w:r>
      <w:r w:rsidRPr="00AC0469">
        <w:rPr>
          <w:rFonts w:ascii="Times New Roman" w:hAnsi="Times New Roman" w:cs="Times New Roman"/>
          <w:b w:val="0"/>
          <w:szCs w:val="24"/>
        </w:rPr>
        <w:t xml:space="preserve"> 2) exclusive hospital and/or private clinic</w:t>
      </w:r>
      <w:r w:rsidR="00893A10">
        <w:rPr>
          <w:rFonts w:ascii="Times New Roman" w:hAnsi="Times New Roman" w:cs="Times New Roman"/>
          <w:b w:val="0"/>
          <w:szCs w:val="24"/>
        </w:rPr>
        <w:t>,</w:t>
      </w:r>
      <w:r w:rsidRPr="00AC0469">
        <w:rPr>
          <w:rFonts w:ascii="Times New Roman" w:hAnsi="Times New Roman" w:cs="Times New Roman"/>
          <w:b w:val="0"/>
          <w:szCs w:val="24"/>
        </w:rPr>
        <w:t xml:space="preserve"> 3) &gt;50% hospital and/or private clinic</w:t>
      </w:r>
      <w:r w:rsidR="00893A10">
        <w:rPr>
          <w:rFonts w:ascii="Times New Roman" w:hAnsi="Times New Roman" w:cs="Times New Roman"/>
          <w:b w:val="0"/>
          <w:szCs w:val="24"/>
        </w:rPr>
        <w:t>,</w:t>
      </w:r>
      <w:r w:rsidRPr="00AC0469">
        <w:rPr>
          <w:rFonts w:ascii="Times New Roman" w:hAnsi="Times New Roman" w:cs="Times New Roman"/>
          <w:b w:val="0"/>
          <w:szCs w:val="24"/>
        </w:rPr>
        <w:t xml:space="preserve"> 4) &gt;50% University Hospital of the Public Health System</w:t>
      </w:r>
      <w:r w:rsidR="00D276A6">
        <w:rPr>
          <w:rFonts w:ascii="Times New Roman" w:hAnsi="Times New Roman" w:cs="Times New Roman"/>
          <w:b w:val="0"/>
          <w:szCs w:val="24"/>
        </w:rPr>
        <w:t>,</w:t>
      </w:r>
      <w:r w:rsidRPr="00AC0469">
        <w:rPr>
          <w:rFonts w:ascii="Times New Roman" w:hAnsi="Times New Roman" w:cs="Times New Roman"/>
          <w:b w:val="0"/>
          <w:szCs w:val="24"/>
        </w:rPr>
        <w:t xml:space="preserve"> 5) Exclusively University Hospital of the Public Health System</w:t>
      </w:r>
      <w:r w:rsidR="00956FE5">
        <w:rPr>
          <w:rFonts w:ascii="Times New Roman" w:hAnsi="Times New Roman" w:cs="Times New Roman"/>
          <w:b w:val="0"/>
          <w:szCs w:val="24"/>
        </w:rPr>
        <w:t>,</w:t>
      </w:r>
      <w:r w:rsidRPr="00AC0469">
        <w:rPr>
          <w:rFonts w:ascii="Times New Roman" w:hAnsi="Times New Roman" w:cs="Times New Roman"/>
          <w:b w:val="0"/>
          <w:szCs w:val="24"/>
        </w:rPr>
        <w:t xml:space="preserve"> </w:t>
      </w:r>
      <w:r w:rsidR="008C63DF">
        <w:rPr>
          <w:rFonts w:ascii="Times New Roman" w:hAnsi="Times New Roman" w:cs="Times New Roman"/>
          <w:b w:val="0"/>
          <w:szCs w:val="24"/>
        </w:rPr>
        <w:t>or</w:t>
      </w:r>
      <w:r w:rsidR="00C44801">
        <w:rPr>
          <w:rFonts w:ascii="Times New Roman" w:hAnsi="Times New Roman" w:cs="Times New Roman"/>
          <w:b w:val="0"/>
          <w:szCs w:val="24"/>
        </w:rPr>
        <w:t xml:space="preserve"> </w:t>
      </w:r>
      <w:r w:rsidRPr="00AC0469">
        <w:rPr>
          <w:rFonts w:ascii="Times New Roman" w:hAnsi="Times New Roman" w:cs="Times New Roman"/>
          <w:b w:val="0"/>
          <w:szCs w:val="24"/>
        </w:rPr>
        <w:t>6) &gt; 50% Outpatient clinic or non-university hospital of the public health system.</w:t>
      </w:r>
    </w:p>
    <w:p w14:paraId="2A6BB3DA" w14:textId="77777777" w:rsidR="001A4F50" w:rsidRPr="00AC0469" w:rsidRDefault="0077384A" w:rsidP="001A4F50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line="480" w:lineRule="auto"/>
        <w:ind w:left="0" w:firstLine="0"/>
        <w:contextualSpacing w:val="0"/>
        <w:jc w:val="both"/>
      </w:pPr>
      <w:r w:rsidRPr="00AC0469">
        <w:t>How much of your practice is currently devoted to uro-oncology? (in %)</w:t>
      </w:r>
    </w:p>
    <w:p w14:paraId="00DF72B6" w14:textId="77777777" w:rsidR="001A4F50" w:rsidRPr="00AC0469" w:rsidRDefault="0077384A" w:rsidP="001A4F50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line="480" w:lineRule="auto"/>
        <w:ind w:left="0" w:firstLine="0"/>
        <w:contextualSpacing w:val="0"/>
        <w:jc w:val="both"/>
      </w:pPr>
      <w:r w:rsidRPr="00AC0469">
        <w:t>In the last year, approximately how many prostate cancer patients have you seen?</w:t>
      </w:r>
    </w:p>
    <w:p w14:paraId="174072A8" w14:textId="77777777" w:rsidR="001A4F50" w:rsidRPr="00AC0469" w:rsidRDefault="0077384A" w:rsidP="001A4F50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line="480" w:lineRule="auto"/>
        <w:ind w:left="0" w:firstLine="0"/>
        <w:contextualSpacing w:val="0"/>
        <w:jc w:val="both"/>
      </w:pPr>
      <w:r w:rsidRPr="00AC0469">
        <w:lastRenderedPageBreak/>
        <w:t>Among prostate cancer patients seen in the past year, how many are classified as low or very low risk? (in %)</w:t>
      </w:r>
    </w:p>
    <w:p w14:paraId="1E7B55E6" w14:textId="38C8DA69" w:rsidR="001A4F50" w:rsidRPr="00AC0469" w:rsidRDefault="0077384A" w:rsidP="001A4F50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line="480" w:lineRule="auto"/>
        <w:ind w:left="0" w:firstLine="0"/>
        <w:contextualSpacing w:val="0"/>
        <w:jc w:val="both"/>
      </w:pPr>
      <w:r w:rsidRPr="00AC0469">
        <w:t xml:space="preserve">Do you adopt </w:t>
      </w:r>
      <w:r w:rsidR="004D1142" w:rsidRPr="00AC0469">
        <w:t>active surveillance</w:t>
      </w:r>
      <w:r w:rsidRPr="00AC0469">
        <w:t xml:space="preserve"> in your practice for patients with low-risk and very low-risk prostate cancer?</w:t>
      </w:r>
    </w:p>
    <w:p w14:paraId="7C9B26BD" w14:textId="362A0DCD" w:rsidR="001A4F50" w:rsidRPr="00AC0469" w:rsidRDefault="0077384A" w:rsidP="001A4F50">
      <w:pPr>
        <w:spacing w:line="480" w:lineRule="auto"/>
        <w:jc w:val="both"/>
      </w:pPr>
      <w:r w:rsidRPr="00AC0469">
        <w:t xml:space="preserve">Options: 1) Yes, it's my first choice most of the time; 2) Occasionally, as an alternative to surgery/radiotherapy in selected cases; </w:t>
      </w:r>
      <w:r w:rsidR="00C47D5C">
        <w:t>or</w:t>
      </w:r>
      <w:r w:rsidR="00717E99">
        <w:t xml:space="preserve"> </w:t>
      </w:r>
      <w:r w:rsidRPr="00AC0469">
        <w:t>3) No, I always recommend active treatment.</w:t>
      </w:r>
    </w:p>
    <w:p w14:paraId="672A2279" w14:textId="06602F38" w:rsidR="001A4F50" w:rsidRPr="00AC0469" w:rsidRDefault="0077384A" w:rsidP="001A4F50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line="480" w:lineRule="auto"/>
        <w:ind w:left="0" w:firstLine="0"/>
        <w:contextualSpacing w:val="0"/>
        <w:jc w:val="both"/>
      </w:pPr>
      <w:r w:rsidRPr="00AC0469">
        <w:t>Among the low-risk and very low-risk cases, what percentage of men have you indicated active surveillance in the past year?</w:t>
      </w:r>
    </w:p>
    <w:p w14:paraId="56795D23" w14:textId="33001E3C" w:rsidR="001A4F50" w:rsidRPr="00AC0469" w:rsidRDefault="0077384A" w:rsidP="001A4F50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line="480" w:lineRule="auto"/>
        <w:ind w:left="0" w:firstLine="0"/>
        <w:contextualSpacing w:val="0"/>
        <w:jc w:val="both"/>
      </w:pPr>
      <w:r w:rsidRPr="00AC0469">
        <w:t xml:space="preserve">Do you adopt any protocol for </w:t>
      </w:r>
      <w:r w:rsidR="004D1142" w:rsidRPr="00AC0469">
        <w:t>active surveillance</w:t>
      </w:r>
      <w:r w:rsidRPr="00AC0469">
        <w:t>?</w:t>
      </w:r>
    </w:p>
    <w:p w14:paraId="08F6F81C" w14:textId="1447EC08" w:rsidR="001A4F50" w:rsidRPr="00AC0469" w:rsidRDefault="0077384A" w:rsidP="001A4F50">
      <w:pPr>
        <w:spacing w:line="480" w:lineRule="auto"/>
        <w:jc w:val="both"/>
      </w:pPr>
      <w:r w:rsidRPr="00AC0469">
        <w:t xml:space="preserve">Options: 1) No; 2) </w:t>
      </w:r>
      <w:r w:rsidR="00C80C80">
        <w:t xml:space="preserve">Yes, </w:t>
      </w:r>
      <w:r w:rsidRPr="00AC0469">
        <w:t xml:space="preserve">John Hopkins; 3) </w:t>
      </w:r>
      <w:r w:rsidR="00C80C80">
        <w:t xml:space="preserve">Yes, </w:t>
      </w:r>
      <w:r w:rsidRPr="00AC0469">
        <w:t xml:space="preserve">Toronto; </w:t>
      </w:r>
      <w:r w:rsidR="00C80C80">
        <w:t xml:space="preserve">or </w:t>
      </w:r>
      <w:r w:rsidRPr="00AC0469">
        <w:t xml:space="preserve">4) </w:t>
      </w:r>
      <w:r w:rsidR="00C80C80">
        <w:t xml:space="preserve">Yes, </w:t>
      </w:r>
      <w:r w:rsidRPr="00AC0469">
        <w:t>Other (</w:t>
      </w:r>
      <w:r w:rsidR="003270E7" w:rsidRPr="00AC0469">
        <w:t xml:space="preserve">please </w:t>
      </w:r>
      <w:r w:rsidRPr="00AC0469">
        <w:t>specify)</w:t>
      </w:r>
    </w:p>
    <w:p w14:paraId="05990F56" w14:textId="392801B2" w:rsidR="001A4F50" w:rsidRPr="00AC0469" w:rsidRDefault="0077384A" w:rsidP="001A4F50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line="480" w:lineRule="auto"/>
        <w:ind w:left="0" w:firstLine="0"/>
        <w:contextualSpacing w:val="0"/>
        <w:jc w:val="both"/>
      </w:pPr>
      <w:r w:rsidRPr="00AC0469">
        <w:t xml:space="preserve">If the patient meets the inclusion criteria for active surveillance, how is he usually advised? (More than one answer </w:t>
      </w:r>
      <w:r w:rsidR="004D1142" w:rsidRPr="00AC0469">
        <w:t>is</w:t>
      </w:r>
      <w:r w:rsidRPr="00AC0469">
        <w:t xml:space="preserve"> accept</w:t>
      </w:r>
      <w:r w:rsidR="004D1142" w:rsidRPr="00AC0469">
        <w:t>able</w:t>
      </w:r>
      <w:r w:rsidRPr="00AC0469">
        <w:t>).</w:t>
      </w:r>
    </w:p>
    <w:p w14:paraId="5BEDFC74" w14:textId="5D87FFC6" w:rsidR="001A4F50" w:rsidRPr="00AC0469" w:rsidRDefault="0077384A" w:rsidP="001A4F50">
      <w:pPr>
        <w:spacing w:line="480" w:lineRule="auto"/>
        <w:jc w:val="both"/>
      </w:pPr>
      <w:r w:rsidRPr="00AC0469">
        <w:t xml:space="preserve">Options: 1) By </w:t>
      </w:r>
      <w:r w:rsidR="003270E7" w:rsidRPr="00AC0469">
        <w:t>u</w:t>
      </w:r>
      <w:r w:rsidRPr="00AC0469">
        <w:t>rologist</w:t>
      </w:r>
      <w:r w:rsidR="0087431A">
        <w:t>,</w:t>
      </w:r>
      <w:r w:rsidRPr="00AC0469">
        <w:t xml:space="preserve"> 2) By </w:t>
      </w:r>
      <w:r w:rsidR="003270E7" w:rsidRPr="00AC0469">
        <w:t>o</w:t>
      </w:r>
      <w:r w:rsidRPr="00AC0469">
        <w:t>ncologist</w:t>
      </w:r>
      <w:r w:rsidR="0087431A">
        <w:t>,</w:t>
      </w:r>
      <w:r w:rsidRPr="00AC0469">
        <w:t xml:space="preserve"> 3) By the multidisciplinary team</w:t>
      </w:r>
      <w:r w:rsidR="0087431A">
        <w:t>,</w:t>
      </w:r>
      <w:r w:rsidRPr="00AC0469">
        <w:t xml:space="preserve"> 4) By specialist nurse through explanatory leaflet</w:t>
      </w:r>
      <w:r w:rsidR="0087431A">
        <w:t>,</w:t>
      </w:r>
      <w:r w:rsidRPr="00AC0469">
        <w:t xml:space="preserve"> </w:t>
      </w:r>
      <w:r w:rsidR="00003FFE">
        <w:t xml:space="preserve">and/or </w:t>
      </w:r>
      <w:r w:rsidRPr="00AC0469">
        <w:t>5) Other (</w:t>
      </w:r>
      <w:r w:rsidR="003270E7" w:rsidRPr="00AC0469">
        <w:t xml:space="preserve">please </w:t>
      </w:r>
      <w:r w:rsidRPr="00AC0469">
        <w:t>specify)</w:t>
      </w:r>
    </w:p>
    <w:p w14:paraId="53FAE068" w14:textId="22AB83FC" w:rsidR="001A4F50" w:rsidRPr="00AC0469" w:rsidRDefault="0077384A" w:rsidP="001A4F50">
      <w:pPr>
        <w:pStyle w:val="ListParagraph"/>
        <w:widowControl w:val="0"/>
        <w:numPr>
          <w:ilvl w:val="0"/>
          <w:numId w:val="9"/>
        </w:numPr>
        <w:autoSpaceDE w:val="0"/>
        <w:autoSpaceDN w:val="0"/>
        <w:spacing w:line="480" w:lineRule="auto"/>
        <w:ind w:left="0" w:firstLine="0"/>
        <w:contextualSpacing w:val="0"/>
        <w:jc w:val="both"/>
      </w:pPr>
      <w:r w:rsidRPr="00AC0469">
        <w:t>After being counselled, does the ma</w:t>
      </w:r>
      <w:r w:rsidR="00A83B45">
        <w:t>le patient</w:t>
      </w:r>
      <w:r w:rsidRPr="00AC0469">
        <w:t xml:space="preserve"> who accepts active surveillance need to sign an informed consent form?</w:t>
      </w:r>
    </w:p>
    <w:p w14:paraId="5A7FCFB2" w14:textId="24104B7B" w:rsidR="001A4F50" w:rsidRPr="00AC0469" w:rsidRDefault="0077384A" w:rsidP="001A4F50">
      <w:pPr>
        <w:spacing w:line="480" w:lineRule="auto"/>
        <w:jc w:val="both"/>
      </w:pPr>
      <w:r w:rsidRPr="00AC0469">
        <w:t>Options: 1) Yes</w:t>
      </w:r>
      <w:r w:rsidR="004D1142" w:rsidRPr="00AC0469">
        <w:t xml:space="preserve"> or</w:t>
      </w:r>
      <w:r w:rsidRPr="00AC0469">
        <w:t xml:space="preserve"> 2) No</w:t>
      </w:r>
    </w:p>
    <w:p w14:paraId="744FB84D" w14:textId="654D6E67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t xml:space="preserve">17. </w:t>
      </w:r>
      <w:r w:rsidR="0077384A" w:rsidRPr="00AC0469">
        <w:t xml:space="preserve">Do you use any of the following items in your practice to define eligibility for active </w:t>
      </w:r>
      <w:r w:rsidR="0077384A" w:rsidRPr="00AC0469">
        <w:rPr>
          <w:color w:val="000000" w:themeColor="text1"/>
        </w:rPr>
        <w:t xml:space="preserve">surveillance? </w:t>
      </w:r>
      <w:r w:rsidR="004D1142" w:rsidRPr="00AC0469">
        <w:t>(More than one answer is acceptable).</w:t>
      </w:r>
    </w:p>
    <w:p w14:paraId="315E5D9B" w14:textId="29A015EF" w:rsidR="001A4F50" w:rsidRPr="00AC0469" w:rsidRDefault="0077384A" w:rsidP="001A4F50">
      <w:pPr>
        <w:spacing w:line="480" w:lineRule="auto"/>
        <w:jc w:val="both"/>
        <w:rPr>
          <w:color w:val="000000" w:themeColor="text1"/>
        </w:rPr>
      </w:pPr>
      <w:r w:rsidRPr="00AC0469">
        <w:rPr>
          <w:color w:val="000000" w:themeColor="text1"/>
        </w:rPr>
        <w:t xml:space="preserve">Options: 1) </w:t>
      </w:r>
      <w:r w:rsidR="004D1142" w:rsidRPr="00AC0469">
        <w:rPr>
          <w:color w:val="000000" w:themeColor="text1"/>
        </w:rPr>
        <w:t>A</w:t>
      </w:r>
      <w:r w:rsidRPr="00AC0469">
        <w:rPr>
          <w:color w:val="000000" w:themeColor="text1"/>
        </w:rPr>
        <w:t>ge</w:t>
      </w:r>
      <w:r w:rsidR="0087431A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2) PSA level</w:t>
      </w:r>
      <w:r w:rsidR="00B9622C">
        <w:rPr>
          <w:color w:val="000000"/>
        </w:rPr>
        <w:t>,</w:t>
      </w:r>
      <w:r w:rsidRPr="00AC0469">
        <w:rPr>
          <w:color w:val="000000"/>
        </w:rPr>
        <w:t xml:space="preserve"> 3) PSA density</w:t>
      </w:r>
      <w:r w:rsidR="00B9622C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4) PSA doubling time</w:t>
      </w:r>
      <w:r w:rsidR="00B9622C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5) </w:t>
      </w:r>
      <w:r w:rsidR="004D1142" w:rsidRPr="00AC0469">
        <w:rPr>
          <w:color w:val="000000" w:themeColor="text1"/>
        </w:rPr>
        <w:t>C</w:t>
      </w:r>
      <w:r w:rsidRPr="00AC0469">
        <w:rPr>
          <w:color w:val="000000" w:themeColor="text1"/>
        </w:rPr>
        <w:t>linical staging</w:t>
      </w:r>
      <w:r w:rsidR="00B9622C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6) Gleason score in prostate biopsy</w:t>
      </w:r>
      <w:r w:rsidR="00B9622C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7) Number of positive cores</w:t>
      </w:r>
      <w:r w:rsidR="00B9622C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8) Maximum involvement of each positive core</w:t>
      </w:r>
      <w:r w:rsidR="00B9622C">
        <w:rPr>
          <w:color w:val="000000" w:themeColor="text1"/>
        </w:rPr>
        <w:t>, and/or</w:t>
      </w:r>
      <w:r w:rsidRPr="00AC0469">
        <w:rPr>
          <w:color w:val="000000" w:themeColor="text1"/>
        </w:rPr>
        <w:t xml:space="preserve"> 9) Eligibility</w:t>
      </w:r>
    </w:p>
    <w:p w14:paraId="0C39D1E9" w14:textId="47C048B5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18. </w:t>
      </w:r>
      <w:r w:rsidR="0077384A" w:rsidRPr="00AC0469">
        <w:rPr>
          <w:color w:val="000000" w:themeColor="text1"/>
        </w:rPr>
        <w:t>Do you use any of the following items in your practice to define eligibility for active surveillance?</w:t>
      </w:r>
    </w:p>
    <w:p w14:paraId="21369FE1" w14:textId="2E01D806" w:rsidR="001A4F50" w:rsidRPr="00AC0469" w:rsidRDefault="0077384A" w:rsidP="001A4F50">
      <w:pPr>
        <w:spacing w:line="480" w:lineRule="auto"/>
        <w:jc w:val="both"/>
        <w:rPr>
          <w:color w:val="000000" w:themeColor="text1"/>
        </w:rPr>
      </w:pPr>
      <w:r w:rsidRPr="00AC0469">
        <w:rPr>
          <w:color w:val="000000" w:themeColor="text1"/>
        </w:rPr>
        <w:t>1) MRI</w:t>
      </w:r>
      <w:r w:rsidR="00B9622C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2) Molecular biomarkers (OncoType Dx, Decipher or other</w:t>
      </w:r>
      <w:r w:rsidR="004D1142" w:rsidRPr="00AC0469">
        <w:rPr>
          <w:color w:val="000000" w:themeColor="text1"/>
        </w:rPr>
        <w:t>s</w:t>
      </w:r>
      <w:r w:rsidRPr="00AC0469">
        <w:rPr>
          <w:color w:val="000000" w:themeColor="text1"/>
        </w:rPr>
        <w:t>)</w:t>
      </w:r>
      <w:r w:rsidR="00B9622C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3) Slide review</w:t>
      </w:r>
      <w:r w:rsidR="00B9622C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4) None</w:t>
      </w:r>
      <w:r w:rsidR="00B9622C">
        <w:rPr>
          <w:color w:val="000000" w:themeColor="text1"/>
        </w:rPr>
        <w:t>, and/or</w:t>
      </w:r>
      <w:r w:rsidRPr="00AC0469">
        <w:rPr>
          <w:color w:val="000000" w:themeColor="text1"/>
        </w:rPr>
        <w:t xml:space="preserve"> 5) Other</w:t>
      </w:r>
      <w:r w:rsidR="003270E7" w:rsidRPr="00AC0469">
        <w:rPr>
          <w:color w:val="000000" w:themeColor="text1"/>
        </w:rPr>
        <w:t xml:space="preserve"> (please specify)</w:t>
      </w:r>
    </w:p>
    <w:p w14:paraId="47A0321C" w14:textId="04A8C200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19. </w:t>
      </w:r>
      <w:r w:rsidR="004D1142" w:rsidRPr="00AC0469">
        <w:rPr>
          <w:color w:val="000000" w:themeColor="text1"/>
        </w:rPr>
        <w:t>At what age d</w:t>
      </w:r>
      <w:r w:rsidR="0077384A" w:rsidRPr="00AC0469">
        <w:rPr>
          <w:color w:val="000000" w:themeColor="text1"/>
        </w:rPr>
        <w:t xml:space="preserve">o you recommend active surveillance for men? </w:t>
      </w:r>
    </w:p>
    <w:p w14:paraId="67AF3EED" w14:textId="7E0BCBE2" w:rsidR="001A4F50" w:rsidRPr="00AC0469" w:rsidRDefault="0077384A" w:rsidP="001A4F50">
      <w:pPr>
        <w:spacing w:line="480" w:lineRule="auto"/>
        <w:jc w:val="both"/>
        <w:rPr>
          <w:color w:val="000000" w:themeColor="text1"/>
        </w:rPr>
      </w:pPr>
      <w:r w:rsidRPr="00AC0469">
        <w:rPr>
          <w:color w:val="000000" w:themeColor="text1"/>
        </w:rPr>
        <w:t>Options: 1) From 50</w:t>
      </w:r>
      <w:r w:rsidR="003270E7" w:rsidRPr="00AC0469">
        <w:rPr>
          <w:color w:val="000000" w:themeColor="text1"/>
        </w:rPr>
        <w:t xml:space="preserve"> </w:t>
      </w:r>
      <w:r w:rsidRPr="00AC0469">
        <w:rPr>
          <w:color w:val="000000" w:themeColor="text1"/>
        </w:rPr>
        <w:t>years</w:t>
      </w:r>
      <w:r w:rsidR="003270E7" w:rsidRPr="00AC0469">
        <w:rPr>
          <w:color w:val="000000" w:themeColor="text1"/>
        </w:rPr>
        <w:t xml:space="preserve"> </w:t>
      </w:r>
      <w:r w:rsidRPr="00AC0469">
        <w:rPr>
          <w:color w:val="000000" w:themeColor="text1"/>
        </w:rPr>
        <w:t>old</w:t>
      </w:r>
      <w:r w:rsidR="006E5E21">
        <w:rPr>
          <w:color w:val="000000"/>
        </w:rPr>
        <w:t>,</w:t>
      </w:r>
      <w:r w:rsidRPr="00AC0469">
        <w:rPr>
          <w:color w:val="000000"/>
        </w:rPr>
        <w:t xml:space="preserve"> 2) From 55 years old</w:t>
      </w:r>
      <w:r w:rsidR="006E5E21">
        <w:rPr>
          <w:color w:val="000000"/>
        </w:rPr>
        <w:t>,</w:t>
      </w:r>
      <w:r w:rsidRPr="00AC0469">
        <w:rPr>
          <w:color w:val="000000"/>
        </w:rPr>
        <w:t xml:space="preserve"> 3) From 60 years old</w:t>
      </w:r>
      <w:r w:rsidR="006E5E21">
        <w:rPr>
          <w:color w:val="000000"/>
        </w:rPr>
        <w:t>,</w:t>
      </w:r>
      <w:r w:rsidRPr="00AC0469">
        <w:rPr>
          <w:color w:val="000000"/>
        </w:rPr>
        <w:t xml:space="preserve"> 4) From 70 years old</w:t>
      </w:r>
      <w:r w:rsidR="00F313E4">
        <w:rPr>
          <w:color w:val="000000"/>
        </w:rPr>
        <w:t>,</w:t>
      </w:r>
      <w:r w:rsidRPr="00AC0469">
        <w:rPr>
          <w:color w:val="000000"/>
        </w:rPr>
        <w:t xml:space="preserve"> 5) From 80 years old</w:t>
      </w:r>
      <w:r w:rsidR="00F313E4">
        <w:rPr>
          <w:color w:val="000000"/>
        </w:rPr>
        <w:t>, or</w:t>
      </w:r>
      <w:r w:rsidRPr="00AC0469">
        <w:rPr>
          <w:color w:val="000000"/>
        </w:rPr>
        <w:t xml:space="preserve"> 9 ) I do not use this criterion to indicate active surveillance.</w:t>
      </w:r>
    </w:p>
    <w:p w14:paraId="43A22069" w14:textId="275CC5FB" w:rsidR="004D1142" w:rsidRPr="00AC0469" w:rsidRDefault="00DE6CBA" w:rsidP="00DE6CB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20. </w:t>
      </w:r>
      <w:r w:rsidR="00E961BB">
        <w:rPr>
          <w:color w:val="000000" w:themeColor="text1"/>
        </w:rPr>
        <w:t>At w</w:t>
      </w:r>
      <w:r w:rsidR="004D1142" w:rsidRPr="00AC0469">
        <w:rPr>
          <w:color w:val="000000" w:themeColor="text1"/>
        </w:rPr>
        <w:t>hat PSA value d</w:t>
      </w:r>
      <w:r w:rsidR="0077384A" w:rsidRPr="00AC0469">
        <w:rPr>
          <w:color w:val="000000" w:themeColor="text1"/>
        </w:rPr>
        <w:t xml:space="preserve">o you indicate </w:t>
      </w:r>
      <w:r w:rsidR="004D1142" w:rsidRPr="00AC0469">
        <w:rPr>
          <w:color w:val="000000" w:themeColor="text1"/>
        </w:rPr>
        <w:t xml:space="preserve">need of </w:t>
      </w:r>
      <w:r w:rsidR="0077384A" w:rsidRPr="00AC0469">
        <w:rPr>
          <w:color w:val="000000" w:themeColor="text1"/>
        </w:rPr>
        <w:t>active surveillance for patients?</w:t>
      </w:r>
      <w:r w:rsidR="004D1142" w:rsidRPr="00AC0469">
        <w:rPr>
          <w:color w:val="000000" w:themeColor="text1"/>
        </w:rPr>
        <w:t xml:space="preserve"> </w:t>
      </w:r>
      <w:r w:rsidR="004D1142" w:rsidRPr="00AC0469">
        <w:t>(More than one answer is acceptable).</w:t>
      </w:r>
    </w:p>
    <w:p w14:paraId="6FBDE9C9" w14:textId="5110CD25" w:rsidR="001A4F50" w:rsidRPr="00AC0469" w:rsidRDefault="0077384A" w:rsidP="001F311F">
      <w:pPr>
        <w:spacing w:line="480" w:lineRule="auto"/>
        <w:jc w:val="both"/>
      </w:pPr>
      <w:r w:rsidRPr="00AC0469">
        <w:t xml:space="preserve">Options: 1) Maximum </w:t>
      </w:r>
      <w:r w:rsidR="003270E7" w:rsidRPr="00AC0469">
        <w:t xml:space="preserve">of </w:t>
      </w:r>
      <w:r w:rsidRPr="00AC0469">
        <w:t>10.0 ng/dL</w:t>
      </w:r>
      <w:r w:rsidR="004D1142" w:rsidRPr="00AC0469">
        <w:t>;</w:t>
      </w:r>
      <w:r w:rsidRPr="00AC0469">
        <w:t xml:space="preserve"> 2) Up to 15.0 ng/dL</w:t>
      </w:r>
      <w:r w:rsidR="004D1142" w:rsidRPr="00AC0469">
        <w:t>;</w:t>
      </w:r>
      <w:r w:rsidRPr="00AC0469">
        <w:t xml:space="preserve"> 3) Up to 20.0 ng/dL, in selected cases</w:t>
      </w:r>
      <w:r w:rsidR="004D1142" w:rsidRPr="00AC0469">
        <w:t>;</w:t>
      </w:r>
      <w:r w:rsidRPr="00AC0469">
        <w:t xml:space="preserve"> </w:t>
      </w:r>
      <w:r w:rsidR="00E17EBB">
        <w:t xml:space="preserve">and/or </w:t>
      </w:r>
      <w:r w:rsidRPr="00AC0469">
        <w:t>4) I do not use this criterion to indicate active surveillance.</w:t>
      </w:r>
    </w:p>
    <w:p w14:paraId="63BEB90E" w14:textId="1AC96AF3" w:rsidR="001A4F50" w:rsidRPr="00AC0469" w:rsidRDefault="00DE6CBA" w:rsidP="00DE6CBA">
      <w:pPr>
        <w:pStyle w:val="HTMLPreformatted"/>
        <w:spacing w:line="48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eastAsia="pt-PT" w:bidi="pt-PT"/>
        </w:rPr>
        <w:t xml:space="preserve">21. </w:t>
      </w:r>
      <w:r w:rsidR="004D1142" w:rsidRPr="00AC0469">
        <w:rPr>
          <w:rFonts w:ascii="Times New Roman" w:hAnsi="Times New Roman" w:cs="Times New Roman"/>
          <w:color w:val="000000" w:themeColor="text1"/>
          <w:sz w:val="24"/>
          <w:szCs w:val="24"/>
          <w:lang w:eastAsia="pt-PT" w:bidi="pt-PT"/>
        </w:rPr>
        <w:t>Which PSA density d</w:t>
      </w:r>
      <w:r w:rsidR="0077384A" w:rsidRPr="00AC0469">
        <w:rPr>
          <w:rFonts w:ascii="Times New Roman" w:hAnsi="Times New Roman" w:cs="Times New Roman"/>
          <w:color w:val="000000" w:themeColor="text1"/>
          <w:sz w:val="24"/>
          <w:szCs w:val="24"/>
          <w:lang w:eastAsia="pt-PT" w:bidi="pt-PT"/>
        </w:rPr>
        <w:t xml:space="preserve">o you </w:t>
      </w:r>
      <w:r w:rsidR="00581553">
        <w:rPr>
          <w:rFonts w:ascii="Times New Roman" w:hAnsi="Times New Roman" w:cs="Times New Roman"/>
          <w:color w:val="000000" w:themeColor="text1"/>
          <w:sz w:val="24"/>
          <w:szCs w:val="24"/>
          <w:lang w:eastAsia="pt-PT" w:bidi="pt-PT"/>
        </w:rPr>
        <w:t xml:space="preserve">believe </w:t>
      </w:r>
      <w:r w:rsidR="0077384A" w:rsidRPr="00AC0469">
        <w:rPr>
          <w:rFonts w:ascii="Times New Roman" w:hAnsi="Times New Roman" w:cs="Times New Roman"/>
          <w:color w:val="000000" w:themeColor="text1"/>
          <w:sz w:val="24"/>
          <w:szCs w:val="24"/>
          <w:lang w:eastAsia="pt-PT" w:bidi="pt-PT"/>
        </w:rPr>
        <w:t>indicate</w:t>
      </w:r>
      <w:r w:rsidR="006E30F6">
        <w:rPr>
          <w:rFonts w:ascii="Times New Roman" w:hAnsi="Times New Roman" w:cs="Times New Roman"/>
          <w:color w:val="000000" w:themeColor="text1"/>
          <w:sz w:val="24"/>
          <w:szCs w:val="24"/>
          <w:lang w:eastAsia="pt-PT" w:bidi="pt-PT"/>
        </w:rPr>
        <w:t>s</w:t>
      </w:r>
      <w:r w:rsidR="0077384A" w:rsidRPr="00AC0469">
        <w:rPr>
          <w:rFonts w:ascii="Times New Roman" w:hAnsi="Times New Roman" w:cs="Times New Roman"/>
          <w:color w:val="000000" w:themeColor="text1"/>
          <w:sz w:val="24"/>
          <w:szCs w:val="24"/>
          <w:lang w:eastAsia="pt-PT" w:bidi="pt-PT"/>
        </w:rPr>
        <w:t xml:space="preserve"> active surveillance for patients?</w:t>
      </w:r>
    </w:p>
    <w:p w14:paraId="26CE43A6" w14:textId="260C3BD7" w:rsidR="001A4F50" w:rsidRPr="00AC0469" w:rsidRDefault="0077384A" w:rsidP="001A4F50">
      <w:pPr>
        <w:spacing w:line="480" w:lineRule="auto"/>
        <w:jc w:val="both"/>
        <w:rPr>
          <w:color w:val="000000" w:themeColor="text1"/>
        </w:rPr>
      </w:pPr>
      <w:r w:rsidRPr="00AC0469">
        <w:rPr>
          <w:color w:val="000000" w:themeColor="text1"/>
        </w:rPr>
        <w:t>Options: 1) &lt;10%</w:t>
      </w:r>
      <w:r w:rsidR="00B82641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2) &lt;15%</w:t>
      </w:r>
      <w:r w:rsidR="003B6A11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3) &lt;20%</w:t>
      </w:r>
      <w:r w:rsidR="003B6A11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</w:t>
      </w:r>
      <w:r w:rsidR="003B6A11">
        <w:rPr>
          <w:color w:val="000000" w:themeColor="text1"/>
        </w:rPr>
        <w:t xml:space="preserve">or </w:t>
      </w:r>
      <w:r w:rsidRPr="00AC0469">
        <w:rPr>
          <w:color w:val="000000" w:themeColor="text1"/>
        </w:rPr>
        <w:t>4) I do not use this criterion to indicate active surveillance.</w:t>
      </w:r>
    </w:p>
    <w:p w14:paraId="520610EB" w14:textId="372B7218" w:rsidR="001A4F50" w:rsidRPr="00AC0469" w:rsidRDefault="00DE6CBA" w:rsidP="00DE6CB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22. </w:t>
      </w:r>
      <w:r w:rsidR="004D1142" w:rsidRPr="00AC0469">
        <w:rPr>
          <w:color w:val="000000" w:themeColor="text1"/>
        </w:rPr>
        <w:t>Which PSA doubling time d</w:t>
      </w:r>
      <w:r w:rsidR="0077384A" w:rsidRPr="00AC0469">
        <w:rPr>
          <w:color w:val="000000" w:themeColor="text1"/>
        </w:rPr>
        <w:t>o you indicate active surveillance for patients with?</w:t>
      </w:r>
    </w:p>
    <w:p w14:paraId="4DC3EA80" w14:textId="567BD2F2" w:rsidR="001A4F50" w:rsidRPr="00AC0469" w:rsidRDefault="0077384A" w:rsidP="001A4F50">
      <w:pPr>
        <w:spacing w:line="480" w:lineRule="auto"/>
        <w:jc w:val="both"/>
        <w:rPr>
          <w:color w:val="000000" w:themeColor="text1"/>
        </w:rPr>
      </w:pPr>
      <w:r w:rsidRPr="00AC0469">
        <w:rPr>
          <w:color w:val="000000" w:themeColor="text1"/>
        </w:rPr>
        <w:t>Options: 1) &gt;6 months</w:t>
      </w:r>
      <w:r w:rsidR="009928A6">
        <w:rPr>
          <w:color w:val="000000"/>
        </w:rPr>
        <w:t>,</w:t>
      </w:r>
      <w:r w:rsidRPr="00AC0469">
        <w:rPr>
          <w:color w:val="000000"/>
        </w:rPr>
        <w:t xml:space="preserve"> 2) &gt;1 year</w:t>
      </w:r>
      <w:r w:rsidR="009928A6">
        <w:rPr>
          <w:color w:val="000000"/>
        </w:rPr>
        <w:t xml:space="preserve">, </w:t>
      </w:r>
      <w:r w:rsidRPr="00AC0469">
        <w:rPr>
          <w:color w:val="000000"/>
        </w:rPr>
        <w:t>3) &gt;2 years</w:t>
      </w:r>
      <w:r w:rsidR="009928A6">
        <w:rPr>
          <w:color w:val="000000"/>
        </w:rPr>
        <w:t>,</w:t>
      </w:r>
      <w:r w:rsidRPr="00AC0469">
        <w:rPr>
          <w:color w:val="000000"/>
        </w:rPr>
        <w:t xml:space="preserve"> 4)</w:t>
      </w:r>
      <w:r w:rsidR="009928A6">
        <w:rPr>
          <w:color w:val="000000"/>
        </w:rPr>
        <w:t xml:space="preserve"> </w:t>
      </w:r>
      <w:r w:rsidRPr="00AC0469">
        <w:rPr>
          <w:color w:val="000000"/>
        </w:rPr>
        <w:t>&gt;3 years</w:t>
      </w:r>
      <w:r w:rsidR="009928A6">
        <w:rPr>
          <w:color w:val="000000"/>
        </w:rPr>
        <w:t>,</w:t>
      </w:r>
      <w:r w:rsidRPr="00AC0469">
        <w:rPr>
          <w:color w:val="000000"/>
        </w:rPr>
        <w:t xml:space="preserve"> 5) &gt;4 years</w:t>
      </w:r>
      <w:r w:rsidR="009928A6">
        <w:rPr>
          <w:color w:val="000000"/>
        </w:rPr>
        <w:t>,</w:t>
      </w:r>
      <w:r w:rsidRPr="00AC0469">
        <w:rPr>
          <w:color w:val="000000"/>
        </w:rPr>
        <w:t xml:space="preserve"> and 6) I do not use this criterion to indicate active surveillance.</w:t>
      </w:r>
    </w:p>
    <w:p w14:paraId="70081640" w14:textId="639E8E79" w:rsidR="001A4F50" w:rsidRPr="00AC0469" w:rsidRDefault="00DE6CBA" w:rsidP="00DE6CB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23. </w:t>
      </w:r>
      <w:r w:rsidR="00DB1636">
        <w:rPr>
          <w:color w:val="000000" w:themeColor="text1"/>
        </w:rPr>
        <w:t>At w</w:t>
      </w:r>
      <w:r w:rsidR="004D1142" w:rsidRPr="00AC0469">
        <w:rPr>
          <w:color w:val="000000" w:themeColor="text1"/>
        </w:rPr>
        <w:t>hat clinical stage d</w:t>
      </w:r>
      <w:r w:rsidR="0077384A" w:rsidRPr="00AC0469">
        <w:rPr>
          <w:color w:val="000000" w:themeColor="text1"/>
        </w:rPr>
        <w:t>o you indicate active surveillance for patients?</w:t>
      </w:r>
      <w:r w:rsidR="004D1142" w:rsidRPr="00AC0469">
        <w:rPr>
          <w:color w:val="000000" w:themeColor="text1"/>
        </w:rPr>
        <w:t xml:space="preserve"> </w:t>
      </w:r>
      <w:r w:rsidR="004D1142" w:rsidRPr="00AC0469">
        <w:t>(More than one answer is acceptable).</w:t>
      </w:r>
    </w:p>
    <w:p w14:paraId="236BAAE0" w14:textId="7325E364" w:rsidR="001A4F50" w:rsidRPr="00AC0469" w:rsidRDefault="0077384A" w:rsidP="001A4F50">
      <w:pPr>
        <w:spacing w:line="480" w:lineRule="auto"/>
        <w:jc w:val="both"/>
        <w:rPr>
          <w:color w:val="000000" w:themeColor="text1"/>
        </w:rPr>
      </w:pPr>
      <w:r w:rsidRPr="00AC0469">
        <w:rPr>
          <w:color w:val="000000" w:themeColor="text1"/>
        </w:rPr>
        <w:t>Options: 1) T1</w:t>
      </w:r>
      <w:r w:rsidR="00A64B9D">
        <w:rPr>
          <w:color w:val="000000"/>
        </w:rPr>
        <w:t>,</w:t>
      </w:r>
      <w:r w:rsidRPr="00AC0469">
        <w:rPr>
          <w:color w:val="000000"/>
        </w:rPr>
        <w:t xml:space="preserve"> 2) T2a</w:t>
      </w:r>
      <w:r w:rsidR="00A64B9D">
        <w:rPr>
          <w:color w:val="000000"/>
        </w:rPr>
        <w:t>,</w:t>
      </w:r>
      <w:r w:rsidRPr="00AC0469">
        <w:rPr>
          <w:color w:val="000000"/>
        </w:rPr>
        <w:t xml:space="preserve"> 3) T2b</w:t>
      </w:r>
      <w:r w:rsidR="00A64B9D">
        <w:rPr>
          <w:color w:val="000000"/>
        </w:rPr>
        <w:t>,</w:t>
      </w:r>
      <w:r w:rsidRPr="00AC0469">
        <w:rPr>
          <w:color w:val="000000"/>
        </w:rPr>
        <w:t xml:space="preserve"> 4) T3</w:t>
      </w:r>
      <w:r w:rsidR="00A64B9D">
        <w:rPr>
          <w:color w:val="000000"/>
        </w:rPr>
        <w:t>, or</w:t>
      </w:r>
      <w:r w:rsidRPr="00AC0469">
        <w:rPr>
          <w:color w:val="000000"/>
        </w:rPr>
        <w:t xml:space="preserve"> 5) I do not use this criterion to indicate active surveillance.</w:t>
      </w:r>
    </w:p>
    <w:p w14:paraId="7D99F9C9" w14:textId="78D49950" w:rsidR="001A4F50" w:rsidRPr="00AC0469" w:rsidRDefault="0064439A" w:rsidP="001F311F">
      <w:pPr>
        <w:spacing w:line="480" w:lineRule="auto"/>
        <w:jc w:val="both"/>
      </w:pPr>
      <w:r>
        <w:rPr>
          <w:color w:val="000000" w:themeColor="text1"/>
        </w:rPr>
        <w:t xml:space="preserve">24. </w:t>
      </w:r>
      <w:r w:rsidR="004D1142" w:rsidRPr="00AC0469">
        <w:rPr>
          <w:color w:val="000000" w:themeColor="text1"/>
        </w:rPr>
        <w:t>What Gleason score(s) on biopsy d</w:t>
      </w:r>
      <w:r w:rsidR="0077384A" w:rsidRPr="00AC0469">
        <w:rPr>
          <w:color w:val="000000" w:themeColor="text1"/>
        </w:rPr>
        <w:t>o you indicate active surveillance for patients?</w:t>
      </w:r>
      <w:r w:rsidR="004D1142" w:rsidRPr="00AC0469">
        <w:rPr>
          <w:color w:val="000000" w:themeColor="text1"/>
        </w:rPr>
        <w:t xml:space="preserve"> </w:t>
      </w:r>
      <w:r w:rsidR="004D1142" w:rsidRPr="00AC0469">
        <w:t>(More than one answer is acceptable).</w:t>
      </w:r>
    </w:p>
    <w:p w14:paraId="171085FD" w14:textId="1C944542" w:rsidR="001A4F50" w:rsidRPr="00AC0469" w:rsidRDefault="0077384A" w:rsidP="001A4F50">
      <w:pPr>
        <w:spacing w:line="480" w:lineRule="auto"/>
        <w:jc w:val="both"/>
        <w:rPr>
          <w:color w:val="000000" w:themeColor="text1"/>
        </w:rPr>
      </w:pPr>
      <w:r w:rsidRPr="00AC0469">
        <w:rPr>
          <w:color w:val="000000" w:themeColor="text1"/>
        </w:rPr>
        <w:t xml:space="preserve">Options: 1) </w:t>
      </w:r>
      <w:r w:rsidRPr="00AC0469">
        <w:rPr>
          <w:w w:val="105"/>
        </w:rPr>
        <w:t>≤6</w:t>
      </w:r>
      <w:r w:rsidR="004D1142" w:rsidRPr="00AC0469">
        <w:rPr>
          <w:w w:val="105"/>
        </w:rPr>
        <w:t>;</w:t>
      </w:r>
      <w:r w:rsidRPr="00AC0469">
        <w:rPr>
          <w:w w:val="105"/>
        </w:rPr>
        <w:t xml:space="preserve"> </w:t>
      </w:r>
      <w:r w:rsidRPr="00AC0469">
        <w:rPr>
          <w:color w:val="000000" w:themeColor="text1"/>
        </w:rPr>
        <w:t>2) 7 (3+4), but only for selected cases</w:t>
      </w:r>
      <w:r w:rsidR="004D1142" w:rsidRPr="00AC0469">
        <w:rPr>
          <w:color w:val="000000" w:themeColor="text1"/>
        </w:rPr>
        <w:t>;</w:t>
      </w:r>
      <w:r w:rsidRPr="00AC0469">
        <w:rPr>
          <w:color w:val="000000" w:themeColor="text1"/>
        </w:rPr>
        <w:t xml:space="preserve"> 3) 7 (4+3), but only for selected cases</w:t>
      </w:r>
      <w:r w:rsidR="004D1142" w:rsidRPr="00AC0469">
        <w:rPr>
          <w:color w:val="000000" w:themeColor="text1"/>
        </w:rPr>
        <w:t>;</w:t>
      </w:r>
      <w:r w:rsidRPr="00AC0469">
        <w:rPr>
          <w:color w:val="000000" w:themeColor="text1"/>
        </w:rPr>
        <w:t xml:space="preserve"> </w:t>
      </w:r>
      <w:r w:rsidR="00D63F4A">
        <w:rPr>
          <w:color w:val="000000" w:themeColor="text1"/>
        </w:rPr>
        <w:t xml:space="preserve">and/or </w:t>
      </w:r>
      <w:r w:rsidRPr="00AC0469">
        <w:rPr>
          <w:color w:val="000000" w:themeColor="text1"/>
        </w:rPr>
        <w:t>4) I do not use this criterion to indicate active surveillance.</w:t>
      </w:r>
    </w:p>
    <w:p w14:paraId="6FF0F906" w14:textId="734BA148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25. </w:t>
      </w:r>
      <w:r w:rsidR="0077384A" w:rsidRPr="00AC0469">
        <w:rPr>
          <w:color w:val="000000" w:themeColor="text1"/>
        </w:rPr>
        <w:t xml:space="preserve">Consider </w:t>
      </w:r>
      <w:r w:rsidR="004D1142" w:rsidRPr="00AC0469">
        <w:rPr>
          <w:color w:val="000000" w:themeColor="text1"/>
        </w:rPr>
        <w:t xml:space="preserve">the area </w:t>
      </w:r>
      <w:r w:rsidR="0077384A" w:rsidRPr="00AC0469">
        <w:rPr>
          <w:color w:val="000000" w:themeColor="text1"/>
        </w:rPr>
        <w:t>where you practice most often. Does the pathology report of prostate biopsy provide the Gleason score?</w:t>
      </w:r>
    </w:p>
    <w:p w14:paraId="0A8E4B47" w14:textId="2C74F918" w:rsidR="001A4F50" w:rsidRPr="00AC0469" w:rsidRDefault="0077384A" w:rsidP="001A4F50">
      <w:pPr>
        <w:spacing w:line="480" w:lineRule="auto"/>
        <w:jc w:val="both"/>
        <w:rPr>
          <w:color w:val="000000" w:themeColor="text1"/>
        </w:rPr>
      </w:pPr>
      <w:r w:rsidRPr="00AC0469">
        <w:rPr>
          <w:color w:val="000000" w:themeColor="text1"/>
        </w:rPr>
        <w:t>Options: 1) Yes, of each fragment alone</w:t>
      </w:r>
      <w:r w:rsidR="004D1142" w:rsidRPr="00AC0469">
        <w:rPr>
          <w:color w:val="000000" w:themeColor="text1"/>
        </w:rPr>
        <w:t>;</w:t>
      </w:r>
      <w:r w:rsidRPr="00AC0469">
        <w:rPr>
          <w:color w:val="000000" w:themeColor="text1"/>
        </w:rPr>
        <w:t xml:space="preserve"> 2) Yes, one Gleason for right lobe fragments and one for left lobe fragments</w:t>
      </w:r>
      <w:r w:rsidR="004D1142" w:rsidRPr="00AC0469">
        <w:rPr>
          <w:color w:val="000000" w:themeColor="text1"/>
        </w:rPr>
        <w:t xml:space="preserve">; </w:t>
      </w:r>
      <w:r w:rsidRPr="00AC0469">
        <w:rPr>
          <w:color w:val="000000" w:themeColor="text1"/>
        </w:rPr>
        <w:t xml:space="preserve">3) Yes, but only a single </w:t>
      </w:r>
      <w:r w:rsidR="00E94AFC">
        <w:rPr>
          <w:color w:val="000000" w:themeColor="text1"/>
        </w:rPr>
        <w:t>‘</w:t>
      </w:r>
      <w:r w:rsidRPr="00AC0469">
        <w:rPr>
          <w:color w:val="000000" w:themeColor="text1"/>
        </w:rPr>
        <w:t>general</w:t>
      </w:r>
      <w:r w:rsidR="00E94AFC">
        <w:rPr>
          <w:color w:val="000000" w:themeColor="text1"/>
        </w:rPr>
        <w:t>’</w:t>
      </w:r>
      <w:r w:rsidRPr="00AC0469">
        <w:rPr>
          <w:color w:val="000000" w:themeColor="text1"/>
        </w:rPr>
        <w:t xml:space="preserve"> Gleason score</w:t>
      </w:r>
      <w:r w:rsidR="004D1142" w:rsidRPr="00AC0469">
        <w:rPr>
          <w:color w:val="000000" w:themeColor="text1"/>
        </w:rPr>
        <w:t>;</w:t>
      </w:r>
      <w:r w:rsidRPr="00AC0469">
        <w:rPr>
          <w:color w:val="000000" w:themeColor="text1"/>
        </w:rPr>
        <w:t xml:space="preserve"> </w:t>
      </w:r>
      <w:r w:rsidR="007D2794">
        <w:rPr>
          <w:color w:val="000000" w:themeColor="text1"/>
        </w:rPr>
        <w:t xml:space="preserve">or </w:t>
      </w:r>
      <w:r w:rsidRPr="00AC0469">
        <w:rPr>
          <w:color w:val="000000" w:themeColor="text1"/>
        </w:rPr>
        <w:t>4) No</w:t>
      </w:r>
    </w:p>
    <w:p w14:paraId="0FEA8C15" w14:textId="42CC4BCA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26. </w:t>
      </w:r>
      <w:r w:rsidR="0040149F" w:rsidRPr="00123EF9">
        <w:t>Do you indicate active surveillance for men who have up to the</w:t>
      </w:r>
      <w:r w:rsidR="0040149F">
        <w:t xml:space="preserve"> following</w:t>
      </w:r>
      <w:r w:rsidR="0040149F" w:rsidRPr="00123EF9">
        <w:t xml:space="preserve"> number of fragments affected in the biopsy</w:t>
      </w:r>
      <w:r w:rsidR="0040149F">
        <w:t>?</w:t>
      </w:r>
    </w:p>
    <w:p w14:paraId="340CB854" w14:textId="5FE86A13" w:rsidR="001A4F50" w:rsidRPr="00AC0469" w:rsidRDefault="0077384A" w:rsidP="001A4F50">
      <w:pPr>
        <w:spacing w:line="480" w:lineRule="auto"/>
        <w:jc w:val="both"/>
        <w:rPr>
          <w:color w:val="000000" w:themeColor="text1"/>
        </w:rPr>
      </w:pPr>
      <w:r w:rsidRPr="00AC0469">
        <w:rPr>
          <w:color w:val="000000" w:themeColor="text1"/>
        </w:rPr>
        <w:t xml:space="preserve">Options: 1) </w:t>
      </w:r>
      <w:r w:rsidR="004D1142" w:rsidRPr="00AC0469">
        <w:rPr>
          <w:color w:val="000000" w:themeColor="text1"/>
        </w:rPr>
        <w:t>two</w:t>
      </w:r>
      <w:r w:rsidRPr="00AC0469">
        <w:rPr>
          <w:color w:val="000000" w:themeColor="text1"/>
        </w:rPr>
        <w:t xml:space="preserve"> or fewer fragments</w:t>
      </w:r>
      <w:r w:rsidR="00505F13">
        <w:rPr>
          <w:color w:val="000000"/>
        </w:rPr>
        <w:t xml:space="preserve">, </w:t>
      </w:r>
      <w:r w:rsidRPr="00AC0469">
        <w:rPr>
          <w:color w:val="000000"/>
        </w:rPr>
        <w:t xml:space="preserve">2) </w:t>
      </w:r>
      <w:r w:rsidR="004D1142" w:rsidRPr="00AC0469">
        <w:rPr>
          <w:color w:val="000000"/>
        </w:rPr>
        <w:t>three</w:t>
      </w:r>
      <w:r w:rsidRPr="00AC0469">
        <w:rPr>
          <w:color w:val="000000"/>
        </w:rPr>
        <w:t xml:space="preserve"> or </w:t>
      </w:r>
      <w:r w:rsidRPr="00AC0469">
        <w:rPr>
          <w:color w:val="000000" w:themeColor="text1"/>
        </w:rPr>
        <w:t>fewer fragment</w:t>
      </w:r>
      <w:r w:rsidR="00505F13">
        <w:rPr>
          <w:color w:val="000000" w:themeColor="text1"/>
        </w:rPr>
        <w:t>s</w:t>
      </w:r>
      <w:r w:rsidR="00505F13">
        <w:rPr>
          <w:color w:val="000000"/>
        </w:rPr>
        <w:t>,</w:t>
      </w:r>
      <w:r w:rsidRPr="00AC0469">
        <w:rPr>
          <w:color w:val="000000"/>
        </w:rPr>
        <w:t xml:space="preserve"> 3) </w:t>
      </w:r>
      <w:r w:rsidR="00345F3B">
        <w:rPr>
          <w:color w:val="000000"/>
        </w:rPr>
        <w:t>l</w:t>
      </w:r>
      <w:r w:rsidRPr="00AC0469">
        <w:rPr>
          <w:color w:val="000000"/>
        </w:rPr>
        <w:t>ess than 34% of the total fragments</w:t>
      </w:r>
      <w:r w:rsidR="0071151D">
        <w:rPr>
          <w:color w:val="000000"/>
        </w:rPr>
        <w:t>,</w:t>
      </w:r>
      <w:r w:rsidRPr="00AC0469">
        <w:rPr>
          <w:color w:val="000000"/>
        </w:rPr>
        <w:t xml:space="preserve"> 4) </w:t>
      </w:r>
      <w:r w:rsidR="00DA632C">
        <w:rPr>
          <w:color w:val="000000"/>
        </w:rPr>
        <w:t>le</w:t>
      </w:r>
      <w:r w:rsidRPr="00AC0469">
        <w:rPr>
          <w:color w:val="000000"/>
        </w:rPr>
        <w:t>ss than 50% of the total fragments</w:t>
      </w:r>
      <w:r w:rsidR="0071151D">
        <w:rPr>
          <w:color w:val="000000"/>
        </w:rPr>
        <w:t>,</w:t>
      </w:r>
      <w:r w:rsidRPr="00AC0469">
        <w:rPr>
          <w:color w:val="000000"/>
        </w:rPr>
        <w:t xml:space="preserve"> </w:t>
      </w:r>
      <w:r w:rsidR="00433CD6">
        <w:rPr>
          <w:color w:val="000000"/>
        </w:rPr>
        <w:t xml:space="preserve">or </w:t>
      </w:r>
      <w:r w:rsidRPr="00AC0469">
        <w:rPr>
          <w:color w:val="000000"/>
        </w:rPr>
        <w:t>5) I do not use this criterion to indicate active surveillance.</w:t>
      </w:r>
    </w:p>
    <w:p w14:paraId="670838EB" w14:textId="74D141A5" w:rsidR="001A4F50" w:rsidRPr="0064439A" w:rsidRDefault="0064439A" w:rsidP="0064439A">
      <w:pPr>
        <w:widowControl w:val="0"/>
        <w:autoSpaceDE w:val="0"/>
        <w:autoSpaceDN w:val="0"/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27. </w:t>
      </w:r>
      <w:r w:rsidR="0077384A" w:rsidRPr="0064439A">
        <w:rPr>
          <w:color w:val="000000" w:themeColor="text1"/>
        </w:rPr>
        <w:t xml:space="preserve">Consider the </w:t>
      </w:r>
      <w:r w:rsidR="004D1142" w:rsidRPr="0064439A">
        <w:rPr>
          <w:color w:val="000000" w:themeColor="text1"/>
        </w:rPr>
        <w:t xml:space="preserve">area </w:t>
      </w:r>
      <w:r w:rsidR="0077384A" w:rsidRPr="0064439A">
        <w:rPr>
          <w:color w:val="000000" w:themeColor="text1"/>
        </w:rPr>
        <w:t>where you practice most often. Does the pathology report of prostate biopsy specify the number of fragments involved?</w:t>
      </w:r>
    </w:p>
    <w:p w14:paraId="417C775F" w14:textId="01EA38B2" w:rsidR="001A4F50" w:rsidRPr="00AC0469" w:rsidRDefault="0077384A" w:rsidP="001A4F50">
      <w:pPr>
        <w:spacing w:line="480" w:lineRule="auto"/>
        <w:jc w:val="both"/>
        <w:rPr>
          <w:color w:val="000000" w:themeColor="text1"/>
        </w:rPr>
      </w:pPr>
      <w:r w:rsidRPr="00AC0469">
        <w:rPr>
          <w:color w:val="000000" w:themeColor="text1"/>
        </w:rPr>
        <w:t>Options: 1) Yes</w:t>
      </w:r>
      <w:r w:rsidR="004D1142" w:rsidRPr="00AC0469">
        <w:rPr>
          <w:color w:val="000000" w:themeColor="text1"/>
        </w:rPr>
        <w:t xml:space="preserve"> or</w:t>
      </w:r>
      <w:r w:rsidRPr="00AC0469">
        <w:rPr>
          <w:color w:val="000000" w:themeColor="text1"/>
        </w:rPr>
        <w:t xml:space="preserve"> 2) No </w:t>
      </w:r>
    </w:p>
    <w:p w14:paraId="5EFC55D8" w14:textId="48CFCC13" w:rsidR="001A4F50" w:rsidRPr="0064439A" w:rsidRDefault="0064439A" w:rsidP="0064439A">
      <w:pPr>
        <w:widowControl w:val="0"/>
        <w:autoSpaceDE w:val="0"/>
        <w:autoSpaceDN w:val="0"/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28. </w:t>
      </w:r>
      <w:r w:rsidR="0077384A" w:rsidRPr="0064439A">
        <w:rPr>
          <w:color w:val="000000" w:themeColor="text1"/>
        </w:rPr>
        <w:t>Do you indicate active surveillance for patients with tumour involvement in each of the affected fragments?</w:t>
      </w:r>
    </w:p>
    <w:p w14:paraId="7EA6AFF9" w14:textId="4F5CBA47" w:rsidR="001A4F50" w:rsidRPr="00AC0469" w:rsidRDefault="0077384A" w:rsidP="001A4F50">
      <w:pPr>
        <w:spacing w:line="480" w:lineRule="auto"/>
        <w:jc w:val="both"/>
        <w:rPr>
          <w:color w:val="000000" w:themeColor="text1"/>
        </w:rPr>
      </w:pPr>
      <w:r w:rsidRPr="00AC0469">
        <w:rPr>
          <w:color w:val="000000" w:themeColor="text1"/>
        </w:rPr>
        <w:t xml:space="preserve"> Options: 1) &lt;20%</w:t>
      </w:r>
      <w:r w:rsidR="002035B1">
        <w:rPr>
          <w:color w:val="000000"/>
        </w:rPr>
        <w:t>,</w:t>
      </w:r>
      <w:r w:rsidRPr="00AC0469">
        <w:rPr>
          <w:color w:val="000000"/>
        </w:rPr>
        <w:t xml:space="preserve"> 2) &lt;30%</w:t>
      </w:r>
      <w:r w:rsidR="002035B1">
        <w:rPr>
          <w:color w:val="000000"/>
        </w:rPr>
        <w:t>,</w:t>
      </w:r>
      <w:r w:rsidRPr="00AC0469">
        <w:rPr>
          <w:color w:val="000000"/>
        </w:rPr>
        <w:t xml:space="preserve"> 3) &lt;50%</w:t>
      </w:r>
      <w:r w:rsidR="002035B1">
        <w:rPr>
          <w:color w:val="000000"/>
        </w:rPr>
        <w:t>,</w:t>
      </w:r>
      <w:r w:rsidRPr="00AC0469">
        <w:rPr>
          <w:color w:val="000000"/>
        </w:rPr>
        <w:t xml:space="preserve"> </w:t>
      </w:r>
      <w:r w:rsidR="002035B1">
        <w:rPr>
          <w:color w:val="000000"/>
        </w:rPr>
        <w:t xml:space="preserve">or </w:t>
      </w:r>
      <w:r w:rsidRPr="00AC0469">
        <w:rPr>
          <w:color w:val="000000"/>
        </w:rPr>
        <w:t>4) I do not use this criterion to indicate active surveillance.</w:t>
      </w:r>
    </w:p>
    <w:p w14:paraId="5BB9EE86" w14:textId="5E4AE672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29. </w:t>
      </w:r>
      <w:r w:rsidR="0077384A" w:rsidRPr="00AC0469">
        <w:rPr>
          <w:color w:val="000000" w:themeColor="text1"/>
        </w:rPr>
        <w:t xml:space="preserve">Consider the </w:t>
      </w:r>
      <w:r w:rsidR="004D1142" w:rsidRPr="00AC0469">
        <w:rPr>
          <w:color w:val="000000" w:themeColor="text1"/>
        </w:rPr>
        <w:t xml:space="preserve">area </w:t>
      </w:r>
      <w:r w:rsidR="0077384A" w:rsidRPr="00AC0469">
        <w:rPr>
          <w:color w:val="000000" w:themeColor="text1"/>
        </w:rPr>
        <w:t>where you practice most often. Does the pathology report of prostate biopsy specify the percentage of tumour involvement in each fragment?</w:t>
      </w:r>
    </w:p>
    <w:p w14:paraId="07006951" w14:textId="34C7BD6A" w:rsidR="001A4F50" w:rsidRPr="00AC0469" w:rsidRDefault="0077384A" w:rsidP="001A4F50">
      <w:pPr>
        <w:spacing w:line="480" w:lineRule="auto"/>
        <w:jc w:val="both"/>
        <w:rPr>
          <w:color w:val="000000" w:themeColor="text1"/>
        </w:rPr>
      </w:pPr>
      <w:r w:rsidRPr="00AC0469">
        <w:rPr>
          <w:color w:val="000000" w:themeColor="text1"/>
        </w:rPr>
        <w:t>Options: 1) Yes</w:t>
      </w:r>
      <w:r w:rsidR="004D1142" w:rsidRPr="00AC0469">
        <w:rPr>
          <w:color w:val="000000" w:themeColor="text1"/>
        </w:rPr>
        <w:t xml:space="preserve"> or</w:t>
      </w:r>
      <w:r w:rsidRPr="00AC0469">
        <w:rPr>
          <w:color w:val="000000" w:themeColor="text1"/>
        </w:rPr>
        <w:t xml:space="preserve"> 2) No</w:t>
      </w:r>
    </w:p>
    <w:p w14:paraId="35D50BB6" w14:textId="2BA97167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30. </w:t>
      </w:r>
      <w:r w:rsidR="0077384A" w:rsidRPr="00AC0469">
        <w:rPr>
          <w:color w:val="000000" w:themeColor="text1"/>
        </w:rPr>
        <w:t xml:space="preserve">Consider the </w:t>
      </w:r>
      <w:r w:rsidR="004D1142" w:rsidRPr="00AC0469">
        <w:rPr>
          <w:color w:val="000000" w:themeColor="text1"/>
        </w:rPr>
        <w:t xml:space="preserve">area </w:t>
      </w:r>
      <w:r w:rsidR="0077384A" w:rsidRPr="00AC0469">
        <w:rPr>
          <w:color w:val="000000" w:themeColor="text1"/>
        </w:rPr>
        <w:t>where you practice most often. What is your degree of trust in the team responsible for providing the anatomopathological reports?</w:t>
      </w:r>
    </w:p>
    <w:p w14:paraId="492F234D" w14:textId="24EC755B" w:rsidR="001A4F50" w:rsidRPr="00AC0469" w:rsidRDefault="0077384A" w:rsidP="001A4F50">
      <w:pPr>
        <w:spacing w:line="480" w:lineRule="auto"/>
        <w:jc w:val="both"/>
        <w:rPr>
          <w:color w:val="000000" w:themeColor="text1"/>
        </w:rPr>
      </w:pPr>
      <w:r w:rsidRPr="00AC0469">
        <w:rPr>
          <w:color w:val="000000" w:themeColor="text1"/>
        </w:rPr>
        <w:t xml:space="preserve">Options on a scale </w:t>
      </w:r>
      <w:r w:rsidRPr="00AC0469">
        <w:rPr>
          <w:color w:val="000000"/>
        </w:rPr>
        <w:t>of 0</w:t>
      </w:r>
      <w:r w:rsidR="003270E7" w:rsidRPr="00AC0469">
        <w:rPr>
          <w:color w:val="000000" w:themeColor="text1"/>
        </w:rPr>
        <w:t xml:space="preserve"> to </w:t>
      </w:r>
      <w:r w:rsidRPr="00AC0469">
        <w:rPr>
          <w:color w:val="000000" w:themeColor="text1"/>
        </w:rPr>
        <w:t>10</w:t>
      </w:r>
      <w:r w:rsidR="004D1142" w:rsidRPr="00AC0469">
        <w:rPr>
          <w:color w:val="000000" w:themeColor="text1"/>
        </w:rPr>
        <w:t>;</w:t>
      </w:r>
      <w:r w:rsidRPr="00AC0469">
        <w:rPr>
          <w:color w:val="000000" w:themeColor="text1"/>
        </w:rPr>
        <w:t xml:space="preserve"> where 0</w:t>
      </w:r>
      <w:r w:rsidR="004D1142" w:rsidRPr="00AC0469">
        <w:rPr>
          <w:color w:val="000000" w:themeColor="text1"/>
        </w:rPr>
        <w:t xml:space="preserve"> indicates</w:t>
      </w:r>
      <w:r w:rsidRPr="00AC0469">
        <w:rPr>
          <w:color w:val="000000" w:themeColor="text1"/>
        </w:rPr>
        <w:t xml:space="preserve"> you do not trust</w:t>
      </w:r>
      <w:r w:rsidR="004D1142" w:rsidRPr="00AC0469">
        <w:rPr>
          <w:color w:val="000000" w:themeColor="text1"/>
        </w:rPr>
        <w:t xml:space="preserve"> the team</w:t>
      </w:r>
      <w:r w:rsidRPr="00AC0469">
        <w:rPr>
          <w:color w:val="000000"/>
        </w:rPr>
        <w:t xml:space="preserve"> and 10</w:t>
      </w:r>
      <w:r w:rsidR="004D1142" w:rsidRPr="00AC0469">
        <w:rPr>
          <w:color w:val="000000"/>
        </w:rPr>
        <w:t xml:space="preserve"> indicates</w:t>
      </w:r>
      <w:r w:rsidRPr="00AC0469">
        <w:rPr>
          <w:color w:val="000000"/>
        </w:rPr>
        <w:t xml:space="preserve"> you totally trust</w:t>
      </w:r>
      <w:r w:rsidR="004D1142" w:rsidRPr="00AC0469">
        <w:rPr>
          <w:color w:val="000000"/>
        </w:rPr>
        <w:t xml:space="preserve"> the team.</w:t>
      </w:r>
    </w:p>
    <w:p w14:paraId="49F7CE65" w14:textId="77777777" w:rsidR="0040149F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31. </w:t>
      </w:r>
      <w:r w:rsidR="0077384A" w:rsidRPr="00AC0469">
        <w:rPr>
          <w:color w:val="000000" w:themeColor="text1"/>
        </w:rPr>
        <w:t xml:space="preserve">Consider the </w:t>
      </w:r>
      <w:r w:rsidR="004D1142" w:rsidRPr="00AC0469">
        <w:rPr>
          <w:color w:val="000000" w:themeColor="text1"/>
        </w:rPr>
        <w:t xml:space="preserve">area </w:t>
      </w:r>
      <w:r w:rsidR="0077384A" w:rsidRPr="00AC0469">
        <w:rPr>
          <w:color w:val="000000" w:themeColor="text1"/>
        </w:rPr>
        <w:t xml:space="preserve">where you practice most often. Do patients have easy access to </w:t>
      </w:r>
      <w:r w:rsidR="004D1142" w:rsidRPr="00AC0469">
        <w:rPr>
          <w:color w:val="000000" w:themeColor="text1"/>
        </w:rPr>
        <w:t>magnetic resonance imaging (MRI)?</w:t>
      </w:r>
    </w:p>
    <w:p w14:paraId="306A272D" w14:textId="515BCDED" w:rsidR="001A4F50" w:rsidRPr="00AC0469" w:rsidRDefault="0077384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 w:rsidRPr="00AC0469">
        <w:rPr>
          <w:color w:val="000000" w:themeColor="text1"/>
        </w:rPr>
        <w:t>Options: 1) No</w:t>
      </w:r>
      <w:r w:rsidR="001B509B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2) Multiparametric MRI 1.5 Tesla</w:t>
      </w:r>
      <w:r w:rsidR="001B509B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3) Multiparametric MRI 3.0 Tesla</w:t>
      </w:r>
      <w:r w:rsidR="001B509B">
        <w:rPr>
          <w:color w:val="000000" w:themeColor="text1"/>
        </w:rPr>
        <w:t>, and/or</w:t>
      </w:r>
      <w:r w:rsidRPr="00AC0469">
        <w:rPr>
          <w:color w:val="000000" w:themeColor="text1"/>
        </w:rPr>
        <w:t xml:space="preserve"> 4) Pelvic (unspecified)</w:t>
      </w:r>
    </w:p>
    <w:p w14:paraId="736DB9E5" w14:textId="58FAF5F7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32. </w:t>
      </w:r>
      <w:r w:rsidR="004D1142" w:rsidRPr="00AC0469">
        <w:rPr>
          <w:color w:val="000000" w:themeColor="text1"/>
        </w:rPr>
        <w:t>W</w:t>
      </w:r>
      <w:r w:rsidR="0077384A" w:rsidRPr="00AC0469">
        <w:rPr>
          <w:color w:val="000000" w:themeColor="text1"/>
        </w:rPr>
        <w:t>ho perform</w:t>
      </w:r>
      <w:r w:rsidR="004D1142" w:rsidRPr="00AC0469">
        <w:rPr>
          <w:color w:val="000000" w:themeColor="text1"/>
        </w:rPr>
        <w:t>s</w:t>
      </w:r>
      <w:r w:rsidR="0077384A" w:rsidRPr="00AC0469">
        <w:rPr>
          <w:color w:val="000000" w:themeColor="text1"/>
        </w:rPr>
        <w:t xml:space="preserve"> the prostate biopsy</w:t>
      </w:r>
      <w:r w:rsidR="004D1142" w:rsidRPr="00AC0469">
        <w:rPr>
          <w:color w:val="000000" w:themeColor="text1"/>
        </w:rPr>
        <w:t>?</w:t>
      </w:r>
    </w:p>
    <w:p w14:paraId="53816A25" w14:textId="70E9AD2E" w:rsidR="001A4F50" w:rsidRPr="00AC0469" w:rsidRDefault="0077384A" w:rsidP="001A4F50">
      <w:pPr>
        <w:spacing w:line="480" w:lineRule="auto"/>
        <w:jc w:val="both"/>
        <w:rPr>
          <w:color w:val="000000" w:themeColor="text1"/>
        </w:rPr>
      </w:pPr>
      <w:r w:rsidRPr="00AC0469">
        <w:rPr>
          <w:color w:val="000000" w:themeColor="text1"/>
        </w:rPr>
        <w:t>Options: 1) It is performed at my service, by a urologist</w:t>
      </w:r>
      <w:r w:rsidRPr="00AC0469">
        <w:rPr>
          <w:color w:val="000000"/>
        </w:rPr>
        <w:t xml:space="preserve">; 2) </w:t>
      </w:r>
      <w:r w:rsidR="004D1142" w:rsidRPr="00AC0469">
        <w:rPr>
          <w:color w:val="000000" w:themeColor="text1"/>
        </w:rPr>
        <w:t>It</w:t>
      </w:r>
      <w:r w:rsidRPr="00AC0469">
        <w:rPr>
          <w:color w:val="000000" w:themeColor="text1"/>
        </w:rPr>
        <w:t xml:space="preserve"> is performed at my service, by a radiologist</w:t>
      </w:r>
      <w:r w:rsidRPr="00AC0469">
        <w:rPr>
          <w:color w:val="000000"/>
        </w:rPr>
        <w:t>; 3) I do it myself; and 4) It is outsourced.</w:t>
      </w:r>
    </w:p>
    <w:p w14:paraId="26D1F31F" w14:textId="3252E558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33. </w:t>
      </w:r>
      <w:r w:rsidR="0077384A" w:rsidRPr="00AC0469">
        <w:rPr>
          <w:color w:val="000000" w:themeColor="text1"/>
        </w:rPr>
        <w:t xml:space="preserve">In your service, what access </w:t>
      </w:r>
      <w:r w:rsidR="004D1142" w:rsidRPr="00AC0469">
        <w:rPr>
          <w:color w:val="000000" w:themeColor="text1"/>
        </w:rPr>
        <w:t xml:space="preserve">is used in </w:t>
      </w:r>
      <w:r w:rsidR="0077384A" w:rsidRPr="00AC0469">
        <w:rPr>
          <w:color w:val="000000" w:themeColor="text1"/>
        </w:rPr>
        <w:t xml:space="preserve">prostate biopsy? </w:t>
      </w:r>
    </w:p>
    <w:p w14:paraId="5F68B265" w14:textId="2C30279C" w:rsidR="001A4F50" w:rsidRPr="00AC0469" w:rsidRDefault="0077384A" w:rsidP="001A4F50">
      <w:pPr>
        <w:spacing w:line="480" w:lineRule="auto"/>
        <w:jc w:val="both"/>
        <w:rPr>
          <w:color w:val="000000" w:themeColor="text1"/>
        </w:rPr>
      </w:pPr>
      <w:r w:rsidRPr="00AC0469">
        <w:rPr>
          <w:color w:val="000000" w:themeColor="text1"/>
        </w:rPr>
        <w:t>Options</w:t>
      </w:r>
      <w:r w:rsidR="004D1142" w:rsidRPr="00AC0469">
        <w:rPr>
          <w:color w:val="000000" w:themeColor="text1"/>
        </w:rPr>
        <w:t>:</w:t>
      </w:r>
      <w:r w:rsidRPr="00AC0469">
        <w:rPr>
          <w:color w:val="000000" w:themeColor="text1"/>
        </w:rPr>
        <w:t xml:space="preserve"> 1) Transrectal</w:t>
      </w:r>
      <w:r w:rsidR="00644C4F">
        <w:rPr>
          <w:color w:val="000000" w:themeColor="text1"/>
        </w:rPr>
        <w:t xml:space="preserve"> or</w:t>
      </w:r>
      <w:r w:rsidRPr="00AC0469">
        <w:rPr>
          <w:color w:val="000000" w:themeColor="text1"/>
        </w:rPr>
        <w:t xml:space="preserve"> 2) Perineal</w:t>
      </w:r>
    </w:p>
    <w:p w14:paraId="4E90A721" w14:textId="5FF32C5A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34. </w:t>
      </w:r>
      <w:r w:rsidR="0077384A" w:rsidRPr="00AC0469">
        <w:rPr>
          <w:color w:val="000000" w:themeColor="text1"/>
        </w:rPr>
        <w:t>Consider the</w:t>
      </w:r>
      <w:r w:rsidR="004D1142" w:rsidRPr="00AC0469">
        <w:rPr>
          <w:color w:val="000000" w:themeColor="text1"/>
        </w:rPr>
        <w:t xml:space="preserve"> area </w:t>
      </w:r>
      <w:r w:rsidR="0077384A" w:rsidRPr="00AC0469">
        <w:rPr>
          <w:color w:val="000000" w:themeColor="text1"/>
        </w:rPr>
        <w:t xml:space="preserve">where you practice most often. </w:t>
      </w:r>
      <w:r w:rsidR="004D1142" w:rsidRPr="00AC0469">
        <w:rPr>
          <w:color w:val="000000" w:themeColor="text1"/>
        </w:rPr>
        <w:t>What is the n</w:t>
      </w:r>
      <w:r w:rsidR="0077384A" w:rsidRPr="00AC0469">
        <w:rPr>
          <w:color w:val="000000" w:themeColor="text1"/>
        </w:rPr>
        <w:t>umber of cores retrieved by biopsy</w:t>
      </w:r>
      <w:r w:rsidR="004D1142" w:rsidRPr="00AC0469">
        <w:rPr>
          <w:color w:val="000000" w:themeColor="text1"/>
        </w:rPr>
        <w:t>?</w:t>
      </w:r>
    </w:p>
    <w:p w14:paraId="1E68800C" w14:textId="14798A45" w:rsidR="001A4F50" w:rsidRPr="00AC0469" w:rsidRDefault="0077384A" w:rsidP="001A4F50">
      <w:pPr>
        <w:pStyle w:val="ListParagraph"/>
        <w:spacing w:line="480" w:lineRule="auto"/>
        <w:ind w:left="0"/>
        <w:jc w:val="both"/>
        <w:rPr>
          <w:color w:val="000000" w:themeColor="text1"/>
        </w:rPr>
      </w:pPr>
      <w:r w:rsidRPr="00AC0469">
        <w:rPr>
          <w:color w:val="000000" w:themeColor="text1"/>
        </w:rPr>
        <w:t>Options: 1) Sextant (6 fragments)</w:t>
      </w:r>
      <w:r w:rsidR="005F2795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2) Sextant (12 fragments, with 2 from each area)</w:t>
      </w:r>
      <w:r w:rsidR="005F2795">
        <w:rPr>
          <w:color w:val="000000"/>
        </w:rPr>
        <w:t>,</w:t>
      </w:r>
      <w:r w:rsidRPr="00AC0469">
        <w:rPr>
          <w:color w:val="000000"/>
        </w:rPr>
        <w:t xml:space="preserve"> 3) 12 distinct fragments from the peripheral zone</w:t>
      </w:r>
      <w:r w:rsidR="005F2795">
        <w:rPr>
          <w:color w:val="000000"/>
        </w:rPr>
        <w:t>,</w:t>
      </w:r>
      <w:r w:rsidRPr="00AC0469">
        <w:rPr>
          <w:color w:val="000000"/>
        </w:rPr>
        <w:t xml:space="preserve"> 4) 12 distinct fragments from the peripheral zone + 2 to 4 fragments from the transition zone</w:t>
      </w:r>
      <w:r w:rsidR="005F2795">
        <w:rPr>
          <w:color w:val="000000"/>
        </w:rPr>
        <w:t>,</w:t>
      </w:r>
      <w:r w:rsidRPr="00AC0469">
        <w:rPr>
          <w:color w:val="000000"/>
        </w:rPr>
        <w:t xml:space="preserve"> 5) 12 distinct fragments from the peripheral zone + 2 to 4 fragments from the transition zone + additional fragments from the suspicious area (nodule on ultrasound or MRI)</w:t>
      </w:r>
      <w:r w:rsidR="005F2795">
        <w:rPr>
          <w:color w:val="000000"/>
        </w:rPr>
        <w:t>,</w:t>
      </w:r>
      <w:r w:rsidRPr="00AC0469">
        <w:rPr>
          <w:color w:val="000000"/>
        </w:rPr>
        <w:t xml:space="preserve"> </w:t>
      </w:r>
      <w:r w:rsidR="00F21C08">
        <w:rPr>
          <w:color w:val="000000"/>
        </w:rPr>
        <w:t xml:space="preserve">or </w:t>
      </w:r>
      <w:r w:rsidRPr="00AC0469">
        <w:rPr>
          <w:color w:val="000000"/>
        </w:rPr>
        <w:t>6) Other (</w:t>
      </w:r>
      <w:r w:rsidR="003270E7" w:rsidRPr="00AC0469">
        <w:rPr>
          <w:color w:val="000000"/>
        </w:rPr>
        <w:t xml:space="preserve">please </w:t>
      </w:r>
      <w:r w:rsidRPr="00AC0469">
        <w:rPr>
          <w:color w:val="000000"/>
        </w:rPr>
        <w:t>specify)</w:t>
      </w:r>
    </w:p>
    <w:p w14:paraId="2A0504C8" w14:textId="572CD8DF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35. </w:t>
      </w:r>
      <w:r w:rsidR="0077384A" w:rsidRPr="00AC0469">
        <w:rPr>
          <w:color w:val="000000" w:themeColor="text1"/>
        </w:rPr>
        <w:t>Do you have access to biopsy with image fusion?</w:t>
      </w:r>
    </w:p>
    <w:p w14:paraId="1D953DE2" w14:textId="15BA27F9" w:rsidR="001A4F50" w:rsidRPr="00AC0469" w:rsidRDefault="0077384A" w:rsidP="001A4F50">
      <w:pPr>
        <w:pStyle w:val="ListParagraph"/>
        <w:spacing w:line="480" w:lineRule="auto"/>
        <w:ind w:left="0"/>
        <w:jc w:val="both"/>
        <w:rPr>
          <w:color w:val="000000" w:themeColor="text1"/>
        </w:rPr>
      </w:pPr>
      <w:r w:rsidRPr="00AC0469">
        <w:rPr>
          <w:color w:val="000000" w:themeColor="text1"/>
        </w:rPr>
        <w:t>Options: 1) No</w:t>
      </w:r>
      <w:r w:rsidR="004D1142" w:rsidRPr="00AC0469">
        <w:rPr>
          <w:color w:val="000000" w:themeColor="text1"/>
        </w:rPr>
        <w:t>;</w:t>
      </w:r>
      <w:r w:rsidRPr="00AC0469">
        <w:rPr>
          <w:color w:val="000000" w:themeColor="text1"/>
        </w:rPr>
        <w:t xml:space="preserve"> 2) Yes, with real-time software fusion</w:t>
      </w:r>
      <w:r w:rsidRPr="00AC0469">
        <w:rPr>
          <w:color w:val="000000"/>
        </w:rPr>
        <w:t xml:space="preserve">; </w:t>
      </w:r>
      <w:r w:rsidR="00D0593C">
        <w:rPr>
          <w:color w:val="000000"/>
        </w:rPr>
        <w:t xml:space="preserve">or </w:t>
      </w:r>
      <w:r w:rsidRPr="00AC0469">
        <w:rPr>
          <w:color w:val="000000"/>
        </w:rPr>
        <w:t>3) Yes, with cognitive fusion</w:t>
      </w:r>
    </w:p>
    <w:p w14:paraId="3DD2EAAE" w14:textId="69E77ED6" w:rsidR="003270E7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36. </w:t>
      </w:r>
      <w:r w:rsidR="0077384A" w:rsidRPr="00AC0469">
        <w:rPr>
          <w:color w:val="000000" w:themeColor="text1"/>
        </w:rPr>
        <w:t xml:space="preserve">Consider the </w:t>
      </w:r>
      <w:r w:rsidR="004D1142" w:rsidRPr="00AC0469">
        <w:rPr>
          <w:color w:val="000000" w:themeColor="text1"/>
        </w:rPr>
        <w:t xml:space="preserve">area </w:t>
      </w:r>
      <w:r w:rsidR="0077384A" w:rsidRPr="00AC0469">
        <w:rPr>
          <w:color w:val="000000" w:themeColor="text1"/>
        </w:rPr>
        <w:t>where you practice most often. What is your degree of trust in the team responsible for performing prostate biopsies?</w:t>
      </w:r>
    </w:p>
    <w:p w14:paraId="352EA575" w14:textId="7B1B5380" w:rsidR="003270E7" w:rsidRPr="00AC0469" w:rsidRDefault="0077384A" w:rsidP="00DE6CB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 w:rsidRPr="00AC0469">
        <w:t xml:space="preserve">Options on a scale </w:t>
      </w:r>
      <w:r w:rsidRPr="00AC0469">
        <w:rPr>
          <w:color w:val="000000"/>
        </w:rPr>
        <w:t>of 0</w:t>
      </w:r>
      <w:r w:rsidR="003270E7" w:rsidRPr="00AC0469">
        <w:t xml:space="preserve"> to </w:t>
      </w:r>
      <w:r w:rsidRPr="00AC0469">
        <w:t>10</w:t>
      </w:r>
      <w:r w:rsidR="004D1142" w:rsidRPr="00AC0469">
        <w:t>;</w:t>
      </w:r>
      <w:r w:rsidRPr="00AC0469">
        <w:t xml:space="preserve"> </w:t>
      </w:r>
      <w:r w:rsidR="003270E7" w:rsidRPr="00AC0469">
        <w:t>where 0 indicates you do not trust the team</w:t>
      </w:r>
      <w:r w:rsidR="003270E7" w:rsidRPr="00AC0469">
        <w:rPr>
          <w:color w:val="000000"/>
        </w:rPr>
        <w:t xml:space="preserve"> and 10 indicates you totally trust the team.</w:t>
      </w:r>
    </w:p>
    <w:p w14:paraId="1C8FCCC4" w14:textId="62073922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</w:pPr>
      <w:r>
        <w:t xml:space="preserve">37. </w:t>
      </w:r>
      <w:r w:rsidR="0077384A" w:rsidRPr="00AC0469">
        <w:t xml:space="preserve">How long does it take for the patient to </w:t>
      </w:r>
      <w:r w:rsidR="004D1142" w:rsidRPr="00AC0469">
        <w:t xml:space="preserve">undergo </w:t>
      </w:r>
      <w:r w:rsidR="0077384A" w:rsidRPr="00AC0469">
        <w:t>the biopsy?</w:t>
      </w:r>
    </w:p>
    <w:p w14:paraId="53AF4169" w14:textId="7181589B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38. </w:t>
      </w:r>
      <w:r w:rsidR="0077384A" w:rsidRPr="00AC0469">
        <w:rPr>
          <w:color w:val="000000" w:themeColor="text1"/>
        </w:rPr>
        <w:t>After the inclusion of a patient in an active surveillance protocol, do you perform a confirmatory biopsy</w:t>
      </w:r>
      <w:r w:rsidR="004D1142" w:rsidRPr="00AC0469">
        <w:rPr>
          <w:color w:val="000000" w:themeColor="text1"/>
        </w:rPr>
        <w:t>?</w:t>
      </w:r>
    </w:p>
    <w:p w14:paraId="056D3A8E" w14:textId="5113B059" w:rsidR="001A4F50" w:rsidRPr="00AC0469" w:rsidRDefault="0077384A" w:rsidP="001A4F50">
      <w:pPr>
        <w:pStyle w:val="ListParagraph"/>
        <w:spacing w:line="480" w:lineRule="auto"/>
        <w:ind w:left="0"/>
        <w:jc w:val="both"/>
        <w:rPr>
          <w:color w:val="000000" w:themeColor="text1"/>
        </w:rPr>
      </w:pPr>
      <w:r w:rsidRPr="00AC0469">
        <w:rPr>
          <w:color w:val="000000" w:themeColor="text1"/>
        </w:rPr>
        <w:t>Options: 1) No</w:t>
      </w:r>
      <w:r w:rsidR="004D1142" w:rsidRPr="00AC0469">
        <w:rPr>
          <w:color w:val="000000" w:themeColor="text1"/>
        </w:rPr>
        <w:t>;</w:t>
      </w:r>
      <w:r w:rsidRPr="00AC0469">
        <w:rPr>
          <w:color w:val="000000" w:themeColor="text1"/>
        </w:rPr>
        <w:t xml:space="preserve"> 2) Yes, in 3 months</w:t>
      </w:r>
      <w:r w:rsidRPr="00AC0469">
        <w:rPr>
          <w:color w:val="000000"/>
        </w:rPr>
        <w:t xml:space="preserve">; 3) Yes, </w:t>
      </w:r>
      <w:r w:rsidRPr="00AC0469">
        <w:rPr>
          <w:color w:val="000000" w:themeColor="text1"/>
        </w:rPr>
        <w:t>between 3 and 6 months</w:t>
      </w:r>
      <w:r w:rsidRPr="00AC0469">
        <w:rPr>
          <w:color w:val="000000"/>
        </w:rPr>
        <w:t xml:space="preserve">; </w:t>
      </w:r>
      <w:r w:rsidR="00791557">
        <w:rPr>
          <w:color w:val="000000"/>
        </w:rPr>
        <w:t xml:space="preserve">or </w:t>
      </w:r>
      <w:r w:rsidRPr="00AC0469">
        <w:rPr>
          <w:color w:val="000000"/>
        </w:rPr>
        <w:t>4) Y</w:t>
      </w:r>
      <w:r w:rsidR="004D1142" w:rsidRPr="00AC0469">
        <w:rPr>
          <w:color w:val="000000"/>
        </w:rPr>
        <w:t>e</w:t>
      </w:r>
      <w:r w:rsidRPr="00AC0469">
        <w:rPr>
          <w:color w:val="000000"/>
        </w:rPr>
        <w:t xml:space="preserve">s, </w:t>
      </w:r>
      <w:r w:rsidRPr="00AC0469">
        <w:rPr>
          <w:color w:val="000000" w:themeColor="text1"/>
        </w:rPr>
        <w:t>between 6 and 12 months</w:t>
      </w:r>
      <w:r w:rsidR="004D1142" w:rsidRPr="00AC0469">
        <w:rPr>
          <w:color w:val="000000" w:themeColor="text1"/>
        </w:rPr>
        <w:t>.</w:t>
      </w:r>
    </w:p>
    <w:p w14:paraId="4A6C1228" w14:textId="5C5D5DDC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39. </w:t>
      </w:r>
      <w:r w:rsidR="0077384A" w:rsidRPr="00AC0469">
        <w:rPr>
          <w:color w:val="000000" w:themeColor="text1"/>
        </w:rPr>
        <w:t>How often do you evaluate PSA levels during the first 5 years?</w:t>
      </w:r>
    </w:p>
    <w:p w14:paraId="2F0167B1" w14:textId="1AE1E04F" w:rsidR="001A4F50" w:rsidRPr="00AC0469" w:rsidRDefault="0077384A" w:rsidP="001A4F50">
      <w:pPr>
        <w:pStyle w:val="ListParagraph"/>
        <w:spacing w:line="480" w:lineRule="auto"/>
        <w:ind w:left="0"/>
        <w:jc w:val="both"/>
        <w:rPr>
          <w:color w:val="000000" w:themeColor="text1"/>
        </w:rPr>
      </w:pPr>
      <w:r w:rsidRPr="00AC0469">
        <w:rPr>
          <w:color w:val="000000" w:themeColor="text1"/>
        </w:rPr>
        <w:t>Options: 1) Quarterly</w:t>
      </w:r>
      <w:r w:rsidR="00F939A3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2) Semiannual</w:t>
      </w:r>
      <w:r w:rsidR="00F939A3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3) Quarterly in the first </w:t>
      </w:r>
      <w:r w:rsidR="004D1142" w:rsidRPr="00AC0469">
        <w:rPr>
          <w:color w:val="000000" w:themeColor="text1"/>
        </w:rPr>
        <w:t>two</w:t>
      </w:r>
      <w:r w:rsidRPr="00AC0469">
        <w:rPr>
          <w:color w:val="000000" w:themeColor="text1"/>
        </w:rPr>
        <w:t xml:space="preserve"> years and semi</w:t>
      </w:r>
      <w:r w:rsidR="004D1142" w:rsidRPr="00AC0469">
        <w:rPr>
          <w:color w:val="000000" w:themeColor="text1"/>
        </w:rPr>
        <w:t>-</w:t>
      </w:r>
      <w:r w:rsidRPr="00AC0469">
        <w:rPr>
          <w:color w:val="000000" w:themeColor="text1"/>
        </w:rPr>
        <w:t xml:space="preserve">annual between </w:t>
      </w:r>
      <w:r w:rsidRPr="00AC0469">
        <w:rPr>
          <w:color w:val="000000"/>
        </w:rPr>
        <w:t>the 2nd and 5th year</w:t>
      </w:r>
      <w:r w:rsidR="00F939A3">
        <w:rPr>
          <w:color w:val="000000"/>
        </w:rPr>
        <w:t>, or</w:t>
      </w:r>
      <w:r w:rsidRPr="00AC0469">
        <w:rPr>
          <w:color w:val="000000"/>
        </w:rPr>
        <w:t xml:space="preserve"> 4) Annual</w:t>
      </w:r>
      <w:r w:rsidR="004D1142" w:rsidRPr="00AC0469">
        <w:rPr>
          <w:color w:val="000000"/>
        </w:rPr>
        <w:t>.</w:t>
      </w:r>
    </w:p>
    <w:p w14:paraId="63F3BF00" w14:textId="5A040006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>
        <w:rPr>
          <w:color w:val="000000" w:themeColor="text1"/>
        </w:rPr>
        <w:t xml:space="preserve">40. </w:t>
      </w:r>
      <w:r w:rsidR="0077384A" w:rsidRPr="00AC0469">
        <w:rPr>
          <w:color w:val="000000" w:themeColor="text1"/>
        </w:rPr>
        <w:t>How often do you perform a digital rectal</w:t>
      </w:r>
      <w:r w:rsidR="004D1142" w:rsidRPr="00AC0469">
        <w:rPr>
          <w:color w:val="000000" w:themeColor="text1"/>
        </w:rPr>
        <w:t xml:space="preserve"> exam</w:t>
      </w:r>
      <w:r w:rsidR="0077384A" w:rsidRPr="00AC0469">
        <w:rPr>
          <w:color w:val="000000" w:themeColor="text1"/>
        </w:rPr>
        <w:t>?</w:t>
      </w:r>
    </w:p>
    <w:p w14:paraId="18F34AB4" w14:textId="632ED335" w:rsidR="001A4F50" w:rsidRPr="00AC0469" w:rsidRDefault="0077384A" w:rsidP="001A4F50">
      <w:pPr>
        <w:pStyle w:val="ListParagraph"/>
        <w:spacing w:line="480" w:lineRule="auto"/>
        <w:ind w:left="0"/>
        <w:jc w:val="both"/>
        <w:rPr>
          <w:color w:val="000000" w:themeColor="text1"/>
        </w:rPr>
      </w:pPr>
      <w:r w:rsidRPr="00AC0469">
        <w:rPr>
          <w:color w:val="000000" w:themeColor="text1"/>
        </w:rPr>
        <w:t xml:space="preserve">Options: 1) I do not use </w:t>
      </w:r>
      <w:r w:rsidR="004D1142" w:rsidRPr="00AC0469">
        <w:rPr>
          <w:color w:val="000000" w:themeColor="text1"/>
        </w:rPr>
        <w:t xml:space="preserve">it </w:t>
      </w:r>
      <w:r w:rsidRPr="00AC0469">
        <w:rPr>
          <w:color w:val="000000" w:themeColor="text1"/>
        </w:rPr>
        <w:t>routinely</w:t>
      </w:r>
      <w:r w:rsidR="00435C42">
        <w:rPr>
          <w:color w:val="000000"/>
        </w:rPr>
        <w:t>,</w:t>
      </w:r>
      <w:r w:rsidRPr="00AC0469">
        <w:rPr>
          <w:color w:val="000000"/>
        </w:rPr>
        <w:t xml:space="preserve"> 2) Quarterly</w:t>
      </w:r>
      <w:r w:rsidR="00435C42">
        <w:rPr>
          <w:color w:val="000000"/>
        </w:rPr>
        <w:t>,</w:t>
      </w:r>
      <w:r w:rsidRPr="00AC0469">
        <w:rPr>
          <w:color w:val="000000"/>
        </w:rPr>
        <w:t xml:space="preserve"> 3) Quarterly in the first two years and half-yearly between </w:t>
      </w:r>
      <w:r w:rsidR="004D1142" w:rsidRPr="00AC0469">
        <w:rPr>
          <w:color w:val="000000"/>
        </w:rPr>
        <w:t>the 2nd and 5th</w:t>
      </w:r>
      <w:r w:rsidRPr="00AC0469">
        <w:rPr>
          <w:color w:val="000000"/>
        </w:rPr>
        <w:t xml:space="preserve"> year</w:t>
      </w:r>
      <w:r w:rsidR="00435C42">
        <w:rPr>
          <w:color w:val="000000"/>
        </w:rPr>
        <w:t>,</w:t>
      </w:r>
      <w:r w:rsidRPr="00AC0469">
        <w:rPr>
          <w:color w:val="000000"/>
        </w:rPr>
        <w:t xml:space="preserve"> 4) </w:t>
      </w:r>
      <w:r w:rsidR="004D1142" w:rsidRPr="00AC0469">
        <w:rPr>
          <w:color w:val="000000"/>
        </w:rPr>
        <w:t>H</w:t>
      </w:r>
      <w:r w:rsidRPr="00AC0469">
        <w:rPr>
          <w:color w:val="000000"/>
        </w:rPr>
        <w:t>alf-yearly measure</w:t>
      </w:r>
      <w:r w:rsidR="00435C42">
        <w:rPr>
          <w:color w:val="000000"/>
        </w:rPr>
        <w:t>, or</w:t>
      </w:r>
      <w:r w:rsidRPr="00AC0469">
        <w:rPr>
          <w:color w:val="000000"/>
        </w:rPr>
        <w:t xml:space="preserve"> 5) </w:t>
      </w:r>
      <w:r w:rsidR="004D1142" w:rsidRPr="00AC0469">
        <w:t>A</w:t>
      </w:r>
      <w:r w:rsidRPr="00AC0469">
        <w:t>nnually.</w:t>
      </w:r>
    </w:p>
    <w:p w14:paraId="48859DDA" w14:textId="7D8742FF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/>
        </w:rPr>
      </w:pPr>
      <w:r>
        <w:rPr>
          <w:rStyle w:val="y2iqfc"/>
          <w:color w:val="202124"/>
        </w:rPr>
        <w:t xml:space="preserve">41. </w:t>
      </w:r>
      <w:r w:rsidR="0077384A" w:rsidRPr="00AC0469">
        <w:rPr>
          <w:rStyle w:val="y2iqfc"/>
          <w:color w:val="202124"/>
        </w:rPr>
        <w:t xml:space="preserve"> </w:t>
      </w:r>
      <w:r w:rsidR="0077384A" w:rsidRPr="00AC0469">
        <w:rPr>
          <w:color w:val="000000" w:themeColor="text1"/>
        </w:rPr>
        <w:t xml:space="preserve">In </w:t>
      </w:r>
      <w:r w:rsidR="0077384A" w:rsidRPr="00AC0469">
        <w:rPr>
          <w:color w:val="000000"/>
        </w:rPr>
        <w:t>addition to confirmatory biopsy, how often do you perform new biopsies during the follow-up of patients under active surveillance?</w:t>
      </w:r>
    </w:p>
    <w:p w14:paraId="49059274" w14:textId="60391E9A" w:rsidR="001A4F50" w:rsidRPr="00AC0469" w:rsidRDefault="0077384A" w:rsidP="001A4F50">
      <w:pPr>
        <w:pStyle w:val="ListParagraph"/>
        <w:spacing w:line="480" w:lineRule="auto"/>
        <w:ind w:left="0"/>
        <w:jc w:val="both"/>
        <w:rPr>
          <w:color w:val="000000"/>
        </w:rPr>
      </w:pPr>
      <w:r w:rsidRPr="00AC0469">
        <w:rPr>
          <w:color w:val="000000"/>
        </w:rPr>
        <w:t>Options: 1) Annual</w:t>
      </w:r>
      <w:r w:rsidR="00CC0B1E">
        <w:rPr>
          <w:color w:val="000000"/>
        </w:rPr>
        <w:t>,</w:t>
      </w:r>
      <w:r w:rsidRPr="00AC0469">
        <w:rPr>
          <w:color w:val="000000"/>
        </w:rPr>
        <w:t xml:space="preserve"> 2) Biennial</w:t>
      </w:r>
      <w:r w:rsidR="00CC0B1E">
        <w:rPr>
          <w:color w:val="000000"/>
        </w:rPr>
        <w:t>,</w:t>
      </w:r>
      <w:r w:rsidR="004D1142" w:rsidRPr="00AC0469">
        <w:rPr>
          <w:color w:val="000000"/>
        </w:rPr>
        <w:t xml:space="preserve"> </w:t>
      </w:r>
      <w:r w:rsidRPr="00AC0469">
        <w:rPr>
          <w:color w:val="000000"/>
        </w:rPr>
        <w:t xml:space="preserve">3) If </w:t>
      </w:r>
      <w:r w:rsidR="004D1142" w:rsidRPr="00AC0469">
        <w:rPr>
          <w:color w:val="000000"/>
        </w:rPr>
        <w:t xml:space="preserve">the </w:t>
      </w:r>
      <w:r w:rsidRPr="00AC0469">
        <w:rPr>
          <w:color w:val="000000"/>
        </w:rPr>
        <w:t>PSA</w:t>
      </w:r>
      <w:r w:rsidR="004D1142" w:rsidRPr="00AC0469">
        <w:rPr>
          <w:color w:val="000000"/>
        </w:rPr>
        <w:t xml:space="preserve"> level</w:t>
      </w:r>
      <w:r w:rsidRPr="00AC0469">
        <w:rPr>
          <w:color w:val="000000"/>
        </w:rPr>
        <w:t xml:space="preserve"> increases</w:t>
      </w:r>
      <w:r w:rsidR="00CC0B1E">
        <w:rPr>
          <w:color w:val="000000"/>
        </w:rPr>
        <w:t>,</w:t>
      </w:r>
      <w:r w:rsidRPr="00AC0469">
        <w:rPr>
          <w:color w:val="000000"/>
        </w:rPr>
        <w:t xml:space="preserve"> 4) If imaging exam</w:t>
      </w:r>
      <w:r w:rsidR="004D1142" w:rsidRPr="00AC0469">
        <w:rPr>
          <w:color w:val="000000"/>
        </w:rPr>
        <w:t xml:space="preserve"> findings worsen</w:t>
      </w:r>
      <w:r w:rsidR="0004258D">
        <w:rPr>
          <w:color w:val="000000"/>
        </w:rPr>
        <w:t>,</w:t>
      </w:r>
      <w:r w:rsidRPr="00AC0469">
        <w:rPr>
          <w:color w:val="000000"/>
        </w:rPr>
        <w:t xml:space="preserve"> </w:t>
      </w:r>
      <w:r w:rsidR="0004258D">
        <w:rPr>
          <w:color w:val="000000"/>
        </w:rPr>
        <w:t xml:space="preserve">or </w:t>
      </w:r>
      <w:r w:rsidRPr="00AC0469">
        <w:rPr>
          <w:color w:val="000000"/>
        </w:rPr>
        <w:t>5) Other</w:t>
      </w:r>
      <w:r w:rsidR="003270E7" w:rsidRPr="00AC0469">
        <w:rPr>
          <w:color w:val="000000"/>
        </w:rPr>
        <w:t xml:space="preserve"> (please specify)</w:t>
      </w:r>
    </w:p>
    <w:p w14:paraId="75D0594F" w14:textId="13338A58" w:rsidR="001A4F50" w:rsidRPr="00AC0469" w:rsidRDefault="0064439A" w:rsidP="0064439A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/>
        </w:rPr>
      </w:pPr>
      <w:r>
        <w:rPr>
          <w:color w:val="000000" w:themeColor="text1"/>
        </w:rPr>
        <w:t xml:space="preserve">42. </w:t>
      </w:r>
      <w:r w:rsidR="0077384A" w:rsidRPr="00AC0469">
        <w:rPr>
          <w:color w:val="000000" w:themeColor="text1"/>
        </w:rPr>
        <w:t>In addition to ultrasound for biopsy, do you use other imaging tests?</w:t>
      </w:r>
    </w:p>
    <w:p w14:paraId="54FF1E7D" w14:textId="1EC43837" w:rsidR="001A4F50" w:rsidRPr="00AC0469" w:rsidRDefault="0077384A" w:rsidP="001A4F50">
      <w:pPr>
        <w:pStyle w:val="ListParagraph"/>
        <w:spacing w:line="480" w:lineRule="auto"/>
        <w:ind w:left="0"/>
        <w:jc w:val="both"/>
        <w:rPr>
          <w:color w:val="000000" w:themeColor="text1"/>
        </w:rPr>
      </w:pPr>
      <w:r w:rsidRPr="00AC0469">
        <w:rPr>
          <w:color w:val="000000" w:themeColor="text1"/>
        </w:rPr>
        <w:t>Options: 1) No</w:t>
      </w:r>
      <w:r w:rsidR="000B4ACA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2) MRI occasionally</w:t>
      </w:r>
      <w:r w:rsidR="000B4ACA">
        <w:rPr>
          <w:color w:val="000000" w:themeColor="text1"/>
        </w:rPr>
        <w:t>, or</w:t>
      </w:r>
      <w:r w:rsidRPr="00AC0469">
        <w:rPr>
          <w:color w:val="000000" w:themeColor="text1"/>
        </w:rPr>
        <w:t xml:space="preserve"> 3) MRI periodically</w:t>
      </w:r>
    </w:p>
    <w:p w14:paraId="5A4185BD" w14:textId="1614CD6E" w:rsidR="001A4F50" w:rsidRPr="0064439A" w:rsidRDefault="0064439A" w:rsidP="0064439A">
      <w:pPr>
        <w:widowControl w:val="0"/>
        <w:autoSpaceDE w:val="0"/>
        <w:autoSpaceDN w:val="0"/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43. </w:t>
      </w:r>
      <w:r w:rsidR="0077384A" w:rsidRPr="0064439A">
        <w:rPr>
          <w:color w:val="000000" w:themeColor="text1"/>
        </w:rPr>
        <w:t xml:space="preserve">Which of the following options do you use to recommend conversion from active surveillance to definitive treatment? </w:t>
      </w:r>
      <w:r w:rsidR="004D1142" w:rsidRPr="00AC0469">
        <w:t>(More than one answer is acceptable).</w:t>
      </w:r>
    </w:p>
    <w:p w14:paraId="1EB485D2" w14:textId="41226149" w:rsidR="001A4F50" w:rsidRPr="00AC0469" w:rsidRDefault="0077384A" w:rsidP="001A4F50">
      <w:pPr>
        <w:spacing w:line="480" w:lineRule="auto"/>
        <w:jc w:val="both"/>
        <w:rPr>
          <w:color w:val="000000" w:themeColor="text1"/>
        </w:rPr>
      </w:pPr>
      <w:r w:rsidRPr="00AC0469">
        <w:rPr>
          <w:color w:val="000000" w:themeColor="text1"/>
        </w:rPr>
        <w:t>Options: 1) Patient´s preference</w:t>
      </w:r>
      <w:r w:rsidR="00177A0E">
        <w:rPr>
          <w:color w:val="000000"/>
        </w:rPr>
        <w:t>,</w:t>
      </w:r>
      <w:r w:rsidRPr="00AC0469">
        <w:rPr>
          <w:color w:val="000000"/>
        </w:rPr>
        <w:t xml:space="preserve"> 2) </w:t>
      </w:r>
      <w:r w:rsidR="004D1142" w:rsidRPr="00AC0469">
        <w:rPr>
          <w:color w:val="000000"/>
        </w:rPr>
        <w:t xml:space="preserve">Worsened findings </w:t>
      </w:r>
      <w:r w:rsidRPr="00AC0469">
        <w:rPr>
          <w:color w:val="000000"/>
        </w:rPr>
        <w:t>in rectal examination (worsening of clinical staging)</w:t>
      </w:r>
      <w:r w:rsidR="00177A0E">
        <w:rPr>
          <w:color w:val="000000"/>
        </w:rPr>
        <w:t>,</w:t>
      </w:r>
      <w:r w:rsidRPr="00AC0469">
        <w:rPr>
          <w:color w:val="000000"/>
        </w:rPr>
        <w:t xml:space="preserve"> 3) </w:t>
      </w:r>
      <w:r w:rsidRPr="00AC0469">
        <w:rPr>
          <w:color w:val="000000" w:themeColor="text1"/>
        </w:rPr>
        <w:t>single ris</w:t>
      </w:r>
      <w:r w:rsidR="004D1142" w:rsidRPr="00AC0469">
        <w:rPr>
          <w:color w:val="000000" w:themeColor="text1"/>
        </w:rPr>
        <w:t>e in</w:t>
      </w:r>
      <w:r w:rsidRPr="00AC0469">
        <w:rPr>
          <w:color w:val="000000" w:themeColor="text1"/>
        </w:rPr>
        <w:t xml:space="preserve"> PSA level (PSA &gt;10 ng/mL)</w:t>
      </w:r>
      <w:r w:rsidR="00177A0E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4) Two or more consecutive increases in PSA levels (PSA &gt;10 ng/mL)</w:t>
      </w:r>
      <w:r w:rsidR="00177A0E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5) PSA doubling time &lt; 3 years</w:t>
      </w:r>
      <w:r w:rsidR="00177A0E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6) Rising PSA density (&gt;15%)</w:t>
      </w:r>
      <w:r w:rsidR="00177A0E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7) Gleason score upgrading to 7 (3+4)</w:t>
      </w:r>
      <w:r w:rsidR="00177A0E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8) Gleason score upgrading to 7 (3+4) or greater on re-biopsy</w:t>
      </w:r>
      <w:r w:rsidR="00177A0E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9) increased tumour volume on imaging (MRI)</w:t>
      </w:r>
      <w:r w:rsidR="00177A0E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10) Higher number of positive cores </w:t>
      </w:r>
      <w:r w:rsidR="004D1142" w:rsidRPr="00AC0469">
        <w:rPr>
          <w:color w:val="000000" w:themeColor="text1"/>
        </w:rPr>
        <w:t>on</w:t>
      </w:r>
      <w:r w:rsidRPr="00AC0469">
        <w:rPr>
          <w:color w:val="000000" w:themeColor="text1"/>
        </w:rPr>
        <w:t xml:space="preserve"> re-biopsy (&gt;1/3)</w:t>
      </w:r>
      <w:r w:rsidR="00177A0E">
        <w:rPr>
          <w:color w:val="000000" w:themeColor="text1"/>
        </w:rPr>
        <w:t>,</w:t>
      </w:r>
      <w:r w:rsidRPr="00AC0469">
        <w:rPr>
          <w:color w:val="000000" w:themeColor="text1"/>
        </w:rPr>
        <w:t xml:space="preserve"> </w:t>
      </w:r>
      <w:r w:rsidR="006232FB">
        <w:rPr>
          <w:color w:val="000000" w:themeColor="text1"/>
        </w:rPr>
        <w:t xml:space="preserve">and/or </w:t>
      </w:r>
      <w:r w:rsidRPr="00AC0469">
        <w:rPr>
          <w:color w:val="000000" w:themeColor="text1"/>
        </w:rPr>
        <w:t xml:space="preserve">11) </w:t>
      </w:r>
      <w:r w:rsidR="004D1142" w:rsidRPr="00AC0469">
        <w:rPr>
          <w:color w:val="000000" w:themeColor="text1"/>
        </w:rPr>
        <w:t xml:space="preserve">tumour </w:t>
      </w:r>
      <w:r w:rsidRPr="00AC0469">
        <w:rPr>
          <w:color w:val="000000" w:themeColor="text1"/>
        </w:rPr>
        <w:t xml:space="preserve">involvement &gt; 50% in at least one core </w:t>
      </w:r>
      <w:r w:rsidR="004D1142" w:rsidRPr="00AC0469">
        <w:rPr>
          <w:color w:val="000000" w:themeColor="text1"/>
        </w:rPr>
        <w:t>on</w:t>
      </w:r>
      <w:r w:rsidRPr="00AC0469">
        <w:rPr>
          <w:color w:val="000000" w:themeColor="text1"/>
        </w:rPr>
        <w:t xml:space="preserve"> re-biopsy</w:t>
      </w:r>
    </w:p>
    <w:p w14:paraId="639BEC30" w14:textId="427F854E" w:rsidR="004D1142" w:rsidRPr="00AC0469" w:rsidRDefault="0064439A" w:rsidP="0064439A">
      <w:pPr>
        <w:pStyle w:val="HTMLPreformatted"/>
        <w:spacing w:line="48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</w:pP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44. </w:t>
      </w:r>
      <w:r w:rsidR="0077384A"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Do you feel safe indicating active surveillance for patients in </w:t>
      </w:r>
      <w:r w:rsidR="004D1142"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>the</w:t>
      </w:r>
      <w:r w:rsidR="0077384A"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 place where you primarily practice?</w:t>
      </w:r>
    </w:p>
    <w:p w14:paraId="38241C0C" w14:textId="40FAD98A" w:rsidR="0040149F" w:rsidRPr="00AC0469" w:rsidRDefault="0040149F" w:rsidP="0040149F">
      <w:pPr>
        <w:pStyle w:val="ListParagraph"/>
        <w:widowControl w:val="0"/>
        <w:autoSpaceDE w:val="0"/>
        <w:autoSpaceDN w:val="0"/>
        <w:spacing w:line="480" w:lineRule="auto"/>
        <w:ind w:left="0"/>
        <w:contextualSpacing w:val="0"/>
        <w:jc w:val="both"/>
        <w:rPr>
          <w:color w:val="000000" w:themeColor="text1"/>
        </w:rPr>
      </w:pPr>
      <w:r w:rsidRPr="00AC0469">
        <w:t xml:space="preserve">Options on a scale </w:t>
      </w:r>
      <w:r w:rsidRPr="00AC0469">
        <w:rPr>
          <w:color w:val="000000"/>
        </w:rPr>
        <w:t>of 0</w:t>
      </w:r>
      <w:r w:rsidRPr="00AC0469">
        <w:t xml:space="preserve"> to 10; where 0 indicates you </w:t>
      </w:r>
      <w:r>
        <w:t>do not feel safe indicating</w:t>
      </w:r>
      <w:r w:rsidRPr="00AC0469">
        <w:t xml:space="preserve"> </w:t>
      </w:r>
      <w:r w:rsidRPr="00AC0469">
        <w:rPr>
          <w:color w:val="000000"/>
        </w:rPr>
        <w:t xml:space="preserve">and 10 indicates you totally </w:t>
      </w:r>
      <w:r>
        <w:rPr>
          <w:color w:val="000000"/>
        </w:rPr>
        <w:t xml:space="preserve">feel safe on indicating </w:t>
      </w:r>
      <w:r w:rsidRPr="00AC0469">
        <w:rPr>
          <w:rFonts w:eastAsia="Arial"/>
          <w:color w:val="000000" w:themeColor="text1"/>
          <w:lang w:eastAsia="pt-PT" w:bidi="pt-PT"/>
        </w:rPr>
        <w:t>active surveillance</w:t>
      </w:r>
      <w:r>
        <w:rPr>
          <w:color w:val="000000"/>
        </w:rPr>
        <w:t xml:space="preserve"> </w:t>
      </w:r>
      <w:r w:rsidRPr="00AC0469">
        <w:rPr>
          <w:rFonts w:eastAsia="Arial"/>
          <w:color w:val="000000" w:themeColor="text1"/>
          <w:lang w:eastAsia="pt-PT" w:bidi="pt-PT"/>
        </w:rPr>
        <w:t>for patients in the place where you primarily practice</w:t>
      </w:r>
      <w:r w:rsidRPr="00AC0469">
        <w:rPr>
          <w:color w:val="000000"/>
        </w:rPr>
        <w:t>.</w:t>
      </w:r>
    </w:p>
    <w:p w14:paraId="253A803D" w14:textId="0DEB4295" w:rsidR="001A4F50" w:rsidRPr="00AC0469" w:rsidRDefault="0064439A" w:rsidP="0064439A">
      <w:pPr>
        <w:pStyle w:val="HTMLPreformatted"/>
        <w:spacing w:line="48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</w:pP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45. </w:t>
      </w:r>
      <w:r w:rsidR="0077384A"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>For what reasons would you not indicate active surveillance in a 65-year-old patient, without comorbidities, potent and continent, diagnosed with low- or very-low-risk PCa?</w:t>
      </w:r>
    </w:p>
    <w:p w14:paraId="6B55861A" w14:textId="3ADF8A44" w:rsidR="00EF5885" w:rsidRPr="00AC0469" w:rsidRDefault="0077384A" w:rsidP="00EF5885">
      <w:pPr>
        <w:pStyle w:val="HTMLPreformatted"/>
        <w:spacing w:line="480" w:lineRule="auto"/>
        <w:jc w:val="both"/>
      </w:pPr>
      <w:r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>Options: 1) I do not know enough about this type of treatment to properly follow-up the patients</w:t>
      </w:r>
      <w:r w:rsidRPr="00AC0469">
        <w:rPr>
          <w:rFonts w:ascii="Times New Roman" w:eastAsia="Arial" w:hAnsi="Times New Roman" w:cs="Times New Roman"/>
          <w:color w:val="000000"/>
          <w:sz w:val="24"/>
          <w:szCs w:val="24"/>
          <w:lang w:eastAsia="pt-PT"/>
        </w:rPr>
        <w:t>;</w:t>
      </w:r>
      <w:r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 2) I believe that </w:t>
      </w:r>
      <w:r w:rsidR="004D1142"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>active surveillance</w:t>
      </w:r>
      <w:r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 is an inappropriate approach for patients with prostate cancer, even at low or very low risk</w:t>
      </w:r>
      <w:r w:rsidRPr="00AC0469">
        <w:rPr>
          <w:rFonts w:ascii="Times New Roman" w:eastAsia="Arial" w:hAnsi="Times New Roman" w:cs="Times New Roman"/>
          <w:color w:val="000000"/>
          <w:sz w:val="24"/>
          <w:szCs w:val="24"/>
          <w:lang w:eastAsia="pt-PT"/>
        </w:rPr>
        <w:t>;</w:t>
      </w:r>
      <w:r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 3) morbidity associated with multiple biopsies</w:t>
      </w:r>
      <w:r w:rsidRPr="00AC0469">
        <w:rPr>
          <w:rFonts w:ascii="Times New Roman" w:eastAsia="Arial" w:hAnsi="Times New Roman" w:cs="Times New Roman"/>
          <w:color w:val="000000"/>
          <w:sz w:val="24"/>
          <w:szCs w:val="24"/>
          <w:lang w:eastAsia="pt-PT"/>
        </w:rPr>
        <w:t>;</w:t>
      </w:r>
      <w:r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 4) </w:t>
      </w:r>
      <w:r w:rsidR="004D1142"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the </w:t>
      </w:r>
      <w:r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patient does not accept the </w:t>
      </w:r>
      <w:r w:rsidR="004D1142"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active surveillance </w:t>
      </w:r>
      <w:r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>and</w:t>
      </w:r>
      <w:r w:rsidR="004D1142"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 instead</w:t>
      </w:r>
      <w:r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 requests active treatment</w:t>
      </w:r>
      <w:r w:rsidRPr="00AC0469">
        <w:rPr>
          <w:rFonts w:ascii="Times New Roman" w:eastAsia="Arial" w:hAnsi="Times New Roman" w:cs="Times New Roman"/>
          <w:color w:val="000000"/>
          <w:sz w:val="24"/>
          <w:szCs w:val="24"/>
          <w:lang w:eastAsia="pt-PT"/>
        </w:rPr>
        <w:t>;</w:t>
      </w:r>
      <w:r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 5) I would like to indicate, but the biopsy performed is inadequate</w:t>
      </w:r>
      <w:r w:rsidR="004D1142"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>;</w:t>
      </w:r>
      <w:r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 6) I would like to indicate, but I do not trust the team responsible for performing the biopsy</w:t>
      </w:r>
      <w:r w:rsidRPr="00AC0469">
        <w:rPr>
          <w:rFonts w:ascii="Times New Roman" w:eastAsia="Arial" w:hAnsi="Times New Roman" w:cs="Times New Roman"/>
          <w:color w:val="000000"/>
          <w:sz w:val="24"/>
          <w:szCs w:val="24"/>
          <w:lang w:eastAsia="pt-PT"/>
        </w:rPr>
        <w:t>;</w:t>
      </w:r>
      <w:r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 7) I would like to indicate, but the histopathological report does not provide the necessary data</w:t>
      </w:r>
      <w:r w:rsidR="004D1142"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>;</w:t>
      </w:r>
      <w:r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 8) I would like to indicate, but I do not trust the team responsible for the histopathological evaluation</w:t>
      </w:r>
      <w:r w:rsidR="004D1142"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>;</w:t>
      </w:r>
      <w:r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 </w:t>
      </w:r>
      <w:r w:rsidR="003211C3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 xml:space="preserve">or </w:t>
      </w:r>
      <w:r w:rsidRPr="00AC0469">
        <w:rPr>
          <w:rFonts w:ascii="Times New Roman" w:eastAsia="Arial" w:hAnsi="Times New Roman" w:cs="Times New Roman"/>
          <w:color w:val="000000" w:themeColor="text1"/>
          <w:sz w:val="24"/>
          <w:szCs w:val="24"/>
          <w:lang w:eastAsia="pt-PT" w:bidi="pt-PT"/>
        </w:rPr>
        <w:t>9) I would like to indicate, but I cannot schedule laboratory tests and/or biopsy and/or outpatient return with the appropriate interval.</w:t>
      </w:r>
    </w:p>
    <w:sectPr w:rsidR="00EF5885" w:rsidRPr="00AC0469" w:rsidSect="00E876CB">
      <w:headerReference w:type="default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A701C7" w14:textId="77777777" w:rsidR="003A2F5B" w:rsidRDefault="003A2F5B">
      <w:r>
        <w:separator/>
      </w:r>
    </w:p>
  </w:endnote>
  <w:endnote w:type="continuationSeparator" w:id="0">
    <w:p w14:paraId="3F4728DF" w14:textId="77777777" w:rsidR="003A2F5B" w:rsidRDefault="003A2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3946A7" w14:textId="51922668" w:rsidR="00B1086B" w:rsidRDefault="00B1086B">
    <w:pPr>
      <w:pStyle w:val="Footer"/>
      <w:jc w:val="right"/>
    </w:pPr>
  </w:p>
  <w:p w14:paraId="501C9676" w14:textId="77777777" w:rsidR="00B1086B" w:rsidRDefault="00B108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ACB6F1" w14:textId="77777777" w:rsidR="003A2F5B" w:rsidRDefault="003A2F5B">
      <w:r>
        <w:separator/>
      </w:r>
    </w:p>
  </w:footnote>
  <w:footnote w:type="continuationSeparator" w:id="0">
    <w:p w14:paraId="3FB2DF05" w14:textId="77777777" w:rsidR="003A2F5B" w:rsidRDefault="003A2F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379638"/>
      <w:docPartObj>
        <w:docPartGallery w:val="Page Numbers (Top of Page)"/>
        <w:docPartUnique/>
      </w:docPartObj>
    </w:sdtPr>
    <w:sdtEndPr/>
    <w:sdtContent>
      <w:p w14:paraId="3B6EAFE2" w14:textId="5C70B118" w:rsidR="00B1086B" w:rsidRDefault="00B1086B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5F48">
          <w:rPr>
            <w:noProof/>
          </w:rPr>
          <w:t>1</w:t>
        </w:r>
        <w:r>
          <w:fldChar w:fldCharType="end"/>
        </w:r>
      </w:p>
    </w:sdtContent>
  </w:sdt>
  <w:p w14:paraId="0A8ECF3D" w14:textId="77777777" w:rsidR="00B1086B" w:rsidRDefault="00B1086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31C8E"/>
    <w:multiLevelType w:val="multilevel"/>
    <w:tmpl w:val="6BFC3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34279D"/>
    <w:multiLevelType w:val="multilevel"/>
    <w:tmpl w:val="C4129DB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D823A6"/>
    <w:multiLevelType w:val="multilevel"/>
    <w:tmpl w:val="A57646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7D344E"/>
    <w:multiLevelType w:val="hybridMultilevel"/>
    <w:tmpl w:val="21C251E8"/>
    <w:lvl w:ilvl="0" w:tplc="7F8A6612">
      <w:start w:val="27"/>
      <w:numFmt w:val="decimal"/>
      <w:lvlText w:val="%1."/>
      <w:lvlJc w:val="left"/>
      <w:pPr>
        <w:ind w:left="61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38" w:hanging="360"/>
      </w:pPr>
    </w:lvl>
    <w:lvl w:ilvl="2" w:tplc="0416001B" w:tentative="1">
      <w:start w:val="1"/>
      <w:numFmt w:val="lowerRoman"/>
      <w:lvlText w:val="%3."/>
      <w:lvlJc w:val="right"/>
      <w:pPr>
        <w:ind w:left="2058" w:hanging="180"/>
      </w:pPr>
    </w:lvl>
    <w:lvl w:ilvl="3" w:tplc="0416000F" w:tentative="1">
      <w:start w:val="1"/>
      <w:numFmt w:val="decimal"/>
      <w:lvlText w:val="%4."/>
      <w:lvlJc w:val="left"/>
      <w:pPr>
        <w:ind w:left="2778" w:hanging="360"/>
      </w:pPr>
    </w:lvl>
    <w:lvl w:ilvl="4" w:tplc="04160019" w:tentative="1">
      <w:start w:val="1"/>
      <w:numFmt w:val="lowerLetter"/>
      <w:lvlText w:val="%5."/>
      <w:lvlJc w:val="left"/>
      <w:pPr>
        <w:ind w:left="3498" w:hanging="360"/>
      </w:pPr>
    </w:lvl>
    <w:lvl w:ilvl="5" w:tplc="0416001B" w:tentative="1">
      <w:start w:val="1"/>
      <w:numFmt w:val="lowerRoman"/>
      <w:lvlText w:val="%6."/>
      <w:lvlJc w:val="right"/>
      <w:pPr>
        <w:ind w:left="4218" w:hanging="180"/>
      </w:pPr>
    </w:lvl>
    <w:lvl w:ilvl="6" w:tplc="0416000F" w:tentative="1">
      <w:start w:val="1"/>
      <w:numFmt w:val="decimal"/>
      <w:lvlText w:val="%7."/>
      <w:lvlJc w:val="left"/>
      <w:pPr>
        <w:ind w:left="4938" w:hanging="360"/>
      </w:pPr>
    </w:lvl>
    <w:lvl w:ilvl="7" w:tplc="04160019" w:tentative="1">
      <w:start w:val="1"/>
      <w:numFmt w:val="lowerLetter"/>
      <w:lvlText w:val="%8."/>
      <w:lvlJc w:val="left"/>
      <w:pPr>
        <w:ind w:left="5658" w:hanging="360"/>
      </w:pPr>
    </w:lvl>
    <w:lvl w:ilvl="8" w:tplc="0416001B" w:tentative="1">
      <w:start w:val="1"/>
      <w:numFmt w:val="lowerRoman"/>
      <w:lvlText w:val="%9."/>
      <w:lvlJc w:val="right"/>
      <w:pPr>
        <w:ind w:left="6378" w:hanging="180"/>
      </w:pPr>
    </w:lvl>
  </w:abstractNum>
  <w:abstractNum w:abstractNumId="4" w15:restartNumberingAfterBreak="0">
    <w:nsid w:val="294C0341"/>
    <w:multiLevelType w:val="hybridMultilevel"/>
    <w:tmpl w:val="9F18CD5A"/>
    <w:lvl w:ilvl="0" w:tplc="1534DF38">
      <w:start w:val="3"/>
      <w:numFmt w:val="bullet"/>
      <w:lvlText w:val=""/>
      <w:lvlJc w:val="left"/>
      <w:pPr>
        <w:ind w:left="420" w:hanging="360"/>
      </w:pPr>
      <w:rPr>
        <w:rFonts w:ascii="Wingdings" w:eastAsiaTheme="minorHAnsi" w:hAnsi="Wingdings" w:cs="Arial" w:hint="default"/>
      </w:rPr>
    </w:lvl>
    <w:lvl w:ilvl="1" w:tplc="F3A47DE2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B6C081E0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F830DDAA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7BB41840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9FC26A5A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6DB2A4B4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B2E0A66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68C24092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37A4431A"/>
    <w:multiLevelType w:val="hybridMultilevel"/>
    <w:tmpl w:val="6C6A9E6E"/>
    <w:lvl w:ilvl="0" w:tplc="A4A28954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D08046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C2419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AC13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E07F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100A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04B9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82D2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99E94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D2066D"/>
    <w:multiLevelType w:val="hybridMultilevel"/>
    <w:tmpl w:val="B15C8CF6"/>
    <w:lvl w:ilvl="0" w:tplc="3A02EB76">
      <w:start w:val="28"/>
      <w:numFmt w:val="decimal"/>
      <w:lvlText w:val="%1."/>
      <w:lvlJc w:val="left"/>
      <w:pPr>
        <w:ind w:left="61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38" w:hanging="360"/>
      </w:pPr>
    </w:lvl>
    <w:lvl w:ilvl="2" w:tplc="0416001B" w:tentative="1">
      <w:start w:val="1"/>
      <w:numFmt w:val="lowerRoman"/>
      <w:lvlText w:val="%3."/>
      <w:lvlJc w:val="right"/>
      <w:pPr>
        <w:ind w:left="2058" w:hanging="180"/>
      </w:pPr>
    </w:lvl>
    <w:lvl w:ilvl="3" w:tplc="0416000F" w:tentative="1">
      <w:start w:val="1"/>
      <w:numFmt w:val="decimal"/>
      <w:lvlText w:val="%4."/>
      <w:lvlJc w:val="left"/>
      <w:pPr>
        <w:ind w:left="2778" w:hanging="360"/>
      </w:pPr>
    </w:lvl>
    <w:lvl w:ilvl="4" w:tplc="04160019" w:tentative="1">
      <w:start w:val="1"/>
      <w:numFmt w:val="lowerLetter"/>
      <w:lvlText w:val="%5."/>
      <w:lvlJc w:val="left"/>
      <w:pPr>
        <w:ind w:left="3498" w:hanging="360"/>
      </w:pPr>
    </w:lvl>
    <w:lvl w:ilvl="5" w:tplc="0416001B" w:tentative="1">
      <w:start w:val="1"/>
      <w:numFmt w:val="lowerRoman"/>
      <w:lvlText w:val="%6."/>
      <w:lvlJc w:val="right"/>
      <w:pPr>
        <w:ind w:left="4218" w:hanging="180"/>
      </w:pPr>
    </w:lvl>
    <w:lvl w:ilvl="6" w:tplc="0416000F" w:tentative="1">
      <w:start w:val="1"/>
      <w:numFmt w:val="decimal"/>
      <w:lvlText w:val="%7."/>
      <w:lvlJc w:val="left"/>
      <w:pPr>
        <w:ind w:left="4938" w:hanging="360"/>
      </w:pPr>
    </w:lvl>
    <w:lvl w:ilvl="7" w:tplc="04160019" w:tentative="1">
      <w:start w:val="1"/>
      <w:numFmt w:val="lowerLetter"/>
      <w:lvlText w:val="%8."/>
      <w:lvlJc w:val="left"/>
      <w:pPr>
        <w:ind w:left="5658" w:hanging="360"/>
      </w:pPr>
    </w:lvl>
    <w:lvl w:ilvl="8" w:tplc="0416001B" w:tentative="1">
      <w:start w:val="1"/>
      <w:numFmt w:val="lowerRoman"/>
      <w:lvlText w:val="%9."/>
      <w:lvlJc w:val="right"/>
      <w:pPr>
        <w:ind w:left="6378" w:hanging="180"/>
      </w:pPr>
    </w:lvl>
  </w:abstractNum>
  <w:abstractNum w:abstractNumId="7" w15:restartNumberingAfterBreak="0">
    <w:nsid w:val="44EB2369"/>
    <w:multiLevelType w:val="multilevel"/>
    <w:tmpl w:val="5DDC1F98"/>
    <w:lvl w:ilvl="0">
      <w:start w:val="1"/>
      <w:numFmt w:val="bullet"/>
      <w:lvlText w:val="+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E510B75"/>
    <w:multiLevelType w:val="multilevel"/>
    <w:tmpl w:val="4E9AB85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4EE44BA"/>
    <w:multiLevelType w:val="hybridMultilevel"/>
    <w:tmpl w:val="2A96089E"/>
    <w:lvl w:ilvl="0" w:tplc="D9005850">
      <w:start w:val="5"/>
      <w:numFmt w:val="bullet"/>
      <w:lvlText w:val=""/>
      <w:lvlJc w:val="left"/>
      <w:pPr>
        <w:ind w:left="420" w:hanging="360"/>
      </w:pPr>
      <w:rPr>
        <w:rFonts w:ascii="Wingdings" w:eastAsiaTheme="minorHAnsi" w:hAnsi="Wingdings" w:cs="Arial" w:hint="default"/>
      </w:rPr>
    </w:lvl>
    <w:lvl w:ilvl="1" w:tplc="668A5CF2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7B85D74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C3F66E14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4FD6383E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1B4D6A2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BA6A2B1A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FFE6CBFE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42F88F16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 w15:restartNumberingAfterBreak="0">
    <w:nsid w:val="7BF07F45"/>
    <w:multiLevelType w:val="hybridMultilevel"/>
    <w:tmpl w:val="64C08E7E"/>
    <w:lvl w:ilvl="0" w:tplc="CF3AA00A">
      <w:start w:val="1"/>
      <w:numFmt w:val="decimal"/>
      <w:lvlText w:val="%1."/>
      <w:lvlJc w:val="left"/>
      <w:pPr>
        <w:ind w:left="618" w:hanging="360"/>
      </w:pPr>
      <w:rPr>
        <w:rFonts w:hint="default"/>
      </w:rPr>
    </w:lvl>
    <w:lvl w:ilvl="1" w:tplc="24424474" w:tentative="1">
      <w:start w:val="1"/>
      <w:numFmt w:val="lowerLetter"/>
      <w:lvlText w:val="%2."/>
      <w:lvlJc w:val="left"/>
      <w:pPr>
        <w:ind w:left="1338" w:hanging="360"/>
      </w:pPr>
    </w:lvl>
    <w:lvl w:ilvl="2" w:tplc="7C9C0E1C" w:tentative="1">
      <w:start w:val="1"/>
      <w:numFmt w:val="lowerRoman"/>
      <w:lvlText w:val="%3."/>
      <w:lvlJc w:val="right"/>
      <w:pPr>
        <w:ind w:left="2058" w:hanging="180"/>
      </w:pPr>
    </w:lvl>
    <w:lvl w:ilvl="3" w:tplc="BC802E4A" w:tentative="1">
      <w:start w:val="1"/>
      <w:numFmt w:val="decimal"/>
      <w:lvlText w:val="%4."/>
      <w:lvlJc w:val="left"/>
      <w:pPr>
        <w:ind w:left="2778" w:hanging="360"/>
      </w:pPr>
    </w:lvl>
    <w:lvl w:ilvl="4" w:tplc="14D6DA5C" w:tentative="1">
      <w:start w:val="1"/>
      <w:numFmt w:val="lowerLetter"/>
      <w:lvlText w:val="%5."/>
      <w:lvlJc w:val="left"/>
      <w:pPr>
        <w:ind w:left="3498" w:hanging="360"/>
      </w:pPr>
    </w:lvl>
    <w:lvl w:ilvl="5" w:tplc="B3BA5A7E" w:tentative="1">
      <w:start w:val="1"/>
      <w:numFmt w:val="lowerRoman"/>
      <w:lvlText w:val="%6."/>
      <w:lvlJc w:val="right"/>
      <w:pPr>
        <w:ind w:left="4218" w:hanging="180"/>
      </w:pPr>
    </w:lvl>
    <w:lvl w:ilvl="6" w:tplc="2C6A4244" w:tentative="1">
      <w:start w:val="1"/>
      <w:numFmt w:val="decimal"/>
      <w:lvlText w:val="%7."/>
      <w:lvlJc w:val="left"/>
      <w:pPr>
        <w:ind w:left="4938" w:hanging="360"/>
      </w:pPr>
    </w:lvl>
    <w:lvl w:ilvl="7" w:tplc="BF4C715C" w:tentative="1">
      <w:start w:val="1"/>
      <w:numFmt w:val="lowerLetter"/>
      <w:lvlText w:val="%8."/>
      <w:lvlJc w:val="left"/>
      <w:pPr>
        <w:ind w:left="5658" w:hanging="360"/>
      </w:pPr>
    </w:lvl>
    <w:lvl w:ilvl="8" w:tplc="2F146EAE" w:tentative="1">
      <w:start w:val="1"/>
      <w:numFmt w:val="lowerRoman"/>
      <w:lvlText w:val="%9."/>
      <w:lvlJc w:val="right"/>
      <w:pPr>
        <w:ind w:left="6378" w:hanging="18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7"/>
  </w:num>
  <w:num w:numId="5">
    <w:abstractNumId w:val="9"/>
  </w:num>
  <w:num w:numId="6">
    <w:abstractNumId w:val="5"/>
  </w:num>
  <w:num w:numId="7">
    <w:abstractNumId w:val="4"/>
  </w:num>
  <w:num w:numId="8">
    <w:abstractNumId w:val="0"/>
  </w:num>
  <w:num w:numId="9">
    <w:abstractNumId w:val="10"/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sDQ2NDa1MAMyzZV0lIJTi4sz8/NACgxrAViNon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U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473E5"/>
    <w:rsid w:val="00003E21"/>
    <w:rsid w:val="00003FFE"/>
    <w:rsid w:val="000056F7"/>
    <w:rsid w:val="00005CD0"/>
    <w:rsid w:val="000107A0"/>
    <w:rsid w:val="00011351"/>
    <w:rsid w:val="00015808"/>
    <w:rsid w:val="00017909"/>
    <w:rsid w:val="000221CE"/>
    <w:rsid w:val="00022906"/>
    <w:rsid w:val="00024FB6"/>
    <w:rsid w:val="00026369"/>
    <w:rsid w:val="000302BF"/>
    <w:rsid w:val="00030C2A"/>
    <w:rsid w:val="0004258D"/>
    <w:rsid w:val="00043C34"/>
    <w:rsid w:val="00044CDB"/>
    <w:rsid w:val="00050F89"/>
    <w:rsid w:val="00051759"/>
    <w:rsid w:val="00061108"/>
    <w:rsid w:val="00064764"/>
    <w:rsid w:val="000744C6"/>
    <w:rsid w:val="000772A8"/>
    <w:rsid w:val="00077891"/>
    <w:rsid w:val="000800C3"/>
    <w:rsid w:val="00094E55"/>
    <w:rsid w:val="00095C3D"/>
    <w:rsid w:val="000962C8"/>
    <w:rsid w:val="00097070"/>
    <w:rsid w:val="000A62AF"/>
    <w:rsid w:val="000B3EF7"/>
    <w:rsid w:val="000B4ACA"/>
    <w:rsid w:val="000B79C9"/>
    <w:rsid w:val="000C2691"/>
    <w:rsid w:val="000C4734"/>
    <w:rsid w:val="000C6949"/>
    <w:rsid w:val="000D4815"/>
    <w:rsid w:val="000D7291"/>
    <w:rsid w:val="000E46AD"/>
    <w:rsid w:val="000E525F"/>
    <w:rsid w:val="000E5F17"/>
    <w:rsid w:val="000E62DF"/>
    <w:rsid w:val="000E66BC"/>
    <w:rsid w:val="000E6B3F"/>
    <w:rsid w:val="000E7488"/>
    <w:rsid w:val="000F0B3D"/>
    <w:rsid w:val="000F11F8"/>
    <w:rsid w:val="000F189B"/>
    <w:rsid w:val="000F73AA"/>
    <w:rsid w:val="000F7AD7"/>
    <w:rsid w:val="00102886"/>
    <w:rsid w:val="00107DAC"/>
    <w:rsid w:val="00113DDE"/>
    <w:rsid w:val="0011666F"/>
    <w:rsid w:val="00123EF9"/>
    <w:rsid w:val="00125D34"/>
    <w:rsid w:val="00125EA2"/>
    <w:rsid w:val="00125F96"/>
    <w:rsid w:val="00126283"/>
    <w:rsid w:val="00130017"/>
    <w:rsid w:val="00130E6B"/>
    <w:rsid w:val="0014291B"/>
    <w:rsid w:val="0014432F"/>
    <w:rsid w:val="001475A0"/>
    <w:rsid w:val="00150C99"/>
    <w:rsid w:val="00152961"/>
    <w:rsid w:val="00161D6A"/>
    <w:rsid w:val="001633D2"/>
    <w:rsid w:val="0016621F"/>
    <w:rsid w:val="00170170"/>
    <w:rsid w:val="00170E15"/>
    <w:rsid w:val="00171210"/>
    <w:rsid w:val="00171281"/>
    <w:rsid w:val="0017512B"/>
    <w:rsid w:val="00175650"/>
    <w:rsid w:val="00175971"/>
    <w:rsid w:val="001761AA"/>
    <w:rsid w:val="00176E70"/>
    <w:rsid w:val="00177A0E"/>
    <w:rsid w:val="001814C4"/>
    <w:rsid w:val="00192B42"/>
    <w:rsid w:val="001943FB"/>
    <w:rsid w:val="001944C5"/>
    <w:rsid w:val="001A0DE0"/>
    <w:rsid w:val="001A4D20"/>
    <w:rsid w:val="001A4F50"/>
    <w:rsid w:val="001A5C45"/>
    <w:rsid w:val="001A722B"/>
    <w:rsid w:val="001B509B"/>
    <w:rsid w:val="001C37B2"/>
    <w:rsid w:val="001C504B"/>
    <w:rsid w:val="001D553F"/>
    <w:rsid w:val="001D6F9B"/>
    <w:rsid w:val="001D787B"/>
    <w:rsid w:val="001E402E"/>
    <w:rsid w:val="001E47BD"/>
    <w:rsid w:val="001E555B"/>
    <w:rsid w:val="001E5D06"/>
    <w:rsid w:val="001F0425"/>
    <w:rsid w:val="001F311F"/>
    <w:rsid w:val="001F6183"/>
    <w:rsid w:val="001F721A"/>
    <w:rsid w:val="002017B0"/>
    <w:rsid w:val="002035B1"/>
    <w:rsid w:val="002155CF"/>
    <w:rsid w:val="00223C4A"/>
    <w:rsid w:val="00226C90"/>
    <w:rsid w:val="002270EA"/>
    <w:rsid w:val="00227EA9"/>
    <w:rsid w:val="002351AA"/>
    <w:rsid w:val="0023549E"/>
    <w:rsid w:val="00235F48"/>
    <w:rsid w:val="00236AD4"/>
    <w:rsid w:val="00237016"/>
    <w:rsid w:val="00245256"/>
    <w:rsid w:val="002473E5"/>
    <w:rsid w:val="00250A43"/>
    <w:rsid w:val="00254AEA"/>
    <w:rsid w:val="00255BDA"/>
    <w:rsid w:val="00256F4C"/>
    <w:rsid w:val="0026396C"/>
    <w:rsid w:val="00264FED"/>
    <w:rsid w:val="00267057"/>
    <w:rsid w:val="00271C06"/>
    <w:rsid w:val="00272907"/>
    <w:rsid w:val="002772E7"/>
    <w:rsid w:val="002800B2"/>
    <w:rsid w:val="002838FE"/>
    <w:rsid w:val="00285ABE"/>
    <w:rsid w:val="00286A2A"/>
    <w:rsid w:val="00286ADE"/>
    <w:rsid w:val="00290F79"/>
    <w:rsid w:val="0029364E"/>
    <w:rsid w:val="00296F94"/>
    <w:rsid w:val="00297C4F"/>
    <w:rsid w:val="00297D3A"/>
    <w:rsid w:val="002A224B"/>
    <w:rsid w:val="002A30C3"/>
    <w:rsid w:val="002A3BFD"/>
    <w:rsid w:val="002A7514"/>
    <w:rsid w:val="002B0C90"/>
    <w:rsid w:val="002B2788"/>
    <w:rsid w:val="002B2872"/>
    <w:rsid w:val="002B49B3"/>
    <w:rsid w:val="002B6858"/>
    <w:rsid w:val="002B7788"/>
    <w:rsid w:val="002B77E1"/>
    <w:rsid w:val="002C0442"/>
    <w:rsid w:val="002C1EE3"/>
    <w:rsid w:val="002C2536"/>
    <w:rsid w:val="002C6531"/>
    <w:rsid w:val="002D0396"/>
    <w:rsid w:val="002D0DEC"/>
    <w:rsid w:val="002D1E28"/>
    <w:rsid w:val="002D313D"/>
    <w:rsid w:val="002D4EE6"/>
    <w:rsid w:val="002D54C2"/>
    <w:rsid w:val="002D68E9"/>
    <w:rsid w:val="002E61A9"/>
    <w:rsid w:val="002F15BB"/>
    <w:rsid w:val="002F3D71"/>
    <w:rsid w:val="0030169B"/>
    <w:rsid w:val="00304330"/>
    <w:rsid w:val="003055F5"/>
    <w:rsid w:val="00315163"/>
    <w:rsid w:val="00316BFF"/>
    <w:rsid w:val="0032109F"/>
    <w:rsid w:val="003211C3"/>
    <w:rsid w:val="00325061"/>
    <w:rsid w:val="00325443"/>
    <w:rsid w:val="0032689D"/>
    <w:rsid w:val="003270E7"/>
    <w:rsid w:val="00330118"/>
    <w:rsid w:val="00331478"/>
    <w:rsid w:val="00332D69"/>
    <w:rsid w:val="003330DF"/>
    <w:rsid w:val="00333C2F"/>
    <w:rsid w:val="00340546"/>
    <w:rsid w:val="003405C4"/>
    <w:rsid w:val="00343957"/>
    <w:rsid w:val="00345F3B"/>
    <w:rsid w:val="003478B9"/>
    <w:rsid w:val="003554D1"/>
    <w:rsid w:val="00356427"/>
    <w:rsid w:val="00356E11"/>
    <w:rsid w:val="00360144"/>
    <w:rsid w:val="00362F72"/>
    <w:rsid w:val="00365983"/>
    <w:rsid w:val="00367BED"/>
    <w:rsid w:val="00370A80"/>
    <w:rsid w:val="00373646"/>
    <w:rsid w:val="0037781D"/>
    <w:rsid w:val="0038562B"/>
    <w:rsid w:val="00387F8C"/>
    <w:rsid w:val="0039117E"/>
    <w:rsid w:val="0039409F"/>
    <w:rsid w:val="00395EF9"/>
    <w:rsid w:val="003A0C1C"/>
    <w:rsid w:val="003A0C36"/>
    <w:rsid w:val="003A27D9"/>
    <w:rsid w:val="003A2AB8"/>
    <w:rsid w:val="003A2F5B"/>
    <w:rsid w:val="003B10F4"/>
    <w:rsid w:val="003B2A82"/>
    <w:rsid w:val="003B2D85"/>
    <w:rsid w:val="003B53C9"/>
    <w:rsid w:val="003B5874"/>
    <w:rsid w:val="003B6A11"/>
    <w:rsid w:val="003C2CCE"/>
    <w:rsid w:val="003C5BE9"/>
    <w:rsid w:val="003C7EB4"/>
    <w:rsid w:val="003D3562"/>
    <w:rsid w:val="003D43E1"/>
    <w:rsid w:val="003D46BE"/>
    <w:rsid w:val="003E0CE1"/>
    <w:rsid w:val="003E107A"/>
    <w:rsid w:val="003E20E8"/>
    <w:rsid w:val="003E4A5C"/>
    <w:rsid w:val="003F7DBA"/>
    <w:rsid w:val="0040096E"/>
    <w:rsid w:val="0040149F"/>
    <w:rsid w:val="00410D46"/>
    <w:rsid w:val="004138E9"/>
    <w:rsid w:val="00413DAF"/>
    <w:rsid w:val="00416E45"/>
    <w:rsid w:val="0041749C"/>
    <w:rsid w:val="00422878"/>
    <w:rsid w:val="0042482B"/>
    <w:rsid w:val="0042487E"/>
    <w:rsid w:val="004270D4"/>
    <w:rsid w:val="00430662"/>
    <w:rsid w:val="00433CD6"/>
    <w:rsid w:val="00434E20"/>
    <w:rsid w:val="004350D0"/>
    <w:rsid w:val="00435C42"/>
    <w:rsid w:val="0043695A"/>
    <w:rsid w:val="004374BF"/>
    <w:rsid w:val="0044246F"/>
    <w:rsid w:val="00444077"/>
    <w:rsid w:val="00445198"/>
    <w:rsid w:val="0044601A"/>
    <w:rsid w:val="0045034D"/>
    <w:rsid w:val="004558FC"/>
    <w:rsid w:val="00456302"/>
    <w:rsid w:val="00460549"/>
    <w:rsid w:val="00461130"/>
    <w:rsid w:val="0046146C"/>
    <w:rsid w:val="00463DC7"/>
    <w:rsid w:val="00465F85"/>
    <w:rsid w:val="00470219"/>
    <w:rsid w:val="00473DCD"/>
    <w:rsid w:val="00474838"/>
    <w:rsid w:val="0047565A"/>
    <w:rsid w:val="004762FA"/>
    <w:rsid w:val="00482A1E"/>
    <w:rsid w:val="00482F0E"/>
    <w:rsid w:val="00483F73"/>
    <w:rsid w:val="00484C97"/>
    <w:rsid w:val="00485027"/>
    <w:rsid w:val="00491C74"/>
    <w:rsid w:val="00495DF7"/>
    <w:rsid w:val="00496C2D"/>
    <w:rsid w:val="00497FE0"/>
    <w:rsid w:val="004A018D"/>
    <w:rsid w:val="004A20FB"/>
    <w:rsid w:val="004A30C8"/>
    <w:rsid w:val="004A7F5A"/>
    <w:rsid w:val="004B4759"/>
    <w:rsid w:val="004B4D88"/>
    <w:rsid w:val="004B58E8"/>
    <w:rsid w:val="004B5B96"/>
    <w:rsid w:val="004B68AA"/>
    <w:rsid w:val="004C3E2F"/>
    <w:rsid w:val="004C4709"/>
    <w:rsid w:val="004C6B3C"/>
    <w:rsid w:val="004D0F27"/>
    <w:rsid w:val="004D1142"/>
    <w:rsid w:val="004D2DE0"/>
    <w:rsid w:val="004D6BEB"/>
    <w:rsid w:val="004E7F59"/>
    <w:rsid w:val="004F0E6F"/>
    <w:rsid w:val="004F2325"/>
    <w:rsid w:val="004F3995"/>
    <w:rsid w:val="004F5076"/>
    <w:rsid w:val="004F5383"/>
    <w:rsid w:val="0050204B"/>
    <w:rsid w:val="0050298A"/>
    <w:rsid w:val="00503E11"/>
    <w:rsid w:val="00505F13"/>
    <w:rsid w:val="00506852"/>
    <w:rsid w:val="00507E4C"/>
    <w:rsid w:val="005106A1"/>
    <w:rsid w:val="00512EEB"/>
    <w:rsid w:val="005134A8"/>
    <w:rsid w:val="00513BCD"/>
    <w:rsid w:val="00524460"/>
    <w:rsid w:val="00525976"/>
    <w:rsid w:val="00527271"/>
    <w:rsid w:val="00530F6B"/>
    <w:rsid w:val="0053129C"/>
    <w:rsid w:val="00533589"/>
    <w:rsid w:val="005335AE"/>
    <w:rsid w:val="0053448D"/>
    <w:rsid w:val="00535662"/>
    <w:rsid w:val="00537072"/>
    <w:rsid w:val="00537C46"/>
    <w:rsid w:val="00540C46"/>
    <w:rsid w:val="00545386"/>
    <w:rsid w:val="0055105B"/>
    <w:rsid w:val="0055387F"/>
    <w:rsid w:val="00556BCD"/>
    <w:rsid w:val="0056303C"/>
    <w:rsid w:val="00563BCC"/>
    <w:rsid w:val="00564795"/>
    <w:rsid w:val="00570208"/>
    <w:rsid w:val="00581553"/>
    <w:rsid w:val="0058207C"/>
    <w:rsid w:val="00582442"/>
    <w:rsid w:val="00593DCC"/>
    <w:rsid w:val="0059510E"/>
    <w:rsid w:val="005A0F36"/>
    <w:rsid w:val="005A33C6"/>
    <w:rsid w:val="005A625C"/>
    <w:rsid w:val="005B371D"/>
    <w:rsid w:val="005B50E0"/>
    <w:rsid w:val="005B5683"/>
    <w:rsid w:val="005B5E26"/>
    <w:rsid w:val="005B5F15"/>
    <w:rsid w:val="005B6029"/>
    <w:rsid w:val="005B7008"/>
    <w:rsid w:val="005C3437"/>
    <w:rsid w:val="005C391C"/>
    <w:rsid w:val="005C5776"/>
    <w:rsid w:val="005C76BD"/>
    <w:rsid w:val="005D0C0E"/>
    <w:rsid w:val="005D0E62"/>
    <w:rsid w:val="005D2EA0"/>
    <w:rsid w:val="005D5314"/>
    <w:rsid w:val="005D5A00"/>
    <w:rsid w:val="005E3852"/>
    <w:rsid w:val="005E4388"/>
    <w:rsid w:val="005F2795"/>
    <w:rsid w:val="005F2BC3"/>
    <w:rsid w:val="005F3ED0"/>
    <w:rsid w:val="005F7941"/>
    <w:rsid w:val="006019E4"/>
    <w:rsid w:val="00607D60"/>
    <w:rsid w:val="00614C07"/>
    <w:rsid w:val="00620B66"/>
    <w:rsid w:val="0062209B"/>
    <w:rsid w:val="006232FB"/>
    <w:rsid w:val="006233C7"/>
    <w:rsid w:val="0063268B"/>
    <w:rsid w:val="00633243"/>
    <w:rsid w:val="0064439A"/>
    <w:rsid w:val="00644C4F"/>
    <w:rsid w:val="0064655E"/>
    <w:rsid w:val="006479DF"/>
    <w:rsid w:val="00655E40"/>
    <w:rsid w:val="00657E44"/>
    <w:rsid w:val="00662E50"/>
    <w:rsid w:val="00663062"/>
    <w:rsid w:val="006727FF"/>
    <w:rsid w:val="00672DF9"/>
    <w:rsid w:val="00684E75"/>
    <w:rsid w:val="00692DE5"/>
    <w:rsid w:val="00693B35"/>
    <w:rsid w:val="006A0CA2"/>
    <w:rsid w:val="006A2F97"/>
    <w:rsid w:val="006A3EB8"/>
    <w:rsid w:val="006A7D0F"/>
    <w:rsid w:val="006B5DED"/>
    <w:rsid w:val="006B72A6"/>
    <w:rsid w:val="006B7AE3"/>
    <w:rsid w:val="006C24E9"/>
    <w:rsid w:val="006C26A5"/>
    <w:rsid w:val="006C4063"/>
    <w:rsid w:val="006C5DEA"/>
    <w:rsid w:val="006C6BD2"/>
    <w:rsid w:val="006D22CC"/>
    <w:rsid w:val="006D5CE8"/>
    <w:rsid w:val="006D785E"/>
    <w:rsid w:val="006E00EF"/>
    <w:rsid w:val="006E1454"/>
    <w:rsid w:val="006E2C11"/>
    <w:rsid w:val="006E30F6"/>
    <w:rsid w:val="006E33B6"/>
    <w:rsid w:val="006E5E21"/>
    <w:rsid w:val="006F2105"/>
    <w:rsid w:val="006F38B1"/>
    <w:rsid w:val="0070074E"/>
    <w:rsid w:val="00711320"/>
    <w:rsid w:val="0071151D"/>
    <w:rsid w:val="0071381A"/>
    <w:rsid w:val="00717E99"/>
    <w:rsid w:val="00720BB6"/>
    <w:rsid w:val="00721FDD"/>
    <w:rsid w:val="0072488C"/>
    <w:rsid w:val="00726C0D"/>
    <w:rsid w:val="0073353F"/>
    <w:rsid w:val="007359CC"/>
    <w:rsid w:val="007405AB"/>
    <w:rsid w:val="00741DFB"/>
    <w:rsid w:val="007438CD"/>
    <w:rsid w:val="0074427F"/>
    <w:rsid w:val="00744C0E"/>
    <w:rsid w:val="007451FC"/>
    <w:rsid w:val="00745D90"/>
    <w:rsid w:val="00745F09"/>
    <w:rsid w:val="00746090"/>
    <w:rsid w:val="0075009B"/>
    <w:rsid w:val="0075117A"/>
    <w:rsid w:val="00753264"/>
    <w:rsid w:val="00753603"/>
    <w:rsid w:val="00761728"/>
    <w:rsid w:val="00762E2D"/>
    <w:rsid w:val="007671C6"/>
    <w:rsid w:val="0077384A"/>
    <w:rsid w:val="007742F5"/>
    <w:rsid w:val="007744D6"/>
    <w:rsid w:val="00784C82"/>
    <w:rsid w:val="00787349"/>
    <w:rsid w:val="00791557"/>
    <w:rsid w:val="007A02C3"/>
    <w:rsid w:val="007A1382"/>
    <w:rsid w:val="007A20DC"/>
    <w:rsid w:val="007B13F5"/>
    <w:rsid w:val="007B14AC"/>
    <w:rsid w:val="007B3324"/>
    <w:rsid w:val="007B4F72"/>
    <w:rsid w:val="007C0DBB"/>
    <w:rsid w:val="007C21C7"/>
    <w:rsid w:val="007C48A6"/>
    <w:rsid w:val="007C57D3"/>
    <w:rsid w:val="007D2794"/>
    <w:rsid w:val="007D3FF1"/>
    <w:rsid w:val="007D6DE5"/>
    <w:rsid w:val="007E01DB"/>
    <w:rsid w:val="007E0329"/>
    <w:rsid w:val="007E1456"/>
    <w:rsid w:val="007E41C1"/>
    <w:rsid w:val="007E7F0C"/>
    <w:rsid w:val="007E7F58"/>
    <w:rsid w:val="007F1A7F"/>
    <w:rsid w:val="007F218B"/>
    <w:rsid w:val="0080425D"/>
    <w:rsid w:val="0081049D"/>
    <w:rsid w:val="008104B7"/>
    <w:rsid w:val="00810B78"/>
    <w:rsid w:val="00810D9A"/>
    <w:rsid w:val="008155B1"/>
    <w:rsid w:val="008223E3"/>
    <w:rsid w:val="00823F71"/>
    <w:rsid w:val="00825684"/>
    <w:rsid w:val="00825EE6"/>
    <w:rsid w:val="008273FA"/>
    <w:rsid w:val="0083726A"/>
    <w:rsid w:val="00845C0D"/>
    <w:rsid w:val="00847507"/>
    <w:rsid w:val="00851893"/>
    <w:rsid w:val="00852881"/>
    <w:rsid w:val="00852D8B"/>
    <w:rsid w:val="00860643"/>
    <w:rsid w:val="00863296"/>
    <w:rsid w:val="00863AD9"/>
    <w:rsid w:val="00865671"/>
    <w:rsid w:val="008713F2"/>
    <w:rsid w:val="0087315D"/>
    <w:rsid w:val="0087431A"/>
    <w:rsid w:val="00874B3E"/>
    <w:rsid w:val="00882790"/>
    <w:rsid w:val="00884E14"/>
    <w:rsid w:val="0088532A"/>
    <w:rsid w:val="008877C9"/>
    <w:rsid w:val="00893A10"/>
    <w:rsid w:val="008957E8"/>
    <w:rsid w:val="00895C18"/>
    <w:rsid w:val="008A21CC"/>
    <w:rsid w:val="008B101D"/>
    <w:rsid w:val="008B6526"/>
    <w:rsid w:val="008C446A"/>
    <w:rsid w:val="008C4655"/>
    <w:rsid w:val="008C63DF"/>
    <w:rsid w:val="008D5F47"/>
    <w:rsid w:val="008D75C5"/>
    <w:rsid w:val="008D78DF"/>
    <w:rsid w:val="008E02B9"/>
    <w:rsid w:val="008E5DEF"/>
    <w:rsid w:val="008E6D09"/>
    <w:rsid w:val="008F345C"/>
    <w:rsid w:val="008F3595"/>
    <w:rsid w:val="008F4AF8"/>
    <w:rsid w:val="008F4B7A"/>
    <w:rsid w:val="008F5180"/>
    <w:rsid w:val="008F7494"/>
    <w:rsid w:val="0090560A"/>
    <w:rsid w:val="00906258"/>
    <w:rsid w:val="00910F6C"/>
    <w:rsid w:val="0091389C"/>
    <w:rsid w:val="009152D7"/>
    <w:rsid w:val="009157F5"/>
    <w:rsid w:val="0091750B"/>
    <w:rsid w:val="00926927"/>
    <w:rsid w:val="0092714A"/>
    <w:rsid w:val="009275E8"/>
    <w:rsid w:val="009318BD"/>
    <w:rsid w:val="00937F61"/>
    <w:rsid w:val="00941443"/>
    <w:rsid w:val="00942E9B"/>
    <w:rsid w:val="009517AE"/>
    <w:rsid w:val="00953BDC"/>
    <w:rsid w:val="00954D76"/>
    <w:rsid w:val="00956FE5"/>
    <w:rsid w:val="00964022"/>
    <w:rsid w:val="00964DEE"/>
    <w:rsid w:val="00967819"/>
    <w:rsid w:val="00974DE6"/>
    <w:rsid w:val="00984286"/>
    <w:rsid w:val="0098775E"/>
    <w:rsid w:val="00990B50"/>
    <w:rsid w:val="00991E85"/>
    <w:rsid w:val="009928A6"/>
    <w:rsid w:val="00996982"/>
    <w:rsid w:val="009974C5"/>
    <w:rsid w:val="009A1BC5"/>
    <w:rsid w:val="009A5718"/>
    <w:rsid w:val="009A6031"/>
    <w:rsid w:val="009A66F1"/>
    <w:rsid w:val="009B181A"/>
    <w:rsid w:val="009B25AB"/>
    <w:rsid w:val="009B2EF6"/>
    <w:rsid w:val="009B2F4B"/>
    <w:rsid w:val="009B32CF"/>
    <w:rsid w:val="009B5BC3"/>
    <w:rsid w:val="009B6256"/>
    <w:rsid w:val="009C1D28"/>
    <w:rsid w:val="009C1FB5"/>
    <w:rsid w:val="009D0164"/>
    <w:rsid w:val="009D1758"/>
    <w:rsid w:val="009D3245"/>
    <w:rsid w:val="009D4FED"/>
    <w:rsid w:val="009D57FF"/>
    <w:rsid w:val="009D777D"/>
    <w:rsid w:val="009D7C6F"/>
    <w:rsid w:val="009E3B82"/>
    <w:rsid w:val="009F4455"/>
    <w:rsid w:val="00A04699"/>
    <w:rsid w:val="00A060C6"/>
    <w:rsid w:val="00A10A51"/>
    <w:rsid w:val="00A11E13"/>
    <w:rsid w:val="00A14F6B"/>
    <w:rsid w:val="00A15CB4"/>
    <w:rsid w:val="00A1620D"/>
    <w:rsid w:val="00A247A1"/>
    <w:rsid w:val="00A25CA7"/>
    <w:rsid w:val="00A3418C"/>
    <w:rsid w:val="00A354A6"/>
    <w:rsid w:val="00A36EF7"/>
    <w:rsid w:val="00A36F9E"/>
    <w:rsid w:val="00A37E3C"/>
    <w:rsid w:val="00A409BB"/>
    <w:rsid w:val="00A40E98"/>
    <w:rsid w:val="00A44922"/>
    <w:rsid w:val="00A506C2"/>
    <w:rsid w:val="00A53C80"/>
    <w:rsid w:val="00A54D3C"/>
    <w:rsid w:val="00A568C2"/>
    <w:rsid w:val="00A56CB4"/>
    <w:rsid w:val="00A64B9D"/>
    <w:rsid w:val="00A65ACE"/>
    <w:rsid w:val="00A66BFC"/>
    <w:rsid w:val="00A71A49"/>
    <w:rsid w:val="00A74238"/>
    <w:rsid w:val="00A80969"/>
    <w:rsid w:val="00A822F8"/>
    <w:rsid w:val="00A839B3"/>
    <w:rsid w:val="00A83B2E"/>
    <w:rsid w:val="00A83B45"/>
    <w:rsid w:val="00A93712"/>
    <w:rsid w:val="00A94D49"/>
    <w:rsid w:val="00AA0700"/>
    <w:rsid w:val="00AA4FCF"/>
    <w:rsid w:val="00AA6C6E"/>
    <w:rsid w:val="00AB05BC"/>
    <w:rsid w:val="00AB26EF"/>
    <w:rsid w:val="00AB63B5"/>
    <w:rsid w:val="00AB6F61"/>
    <w:rsid w:val="00AB7056"/>
    <w:rsid w:val="00AB7E06"/>
    <w:rsid w:val="00AC0469"/>
    <w:rsid w:val="00AC1F73"/>
    <w:rsid w:val="00AC2EAF"/>
    <w:rsid w:val="00AC4CC6"/>
    <w:rsid w:val="00AD0B09"/>
    <w:rsid w:val="00AD27BF"/>
    <w:rsid w:val="00AD684B"/>
    <w:rsid w:val="00AE2467"/>
    <w:rsid w:val="00AE2E51"/>
    <w:rsid w:val="00AE7C00"/>
    <w:rsid w:val="00AF0663"/>
    <w:rsid w:val="00B0256C"/>
    <w:rsid w:val="00B04DB0"/>
    <w:rsid w:val="00B07333"/>
    <w:rsid w:val="00B1086B"/>
    <w:rsid w:val="00B10A33"/>
    <w:rsid w:val="00B10D7C"/>
    <w:rsid w:val="00B12EE6"/>
    <w:rsid w:val="00B13EC9"/>
    <w:rsid w:val="00B145B0"/>
    <w:rsid w:val="00B14B02"/>
    <w:rsid w:val="00B15783"/>
    <w:rsid w:val="00B16E26"/>
    <w:rsid w:val="00B30DCE"/>
    <w:rsid w:val="00B32A6F"/>
    <w:rsid w:val="00B3701C"/>
    <w:rsid w:val="00B37A87"/>
    <w:rsid w:val="00B4215D"/>
    <w:rsid w:val="00B44807"/>
    <w:rsid w:val="00B4526C"/>
    <w:rsid w:val="00B5007E"/>
    <w:rsid w:val="00B5152A"/>
    <w:rsid w:val="00B539A3"/>
    <w:rsid w:val="00B53D0A"/>
    <w:rsid w:val="00B54960"/>
    <w:rsid w:val="00B61319"/>
    <w:rsid w:val="00B6210B"/>
    <w:rsid w:val="00B622B0"/>
    <w:rsid w:val="00B623E9"/>
    <w:rsid w:val="00B634C6"/>
    <w:rsid w:val="00B6675F"/>
    <w:rsid w:val="00B6691B"/>
    <w:rsid w:val="00B70A99"/>
    <w:rsid w:val="00B726AD"/>
    <w:rsid w:val="00B74037"/>
    <w:rsid w:val="00B7780C"/>
    <w:rsid w:val="00B80F7B"/>
    <w:rsid w:val="00B81122"/>
    <w:rsid w:val="00B82641"/>
    <w:rsid w:val="00B83754"/>
    <w:rsid w:val="00B84AD4"/>
    <w:rsid w:val="00B86008"/>
    <w:rsid w:val="00B943EB"/>
    <w:rsid w:val="00B9622C"/>
    <w:rsid w:val="00B96C84"/>
    <w:rsid w:val="00BA26E0"/>
    <w:rsid w:val="00BB5F1D"/>
    <w:rsid w:val="00BC1D56"/>
    <w:rsid w:val="00BC2AEC"/>
    <w:rsid w:val="00BD2296"/>
    <w:rsid w:val="00BD6DED"/>
    <w:rsid w:val="00BE3E27"/>
    <w:rsid w:val="00BE3FBC"/>
    <w:rsid w:val="00BE44E0"/>
    <w:rsid w:val="00BE47C8"/>
    <w:rsid w:val="00BE6F73"/>
    <w:rsid w:val="00BF0A75"/>
    <w:rsid w:val="00BF12FF"/>
    <w:rsid w:val="00BF4E57"/>
    <w:rsid w:val="00BF55D2"/>
    <w:rsid w:val="00BF74B7"/>
    <w:rsid w:val="00C0086D"/>
    <w:rsid w:val="00C0164B"/>
    <w:rsid w:val="00C04BF4"/>
    <w:rsid w:val="00C06821"/>
    <w:rsid w:val="00C0769F"/>
    <w:rsid w:val="00C10003"/>
    <w:rsid w:val="00C11168"/>
    <w:rsid w:val="00C15488"/>
    <w:rsid w:val="00C1630E"/>
    <w:rsid w:val="00C235AD"/>
    <w:rsid w:val="00C2547F"/>
    <w:rsid w:val="00C26C3A"/>
    <w:rsid w:val="00C27196"/>
    <w:rsid w:val="00C300B5"/>
    <w:rsid w:val="00C30EA3"/>
    <w:rsid w:val="00C333B1"/>
    <w:rsid w:val="00C37FA5"/>
    <w:rsid w:val="00C42750"/>
    <w:rsid w:val="00C44697"/>
    <w:rsid w:val="00C44801"/>
    <w:rsid w:val="00C45860"/>
    <w:rsid w:val="00C4635F"/>
    <w:rsid w:val="00C47D5C"/>
    <w:rsid w:val="00C5458E"/>
    <w:rsid w:val="00C56C06"/>
    <w:rsid w:val="00C60739"/>
    <w:rsid w:val="00C60E2E"/>
    <w:rsid w:val="00C635B7"/>
    <w:rsid w:val="00C672F6"/>
    <w:rsid w:val="00C67CDC"/>
    <w:rsid w:val="00C70CFC"/>
    <w:rsid w:val="00C715B0"/>
    <w:rsid w:val="00C74BC5"/>
    <w:rsid w:val="00C75617"/>
    <w:rsid w:val="00C80C80"/>
    <w:rsid w:val="00C841DA"/>
    <w:rsid w:val="00C85941"/>
    <w:rsid w:val="00C91F10"/>
    <w:rsid w:val="00C93B83"/>
    <w:rsid w:val="00C93F87"/>
    <w:rsid w:val="00C95556"/>
    <w:rsid w:val="00C96847"/>
    <w:rsid w:val="00C97283"/>
    <w:rsid w:val="00CB0570"/>
    <w:rsid w:val="00CB6820"/>
    <w:rsid w:val="00CC067B"/>
    <w:rsid w:val="00CC0B1E"/>
    <w:rsid w:val="00CC0BB4"/>
    <w:rsid w:val="00CC2CE5"/>
    <w:rsid w:val="00CC7D6E"/>
    <w:rsid w:val="00CD1536"/>
    <w:rsid w:val="00CD169F"/>
    <w:rsid w:val="00CD4C35"/>
    <w:rsid w:val="00CD527B"/>
    <w:rsid w:val="00CE0CA9"/>
    <w:rsid w:val="00CE7187"/>
    <w:rsid w:val="00CF006F"/>
    <w:rsid w:val="00CF09C4"/>
    <w:rsid w:val="00CF1C2A"/>
    <w:rsid w:val="00CF2CB6"/>
    <w:rsid w:val="00CF4496"/>
    <w:rsid w:val="00CF6AE2"/>
    <w:rsid w:val="00CF7ACE"/>
    <w:rsid w:val="00D0012E"/>
    <w:rsid w:val="00D02248"/>
    <w:rsid w:val="00D04CFF"/>
    <w:rsid w:val="00D0593C"/>
    <w:rsid w:val="00D06B9D"/>
    <w:rsid w:val="00D14A47"/>
    <w:rsid w:val="00D16D78"/>
    <w:rsid w:val="00D17315"/>
    <w:rsid w:val="00D17CD1"/>
    <w:rsid w:val="00D21382"/>
    <w:rsid w:val="00D21916"/>
    <w:rsid w:val="00D22D26"/>
    <w:rsid w:val="00D231A1"/>
    <w:rsid w:val="00D23B98"/>
    <w:rsid w:val="00D24343"/>
    <w:rsid w:val="00D272AC"/>
    <w:rsid w:val="00D276A6"/>
    <w:rsid w:val="00D322F9"/>
    <w:rsid w:val="00D33966"/>
    <w:rsid w:val="00D34261"/>
    <w:rsid w:val="00D427E0"/>
    <w:rsid w:val="00D449D3"/>
    <w:rsid w:val="00D463E5"/>
    <w:rsid w:val="00D53855"/>
    <w:rsid w:val="00D605D7"/>
    <w:rsid w:val="00D63F4A"/>
    <w:rsid w:val="00D656E9"/>
    <w:rsid w:val="00D666A0"/>
    <w:rsid w:val="00D67FDC"/>
    <w:rsid w:val="00D7609F"/>
    <w:rsid w:val="00D8040B"/>
    <w:rsid w:val="00D8191B"/>
    <w:rsid w:val="00D82215"/>
    <w:rsid w:val="00D844AC"/>
    <w:rsid w:val="00D85766"/>
    <w:rsid w:val="00D86AD6"/>
    <w:rsid w:val="00D90634"/>
    <w:rsid w:val="00D92F6C"/>
    <w:rsid w:val="00D97F91"/>
    <w:rsid w:val="00DA3D28"/>
    <w:rsid w:val="00DA4DF1"/>
    <w:rsid w:val="00DA4F68"/>
    <w:rsid w:val="00DA632C"/>
    <w:rsid w:val="00DB1636"/>
    <w:rsid w:val="00DB2142"/>
    <w:rsid w:val="00DB6402"/>
    <w:rsid w:val="00DC0813"/>
    <w:rsid w:val="00DC17F8"/>
    <w:rsid w:val="00DD39F4"/>
    <w:rsid w:val="00DD3A93"/>
    <w:rsid w:val="00DD6C08"/>
    <w:rsid w:val="00DE68C8"/>
    <w:rsid w:val="00DE6CBA"/>
    <w:rsid w:val="00DF119B"/>
    <w:rsid w:val="00DF1E09"/>
    <w:rsid w:val="00DF4802"/>
    <w:rsid w:val="00E00B07"/>
    <w:rsid w:val="00E016ED"/>
    <w:rsid w:val="00E0194F"/>
    <w:rsid w:val="00E0266D"/>
    <w:rsid w:val="00E06F06"/>
    <w:rsid w:val="00E11DA2"/>
    <w:rsid w:val="00E17EBB"/>
    <w:rsid w:val="00E30663"/>
    <w:rsid w:val="00E31923"/>
    <w:rsid w:val="00E34635"/>
    <w:rsid w:val="00E35A1D"/>
    <w:rsid w:val="00E35CF3"/>
    <w:rsid w:val="00E37E05"/>
    <w:rsid w:val="00E41C4D"/>
    <w:rsid w:val="00E44A48"/>
    <w:rsid w:val="00E452DE"/>
    <w:rsid w:val="00E4711D"/>
    <w:rsid w:val="00E519B6"/>
    <w:rsid w:val="00E5717D"/>
    <w:rsid w:val="00E6498C"/>
    <w:rsid w:val="00E656A2"/>
    <w:rsid w:val="00E66624"/>
    <w:rsid w:val="00E7089F"/>
    <w:rsid w:val="00E720CD"/>
    <w:rsid w:val="00E72631"/>
    <w:rsid w:val="00E73DF5"/>
    <w:rsid w:val="00E81793"/>
    <w:rsid w:val="00E82C56"/>
    <w:rsid w:val="00E86742"/>
    <w:rsid w:val="00E876CB"/>
    <w:rsid w:val="00E92BD6"/>
    <w:rsid w:val="00E94AFC"/>
    <w:rsid w:val="00E959F7"/>
    <w:rsid w:val="00E961BB"/>
    <w:rsid w:val="00EA5056"/>
    <w:rsid w:val="00EB0808"/>
    <w:rsid w:val="00EB58F1"/>
    <w:rsid w:val="00EB69D4"/>
    <w:rsid w:val="00EC0D09"/>
    <w:rsid w:val="00EC19B9"/>
    <w:rsid w:val="00EC211A"/>
    <w:rsid w:val="00EC3DDD"/>
    <w:rsid w:val="00EC4FA9"/>
    <w:rsid w:val="00EC579B"/>
    <w:rsid w:val="00EC60DE"/>
    <w:rsid w:val="00ED5BD8"/>
    <w:rsid w:val="00ED5E7C"/>
    <w:rsid w:val="00EE3FD4"/>
    <w:rsid w:val="00EF2014"/>
    <w:rsid w:val="00EF4D92"/>
    <w:rsid w:val="00EF500D"/>
    <w:rsid w:val="00EF5885"/>
    <w:rsid w:val="00F03430"/>
    <w:rsid w:val="00F0545B"/>
    <w:rsid w:val="00F1136C"/>
    <w:rsid w:val="00F1227B"/>
    <w:rsid w:val="00F20513"/>
    <w:rsid w:val="00F20A2B"/>
    <w:rsid w:val="00F21254"/>
    <w:rsid w:val="00F21C08"/>
    <w:rsid w:val="00F27BA1"/>
    <w:rsid w:val="00F27C23"/>
    <w:rsid w:val="00F30028"/>
    <w:rsid w:val="00F304D2"/>
    <w:rsid w:val="00F313E4"/>
    <w:rsid w:val="00F32905"/>
    <w:rsid w:val="00F331AE"/>
    <w:rsid w:val="00F33FA3"/>
    <w:rsid w:val="00F35191"/>
    <w:rsid w:val="00F37696"/>
    <w:rsid w:val="00F43E84"/>
    <w:rsid w:val="00F45E87"/>
    <w:rsid w:val="00F46E33"/>
    <w:rsid w:val="00F50B24"/>
    <w:rsid w:val="00F50CEC"/>
    <w:rsid w:val="00F51D59"/>
    <w:rsid w:val="00F53808"/>
    <w:rsid w:val="00F53FD7"/>
    <w:rsid w:val="00F55204"/>
    <w:rsid w:val="00F55D3E"/>
    <w:rsid w:val="00F657DE"/>
    <w:rsid w:val="00F706F9"/>
    <w:rsid w:val="00F7133E"/>
    <w:rsid w:val="00F7471C"/>
    <w:rsid w:val="00F77D8A"/>
    <w:rsid w:val="00F81C88"/>
    <w:rsid w:val="00F83EDF"/>
    <w:rsid w:val="00F84516"/>
    <w:rsid w:val="00F84EC0"/>
    <w:rsid w:val="00F86911"/>
    <w:rsid w:val="00F878E8"/>
    <w:rsid w:val="00F91F00"/>
    <w:rsid w:val="00F928A2"/>
    <w:rsid w:val="00F939A3"/>
    <w:rsid w:val="00F940EE"/>
    <w:rsid w:val="00F97915"/>
    <w:rsid w:val="00FA0282"/>
    <w:rsid w:val="00FA58E3"/>
    <w:rsid w:val="00FB1F9C"/>
    <w:rsid w:val="00FB2700"/>
    <w:rsid w:val="00FC37C7"/>
    <w:rsid w:val="00FC3CA8"/>
    <w:rsid w:val="00FC5749"/>
    <w:rsid w:val="00FC7BD6"/>
    <w:rsid w:val="00FD3EF8"/>
    <w:rsid w:val="00FE00BD"/>
    <w:rsid w:val="00FE04A1"/>
    <w:rsid w:val="00FE544D"/>
    <w:rsid w:val="00FE7265"/>
    <w:rsid w:val="00FF0E97"/>
    <w:rsid w:val="00FF46B0"/>
    <w:rsid w:val="00FF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E08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CF4496"/>
    <w:rPr>
      <w:rFonts w:ascii="Times New Roman" w:eastAsia="Times New Roman" w:hAnsi="Times New Roman" w:cs="Times New Roman"/>
      <w:lang w:val="en-GB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53F"/>
    <w:pPr>
      <w:keepNext/>
      <w:keepLines/>
      <w:spacing w:before="240"/>
      <w:outlineLvl w:val="0"/>
    </w:pPr>
    <w:rPr>
      <w:rFonts w:ascii="Arial Black" w:eastAsiaTheme="majorEastAsia" w:hAnsi="Arial Black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E4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E4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53F"/>
    <w:rPr>
      <w:rFonts w:ascii="Arial Black" w:eastAsiaTheme="majorEastAsia" w:hAnsi="Arial Black" w:cstheme="majorBidi"/>
      <w:b/>
      <w:color w:val="000000" w:themeColor="text1"/>
      <w:szCs w:val="32"/>
    </w:rPr>
  </w:style>
  <w:style w:type="character" w:styleId="Hyperlink">
    <w:name w:val="Hyperlink"/>
    <w:basedOn w:val="DefaultParagraphFont"/>
    <w:uiPriority w:val="99"/>
    <w:unhideWhenUsed/>
    <w:rsid w:val="00E41C4D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E41C4D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E720CD"/>
    <w:pPr>
      <w:jc w:val="center"/>
    </w:pPr>
    <w:rPr>
      <w:rFonts w:ascii="Arial" w:eastAsiaTheme="minorEastAsia" w:hAnsi="Arial"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20CD"/>
    <w:rPr>
      <w:rFonts w:ascii="Arial" w:eastAsiaTheme="minorEastAsia" w:hAnsi="Arial" w:cs="Arial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E720CD"/>
    <w:rPr>
      <w:rFonts w:ascii="Arial" w:eastAsiaTheme="minorEastAsia" w:hAnsi="Arial"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20CD"/>
    <w:rPr>
      <w:rFonts w:ascii="Arial" w:eastAsiaTheme="minorEastAsia" w:hAnsi="Arial" w:cs="Arial"/>
      <w:lang w:val="en-US" w:eastAsia="pt-BR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720C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D3E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D3E"/>
    <w:rPr>
      <w:rFonts w:ascii="Times New Roman" w:eastAsiaTheme="minorEastAsia" w:hAnsi="Times New Roman" w:cs="Times New Roman"/>
      <w:sz w:val="18"/>
      <w:szCs w:val="18"/>
    </w:rPr>
  </w:style>
  <w:style w:type="character" w:customStyle="1" w:styleId="NormalWebChar">
    <w:name w:val="Normal (Web) Char"/>
    <w:basedOn w:val="DefaultParagraphFont"/>
    <w:link w:val="NormalWeb"/>
    <w:uiPriority w:val="99"/>
    <w:rsid w:val="00F55D3E"/>
    <w:rPr>
      <w:rFonts w:ascii="Times New Roman" w:eastAsia="Times New Roman" w:hAnsi="Times New Roman" w:cs="Times New Roman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55D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5D3E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CB0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0570"/>
    <w:rPr>
      <w:rFonts w:eastAsiaTheme="minorEastAsia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570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570"/>
    <w:rPr>
      <w:rFonts w:ascii="Arial" w:eastAsiaTheme="minorEastAsia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58E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58E3"/>
    <w:rPr>
      <w:rFonts w:ascii="Arial" w:hAnsi="Arial" w:cs="Arial"/>
      <w:color w:val="000000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FA58E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58E3"/>
    <w:rPr>
      <w:rFonts w:ascii="Arial" w:hAnsi="Arial" w:cs="Arial"/>
      <w:color w:val="000000"/>
      <w:sz w:val="28"/>
      <w:szCs w:val="28"/>
    </w:rPr>
  </w:style>
  <w:style w:type="table" w:styleId="TableGrid">
    <w:name w:val="Table Grid"/>
    <w:basedOn w:val="TableNormal"/>
    <w:uiPriority w:val="39"/>
    <w:rsid w:val="004D0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adeClara1">
    <w:name w:val="Tabela de Grade Clara1"/>
    <w:basedOn w:val="TableNormal"/>
    <w:uiPriority w:val="40"/>
    <w:rsid w:val="004F0E6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aSimples11">
    <w:name w:val="Tabela Simples 11"/>
    <w:basedOn w:val="TableNormal"/>
    <w:uiPriority w:val="41"/>
    <w:rsid w:val="004F0E6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Simples21">
    <w:name w:val="Tabela Simples 21"/>
    <w:basedOn w:val="TableNormal"/>
    <w:uiPriority w:val="42"/>
    <w:rsid w:val="004F0E6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Simples31">
    <w:name w:val="Tabela Simples 31"/>
    <w:basedOn w:val="TableNormal"/>
    <w:uiPriority w:val="43"/>
    <w:rsid w:val="004F0E6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51">
    <w:name w:val="Tabela Simples 51"/>
    <w:basedOn w:val="TableNormal"/>
    <w:uiPriority w:val="45"/>
    <w:rsid w:val="004F0E6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F0E6F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elaSimples41">
    <w:name w:val="Tabela Simples 41"/>
    <w:basedOn w:val="TableNormal"/>
    <w:uiPriority w:val="44"/>
    <w:rsid w:val="004F0E6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deGrade1Clara1">
    <w:name w:val="Tabela de Grade 1 Clara1"/>
    <w:basedOn w:val="TableNormal"/>
    <w:uiPriority w:val="46"/>
    <w:rsid w:val="004F0E6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1Clara-nfase11">
    <w:name w:val="Tabela de Grade 1 Clara - Ênfase 11"/>
    <w:basedOn w:val="TableNormal"/>
    <w:uiPriority w:val="46"/>
    <w:rsid w:val="004F0E6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1"/>
    <w:qFormat/>
    <w:rsid w:val="00175650"/>
    <w:pPr>
      <w:ind w:left="720"/>
      <w:contextualSpacing/>
    </w:pPr>
  </w:style>
  <w:style w:type="paragraph" w:customStyle="1" w:styleId="trt0xe">
    <w:name w:val="trt0xe"/>
    <w:basedOn w:val="Normal"/>
    <w:rsid w:val="008223E3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655E4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E40"/>
    <w:rPr>
      <w:rFonts w:asciiTheme="majorHAnsi" w:eastAsiaTheme="majorEastAsia" w:hAnsiTheme="majorHAnsi" w:cstheme="majorBidi"/>
      <w:b/>
      <w:bCs/>
      <w:color w:val="4472C4" w:themeColor="accent1"/>
      <w:lang w:eastAsia="pt-BR"/>
    </w:rPr>
  </w:style>
  <w:style w:type="paragraph" w:styleId="Revision">
    <w:name w:val="Revision"/>
    <w:hidden/>
    <w:uiPriority w:val="99"/>
    <w:semiHidden/>
    <w:rsid w:val="00556BCD"/>
    <w:rPr>
      <w:rFonts w:ascii="Times New Roman" w:eastAsia="Times New Roman" w:hAnsi="Times New Roman" w:cs="Times New Roman"/>
      <w:lang w:eastAsia="pt-BR"/>
    </w:rPr>
  </w:style>
  <w:style w:type="paragraph" w:customStyle="1" w:styleId="Contedodatabela">
    <w:name w:val="Conteúdo da tabela"/>
    <w:basedOn w:val="Normal"/>
    <w:qFormat/>
    <w:rsid w:val="00245256"/>
    <w:pPr>
      <w:suppressLineNumbers/>
      <w:suppressAutoHyphens/>
    </w:pPr>
    <w:rPr>
      <w:rFonts w:ascii="Liberation Serif" w:eastAsia="Noto Serif CJK SC" w:hAnsi="Liberation Serif" w:cs="Lohit Devanagari"/>
      <w:kern w:val="2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A3418C"/>
  </w:style>
  <w:style w:type="character" w:customStyle="1" w:styleId="y2iqfc">
    <w:name w:val="y2iqfc"/>
    <w:basedOn w:val="DefaultParagraphFont"/>
    <w:rsid w:val="001A4F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D479E892-316C-4649-96CE-26EDA423F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21</Words>
  <Characters>9243</Characters>
  <Application>Microsoft Office Word</Application>
  <DocSecurity>0</DocSecurity>
  <Lines>77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03T20:10:00Z</dcterms:created>
  <dcterms:modified xsi:type="dcterms:W3CDTF">2022-06-03T06:11:00Z</dcterms:modified>
</cp:coreProperties>
</file>